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AAAE1" w14:textId="4ACD7BD8" w:rsidR="008C17C3" w:rsidRDefault="008C17C3" w:rsidP="008C17C3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MATERIAL </w:t>
      </w:r>
    </w:p>
    <w:p w14:paraId="37BF45AA" w14:textId="1774343E" w:rsidR="008C17C3" w:rsidRDefault="008C17C3" w:rsidP="008C17C3">
      <w:pPr>
        <w:rPr>
          <w:rFonts w:ascii="Times New Roman" w:hAnsi="Times New Roman" w:cs="Times New Roman"/>
          <w:b/>
          <w:sz w:val="21"/>
          <w:szCs w:val="21"/>
        </w:rPr>
      </w:pPr>
    </w:p>
    <w:p w14:paraId="6004F421" w14:textId="0E9BAFCA" w:rsidR="00826D34" w:rsidRDefault="00826D34" w:rsidP="008C17C3">
      <w:pPr>
        <w:rPr>
          <w:rFonts w:ascii="Times New Roman" w:hAnsi="Times New Roman" w:cs="Times New Roman"/>
          <w:b/>
          <w:sz w:val="21"/>
          <w:szCs w:val="21"/>
        </w:rPr>
      </w:pPr>
    </w:p>
    <w:p w14:paraId="20360224" w14:textId="1C515370" w:rsidR="00974C19" w:rsidRPr="004A74CC" w:rsidRDefault="00974C19" w:rsidP="008C17C3">
      <w:pPr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>Supplementary Table S</w:t>
      </w:r>
      <w:r w:rsidR="008A7492" w:rsidRPr="004A74CC">
        <w:rPr>
          <w:rFonts w:ascii="Times New Roman" w:hAnsi="Times New Roman" w:cs="Times New Roman"/>
          <w:b/>
          <w:sz w:val="21"/>
          <w:szCs w:val="21"/>
        </w:rPr>
        <w:t>1</w:t>
      </w:r>
      <w:r w:rsidRPr="004A74CC">
        <w:rPr>
          <w:rFonts w:ascii="Times New Roman" w:hAnsi="Times New Roman" w:cs="Times New Roman"/>
          <w:b/>
          <w:sz w:val="21"/>
          <w:szCs w:val="21"/>
        </w:rPr>
        <w:t>A: Spearman’s rank-order correlation between the between PD-L1 scoring of CPS, TPS and IC obtained from 22C3, 28-8 and SP-142 assays among the main cohort of TMA samples</w:t>
      </w:r>
    </w:p>
    <w:p w14:paraId="52FCEF40" w14:textId="77777777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85"/>
        <w:gridCol w:w="1000"/>
        <w:gridCol w:w="950"/>
        <w:gridCol w:w="950"/>
        <w:gridCol w:w="950"/>
        <w:gridCol w:w="880"/>
        <w:gridCol w:w="990"/>
        <w:gridCol w:w="1080"/>
        <w:gridCol w:w="1000"/>
        <w:gridCol w:w="950"/>
      </w:tblGrid>
      <w:tr w:rsidR="00974C19" w:rsidRPr="004A74CC" w14:paraId="3E03FF6C" w14:textId="77777777" w:rsidTr="00830964">
        <w:trPr>
          <w:trHeight w:val="480"/>
        </w:trPr>
        <w:tc>
          <w:tcPr>
            <w:tcW w:w="985" w:type="dxa"/>
          </w:tcPr>
          <w:p w14:paraId="4C7351BA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bookmarkStart w:id="0" w:name="_Hlk88911032"/>
          </w:p>
        </w:tc>
        <w:tc>
          <w:tcPr>
            <w:tcW w:w="1000" w:type="dxa"/>
          </w:tcPr>
          <w:p w14:paraId="7F13207D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50" w:type="dxa"/>
          </w:tcPr>
          <w:p w14:paraId="1BD24609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50" w:type="dxa"/>
          </w:tcPr>
          <w:p w14:paraId="6CD58D06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50" w:type="dxa"/>
          </w:tcPr>
          <w:p w14:paraId="57902380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880" w:type="dxa"/>
          </w:tcPr>
          <w:p w14:paraId="4FAEDD4F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90" w:type="dxa"/>
          </w:tcPr>
          <w:p w14:paraId="026D0A8D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1080" w:type="dxa"/>
          </w:tcPr>
          <w:p w14:paraId="2C3A7773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1000" w:type="dxa"/>
          </w:tcPr>
          <w:p w14:paraId="5A054168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50" w:type="dxa"/>
          </w:tcPr>
          <w:p w14:paraId="16AB2054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</w:tr>
      <w:tr w:rsidR="00974C19" w:rsidRPr="004A74CC" w14:paraId="27EDF7E1" w14:textId="77777777" w:rsidTr="00830964">
        <w:trPr>
          <w:trHeight w:val="288"/>
        </w:trPr>
        <w:tc>
          <w:tcPr>
            <w:tcW w:w="985" w:type="dxa"/>
          </w:tcPr>
          <w:p w14:paraId="3A6AA1F5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1000" w:type="dxa"/>
          </w:tcPr>
          <w:p w14:paraId="27D4180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50" w:type="dxa"/>
          </w:tcPr>
          <w:p w14:paraId="0EAAD78E" w14:textId="41A9F894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57</w:t>
            </w:r>
          </w:p>
        </w:tc>
        <w:tc>
          <w:tcPr>
            <w:tcW w:w="950" w:type="dxa"/>
          </w:tcPr>
          <w:p w14:paraId="4B1C2499" w14:textId="30B20EA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92</w:t>
            </w:r>
          </w:p>
        </w:tc>
        <w:tc>
          <w:tcPr>
            <w:tcW w:w="950" w:type="dxa"/>
          </w:tcPr>
          <w:p w14:paraId="11B4DC66" w14:textId="39E9AC35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417</w:t>
            </w:r>
          </w:p>
        </w:tc>
        <w:tc>
          <w:tcPr>
            <w:tcW w:w="880" w:type="dxa"/>
          </w:tcPr>
          <w:p w14:paraId="6277EE39" w14:textId="5480514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80</w:t>
            </w:r>
          </w:p>
        </w:tc>
        <w:tc>
          <w:tcPr>
            <w:tcW w:w="990" w:type="dxa"/>
          </w:tcPr>
          <w:p w14:paraId="2DFAF140" w14:textId="59BB23C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44</w:t>
            </w:r>
          </w:p>
        </w:tc>
        <w:tc>
          <w:tcPr>
            <w:tcW w:w="1080" w:type="dxa"/>
          </w:tcPr>
          <w:p w14:paraId="0F05F759" w14:textId="7B5957D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81</w:t>
            </w:r>
          </w:p>
        </w:tc>
        <w:tc>
          <w:tcPr>
            <w:tcW w:w="1000" w:type="dxa"/>
          </w:tcPr>
          <w:p w14:paraId="72EED5AA" w14:textId="2D8BFAA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26</w:t>
            </w:r>
          </w:p>
        </w:tc>
        <w:tc>
          <w:tcPr>
            <w:tcW w:w="950" w:type="dxa"/>
          </w:tcPr>
          <w:p w14:paraId="4F87CDC6" w14:textId="6E1B6B7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41</w:t>
            </w:r>
          </w:p>
        </w:tc>
      </w:tr>
      <w:tr w:rsidR="00974C19" w:rsidRPr="004A74CC" w14:paraId="6A93A194" w14:textId="77777777" w:rsidTr="00830964">
        <w:trPr>
          <w:trHeight w:val="456"/>
        </w:trPr>
        <w:tc>
          <w:tcPr>
            <w:tcW w:w="985" w:type="dxa"/>
          </w:tcPr>
          <w:p w14:paraId="6F4B2922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1000" w:type="dxa"/>
          </w:tcPr>
          <w:p w14:paraId="3175F89C" w14:textId="75DF11FA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57</w:t>
            </w:r>
          </w:p>
        </w:tc>
        <w:tc>
          <w:tcPr>
            <w:tcW w:w="950" w:type="dxa"/>
          </w:tcPr>
          <w:p w14:paraId="15CF4AD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50" w:type="dxa"/>
          </w:tcPr>
          <w:p w14:paraId="4C780A74" w14:textId="2AB6217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43</w:t>
            </w:r>
          </w:p>
        </w:tc>
        <w:tc>
          <w:tcPr>
            <w:tcW w:w="950" w:type="dxa"/>
          </w:tcPr>
          <w:p w14:paraId="3435DBE2" w14:textId="6DE506F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06</w:t>
            </w:r>
          </w:p>
        </w:tc>
        <w:tc>
          <w:tcPr>
            <w:tcW w:w="880" w:type="dxa"/>
          </w:tcPr>
          <w:p w14:paraId="11413B7B" w14:textId="0A94148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409</w:t>
            </w:r>
          </w:p>
        </w:tc>
        <w:tc>
          <w:tcPr>
            <w:tcW w:w="990" w:type="dxa"/>
          </w:tcPr>
          <w:p w14:paraId="0E939103" w14:textId="06481B5A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30</w:t>
            </w:r>
          </w:p>
        </w:tc>
        <w:tc>
          <w:tcPr>
            <w:tcW w:w="1080" w:type="dxa"/>
          </w:tcPr>
          <w:p w14:paraId="4E2EE3D3" w14:textId="01278FC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19</w:t>
            </w:r>
          </w:p>
        </w:tc>
        <w:tc>
          <w:tcPr>
            <w:tcW w:w="1000" w:type="dxa"/>
          </w:tcPr>
          <w:p w14:paraId="77E6F748" w14:textId="4AD8E55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92</w:t>
            </w:r>
          </w:p>
        </w:tc>
        <w:tc>
          <w:tcPr>
            <w:tcW w:w="950" w:type="dxa"/>
          </w:tcPr>
          <w:p w14:paraId="72A978FE" w14:textId="7DE3399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31</w:t>
            </w:r>
          </w:p>
        </w:tc>
      </w:tr>
      <w:tr w:rsidR="00974C19" w:rsidRPr="004A74CC" w14:paraId="5872F2BE" w14:textId="77777777" w:rsidTr="00830964">
        <w:trPr>
          <w:trHeight w:val="288"/>
        </w:trPr>
        <w:tc>
          <w:tcPr>
            <w:tcW w:w="985" w:type="dxa"/>
          </w:tcPr>
          <w:p w14:paraId="3CAAADF7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1000" w:type="dxa"/>
          </w:tcPr>
          <w:p w14:paraId="7AE0B897" w14:textId="09C18DD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92</w:t>
            </w:r>
          </w:p>
        </w:tc>
        <w:tc>
          <w:tcPr>
            <w:tcW w:w="950" w:type="dxa"/>
          </w:tcPr>
          <w:p w14:paraId="1A166D39" w14:textId="3643719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43</w:t>
            </w:r>
          </w:p>
        </w:tc>
        <w:tc>
          <w:tcPr>
            <w:tcW w:w="950" w:type="dxa"/>
          </w:tcPr>
          <w:p w14:paraId="6968DAA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50" w:type="dxa"/>
          </w:tcPr>
          <w:p w14:paraId="769831CB" w14:textId="32DD6C8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04</w:t>
            </w:r>
          </w:p>
        </w:tc>
        <w:tc>
          <w:tcPr>
            <w:tcW w:w="880" w:type="dxa"/>
          </w:tcPr>
          <w:p w14:paraId="47BB3ABF" w14:textId="2D35F8B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38</w:t>
            </w:r>
          </w:p>
        </w:tc>
        <w:tc>
          <w:tcPr>
            <w:tcW w:w="990" w:type="dxa"/>
          </w:tcPr>
          <w:p w14:paraId="74C990EB" w14:textId="7A0B9BB4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47</w:t>
            </w:r>
          </w:p>
        </w:tc>
        <w:tc>
          <w:tcPr>
            <w:tcW w:w="1080" w:type="dxa"/>
          </w:tcPr>
          <w:p w14:paraId="73C977E9" w14:textId="571FFC8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39</w:t>
            </w:r>
          </w:p>
        </w:tc>
        <w:tc>
          <w:tcPr>
            <w:tcW w:w="1000" w:type="dxa"/>
          </w:tcPr>
          <w:p w14:paraId="130A1F42" w14:textId="76A8F55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76</w:t>
            </w:r>
          </w:p>
        </w:tc>
        <w:tc>
          <w:tcPr>
            <w:tcW w:w="950" w:type="dxa"/>
          </w:tcPr>
          <w:p w14:paraId="065DD2F7" w14:textId="1125EAF2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30</w:t>
            </w:r>
          </w:p>
        </w:tc>
      </w:tr>
      <w:tr w:rsidR="00974C19" w:rsidRPr="004A74CC" w14:paraId="5DFCBDB3" w14:textId="77777777" w:rsidTr="00830964">
        <w:trPr>
          <w:trHeight w:val="456"/>
        </w:trPr>
        <w:tc>
          <w:tcPr>
            <w:tcW w:w="985" w:type="dxa"/>
          </w:tcPr>
          <w:p w14:paraId="4CD758E3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1000" w:type="dxa"/>
          </w:tcPr>
          <w:p w14:paraId="7C79CB96" w14:textId="616B7235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417</w:t>
            </w:r>
          </w:p>
        </w:tc>
        <w:tc>
          <w:tcPr>
            <w:tcW w:w="950" w:type="dxa"/>
          </w:tcPr>
          <w:p w14:paraId="67843280" w14:textId="546A194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06</w:t>
            </w:r>
          </w:p>
        </w:tc>
        <w:tc>
          <w:tcPr>
            <w:tcW w:w="950" w:type="dxa"/>
          </w:tcPr>
          <w:p w14:paraId="55923FD3" w14:textId="282F365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04</w:t>
            </w:r>
          </w:p>
        </w:tc>
        <w:tc>
          <w:tcPr>
            <w:tcW w:w="950" w:type="dxa"/>
          </w:tcPr>
          <w:p w14:paraId="66A76DF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80" w:type="dxa"/>
          </w:tcPr>
          <w:p w14:paraId="4033C281" w14:textId="2B2E606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740</w:t>
            </w:r>
          </w:p>
        </w:tc>
        <w:tc>
          <w:tcPr>
            <w:tcW w:w="990" w:type="dxa"/>
          </w:tcPr>
          <w:p w14:paraId="1CB993CD" w14:textId="2A61484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710</w:t>
            </w:r>
          </w:p>
        </w:tc>
        <w:tc>
          <w:tcPr>
            <w:tcW w:w="1080" w:type="dxa"/>
          </w:tcPr>
          <w:p w14:paraId="1667D726" w14:textId="65C46D42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80</w:t>
            </w:r>
          </w:p>
        </w:tc>
        <w:tc>
          <w:tcPr>
            <w:tcW w:w="1000" w:type="dxa"/>
          </w:tcPr>
          <w:p w14:paraId="28B57EB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950" w:type="dxa"/>
          </w:tcPr>
          <w:p w14:paraId="55CABE8B" w14:textId="76B2EE4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34</w:t>
            </w:r>
          </w:p>
        </w:tc>
      </w:tr>
      <w:tr w:rsidR="00974C19" w:rsidRPr="004A74CC" w14:paraId="0E662AA5" w14:textId="77777777" w:rsidTr="00830964">
        <w:trPr>
          <w:trHeight w:val="456"/>
        </w:trPr>
        <w:tc>
          <w:tcPr>
            <w:tcW w:w="985" w:type="dxa"/>
          </w:tcPr>
          <w:p w14:paraId="440668C0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1000" w:type="dxa"/>
          </w:tcPr>
          <w:p w14:paraId="44ED56BB" w14:textId="720933D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80</w:t>
            </w:r>
          </w:p>
        </w:tc>
        <w:tc>
          <w:tcPr>
            <w:tcW w:w="950" w:type="dxa"/>
          </w:tcPr>
          <w:p w14:paraId="60251AA0" w14:textId="5997AC34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409</w:t>
            </w:r>
          </w:p>
        </w:tc>
        <w:tc>
          <w:tcPr>
            <w:tcW w:w="950" w:type="dxa"/>
          </w:tcPr>
          <w:p w14:paraId="0A7B4C09" w14:textId="6671B29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38</w:t>
            </w:r>
          </w:p>
        </w:tc>
        <w:tc>
          <w:tcPr>
            <w:tcW w:w="950" w:type="dxa"/>
          </w:tcPr>
          <w:p w14:paraId="3720BBEE" w14:textId="739A364F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740</w:t>
            </w:r>
          </w:p>
        </w:tc>
        <w:tc>
          <w:tcPr>
            <w:tcW w:w="880" w:type="dxa"/>
          </w:tcPr>
          <w:p w14:paraId="7DD657F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22F8F1DA" w14:textId="711F417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15</w:t>
            </w:r>
          </w:p>
        </w:tc>
        <w:tc>
          <w:tcPr>
            <w:tcW w:w="1080" w:type="dxa"/>
          </w:tcPr>
          <w:p w14:paraId="4362F350" w14:textId="3BA0694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47</w:t>
            </w:r>
          </w:p>
        </w:tc>
        <w:tc>
          <w:tcPr>
            <w:tcW w:w="1000" w:type="dxa"/>
          </w:tcPr>
          <w:p w14:paraId="461D29F7" w14:textId="6C00D2EE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13</w:t>
            </w:r>
          </w:p>
        </w:tc>
        <w:tc>
          <w:tcPr>
            <w:tcW w:w="950" w:type="dxa"/>
          </w:tcPr>
          <w:p w14:paraId="67DFC3C4" w14:textId="496CD624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49</w:t>
            </w:r>
          </w:p>
        </w:tc>
      </w:tr>
      <w:tr w:rsidR="00974C19" w:rsidRPr="004A74CC" w14:paraId="55E78D95" w14:textId="77777777" w:rsidTr="00830964">
        <w:trPr>
          <w:trHeight w:val="288"/>
        </w:trPr>
        <w:tc>
          <w:tcPr>
            <w:tcW w:w="985" w:type="dxa"/>
          </w:tcPr>
          <w:p w14:paraId="007EB9C3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1000" w:type="dxa"/>
          </w:tcPr>
          <w:p w14:paraId="18A91BB3" w14:textId="6615CD9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44</w:t>
            </w:r>
          </w:p>
        </w:tc>
        <w:tc>
          <w:tcPr>
            <w:tcW w:w="950" w:type="dxa"/>
          </w:tcPr>
          <w:p w14:paraId="2A985BCD" w14:textId="15B19B1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30</w:t>
            </w:r>
          </w:p>
        </w:tc>
        <w:tc>
          <w:tcPr>
            <w:tcW w:w="950" w:type="dxa"/>
          </w:tcPr>
          <w:p w14:paraId="3206882D" w14:textId="2979342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47</w:t>
            </w:r>
          </w:p>
        </w:tc>
        <w:tc>
          <w:tcPr>
            <w:tcW w:w="950" w:type="dxa"/>
          </w:tcPr>
          <w:p w14:paraId="3FA2E720" w14:textId="7E2273C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710</w:t>
            </w:r>
          </w:p>
        </w:tc>
        <w:tc>
          <w:tcPr>
            <w:tcW w:w="880" w:type="dxa"/>
          </w:tcPr>
          <w:p w14:paraId="67897E5E" w14:textId="54545FB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15</w:t>
            </w:r>
          </w:p>
        </w:tc>
        <w:tc>
          <w:tcPr>
            <w:tcW w:w="990" w:type="dxa"/>
          </w:tcPr>
          <w:p w14:paraId="20C1C61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44D980C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000" w:type="dxa"/>
          </w:tcPr>
          <w:p w14:paraId="672E2802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50" w:type="dxa"/>
          </w:tcPr>
          <w:p w14:paraId="70C1CD22" w14:textId="6F5FF8B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33</w:t>
            </w:r>
          </w:p>
        </w:tc>
      </w:tr>
      <w:tr w:rsidR="00974C19" w:rsidRPr="004A74CC" w14:paraId="71E5D07F" w14:textId="77777777" w:rsidTr="00830964">
        <w:trPr>
          <w:trHeight w:val="288"/>
        </w:trPr>
        <w:tc>
          <w:tcPr>
            <w:tcW w:w="985" w:type="dxa"/>
          </w:tcPr>
          <w:p w14:paraId="2F2F6D43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1000" w:type="dxa"/>
          </w:tcPr>
          <w:p w14:paraId="497F7EE7" w14:textId="6D7CECA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81</w:t>
            </w:r>
          </w:p>
        </w:tc>
        <w:tc>
          <w:tcPr>
            <w:tcW w:w="950" w:type="dxa"/>
          </w:tcPr>
          <w:p w14:paraId="3B343C69" w14:textId="0558AE0F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19</w:t>
            </w:r>
          </w:p>
        </w:tc>
        <w:tc>
          <w:tcPr>
            <w:tcW w:w="950" w:type="dxa"/>
          </w:tcPr>
          <w:p w14:paraId="5DFE4F7A" w14:textId="6FD71C0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39</w:t>
            </w:r>
          </w:p>
        </w:tc>
        <w:tc>
          <w:tcPr>
            <w:tcW w:w="950" w:type="dxa"/>
          </w:tcPr>
          <w:p w14:paraId="003BD22B" w14:textId="0AC0758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80</w:t>
            </w:r>
          </w:p>
        </w:tc>
        <w:tc>
          <w:tcPr>
            <w:tcW w:w="880" w:type="dxa"/>
          </w:tcPr>
          <w:p w14:paraId="11FA5CBE" w14:textId="43E7CF5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47</w:t>
            </w:r>
          </w:p>
        </w:tc>
        <w:tc>
          <w:tcPr>
            <w:tcW w:w="990" w:type="dxa"/>
          </w:tcPr>
          <w:p w14:paraId="4CC4A37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080" w:type="dxa"/>
          </w:tcPr>
          <w:p w14:paraId="2EBEF3A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00" w:type="dxa"/>
          </w:tcPr>
          <w:p w14:paraId="6E965CA1" w14:textId="02F42A2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71</w:t>
            </w:r>
          </w:p>
        </w:tc>
        <w:tc>
          <w:tcPr>
            <w:tcW w:w="950" w:type="dxa"/>
          </w:tcPr>
          <w:p w14:paraId="196C7C36" w14:textId="4FD59C4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78</w:t>
            </w:r>
          </w:p>
        </w:tc>
      </w:tr>
      <w:tr w:rsidR="00974C19" w:rsidRPr="004A74CC" w14:paraId="379530C6" w14:textId="77777777" w:rsidTr="00830964">
        <w:trPr>
          <w:trHeight w:val="288"/>
        </w:trPr>
        <w:tc>
          <w:tcPr>
            <w:tcW w:w="985" w:type="dxa"/>
          </w:tcPr>
          <w:p w14:paraId="187C90C6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1000" w:type="dxa"/>
          </w:tcPr>
          <w:p w14:paraId="7DCAC07C" w14:textId="6C8F917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26</w:t>
            </w:r>
          </w:p>
        </w:tc>
        <w:tc>
          <w:tcPr>
            <w:tcW w:w="950" w:type="dxa"/>
          </w:tcPr>
          <w:p w14:paraId="66475CF7" w14:textId="361A333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92</w:t>
            </w:r>
          </w:p>
        </w:tc>
        <w:tc>
          <w:tcPr>
            <w:tcW w:w="950" w:type="dxa"/>
          </w:tcPr>
          <w:p w14:paraId="5AC65CC0" w14:textId="4E1752FA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76</w:t>
            </w:r>
          </w:p>
        </w:tc>
        <w:tc>
          <w:tcPr>
            <w:tcW w:w="950" w:type="dxa"/>
          </w:tcPr>
          <w:p w14:paraId="06E1169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880" w:type="dxa"/>
          </w:tcPr>
          <w:p w14:paraId="042CFE85" w14:textId="29D37D89" w:rsidR="00974C19" w:rsidRPr="004A74CC" w:rsidRDefault="007D3255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13</w:t>
            </w:r>
          </w:p>
        </w:tc>
        <w:tc>
          <w:tcPr>
            <w:tcW w:w="990" w:type="dxa"/>
          </w:tcPr>
          <w:p w14:paraId="4D2CEF5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080" w:type="dxa"/>
          </w:tcPr>
          <w:p w14:paraId="4FE77B5B" w14:textId="13F28D4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71</w:t>
            </w:r>
          </w:p>
        </w:tc>
        <w:tc>
          <w:tcPr>
            <w:tcW w:w="1000" w:type="dxa"/>
          </w:tcPr>
          <w:p w14:paraId="7E74313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50" w:type="dxa"/>
          </w:tcPr>
          <w:p w14:paraId="4A90FF0B" w14:textId="50D976A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58</w:t>
            </w:r>
          </w:p>
        </w:tc>
      </w:tr>
      <w:tr w:rsidR="00974C19" w:rsidRPr="004A74CC" w14:paraId="5595D917" w14:textId="77777777" w:rsidTr="00830964">
        <w:trPr>
          <w:trHeight w:val="288"/>
        </w:trPr>
        <w:tc>
          <w:tcPr>
            <w:tcW w:w="985" w:type="dxa"/>
          </w:tcPr>
          <w:p w14:paraId="717CE55B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  <w:tc>
          <w:tcPr>
            <w:tcW w:w="1000" w:type="dxa"/>
          </w:tcPr>
          <w:p w14:paraId="5F77D48F" w14:textId="5ACD6BE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41</w:t>
            </w:r>
          </w:p>
        </w:tc>
        <w:tc>
          <w:tcPr>
            <w:tcW w:w="950" w:type="dxa"/>
          </w:tcPr>
          <w:p w14:paraId="13225F93" w14:textId="262AAC0E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331</w:t>
            </w:r>
          </w:p>
        </w:tc>
        <w:tc>
          <w:tcPr>
            <w:tcW w:w="950" w:type="dxa"/>
          </w:tcPr>
          <w:p w14:paraId="28B933EA" w14:textId="2A5A54B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30</w:t>
            </w:r>
          </w:p>
        </w:tc>
        <w:tc>
          <w:tcPr>
            <w:tcW w:w="950" w:type="dxa"/>
          </w:tcPr>
          <w:p w14:paraId="6409639C" w14:textId="1469ACF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34</w:t>
            </w:r>
          </w:p>
        </w:tc>
        <w:tc>
          <w:tcPr>
            <w:tcW w:w="880" w:type="dxa"/>
          </w:tcPr>
          <w:p w14:paraId="573F3C13" w14:textId="351D28F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249</w:t>
            </w:r>
          </w:p>
        </w:tc>
        <w:tc>
          <w:tcPr>
            <w:tcW w:w="990" w:type="dxa"/>
          </w:tcPr>
          <w:p w14:paraId="2FF08E07" w14:textId="3EFBC98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133</w:t>
            </w:r>
          </w:p>
        </w:tc>
        <w:tc>
          <w:tcPr>
            <w:tcW w:w="1080" w:type="dxa"/>
          </w:tcPr>
          <w:p w14:paraId="3A857650" w14:textId="5B21914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78</w:t>
            </w:r>
          </w:p>
        </w:tc>
        <w:tc>
          <w:tcPr>
            <w:tcW w:w="1000" w:type="dxa"/>
          </w:tcPr>
          <w:p w14:paraId="2D18B7C0" w14:textId="31CF90D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58</w:t>
            </w:r>
          </w:p>
        </w:tc>
        <w:tc>
          <w:tcPr>
            <w:tcW w:w="950" w:type="dxa"/>
          </w:tcPr>
          <w:p w14:paraId="284E0EA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</w:tr>
      <w:bookmarkEnd w:id="0"/>
    </w:tbl>
    <w:p w14:paraId="70B623D0" w14:textId="77777777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1688E850" w14:textId="711AE517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>Supplementary Table S</w:t>
      </w:r>
      <w:r w:rsidR="008A7492" w:rsidRPr="004A74CC">
        <w:rPr>
          <w:rFonts w:ascii="Times New Roman" w:hAnsi="Times New Roman" w:cs="Times New Roman"/>
          <w:b/>
          <w:sz w:val="21"/>
          <w:szCs w:val="21"/>
        </w:rPr>
        <w:t>1</w:t>
      </w:r>
      <w:r w:rsidRPr="004A74CC">
        <w:rPr>
          <w:rFonts w:ascii="Times New Roman" w:hAnsi="Times New Roman" w:cs="Times New Roman"/>
          <w:b/>
          <w:sz w:val="21"/>
          <w:szCs w:val="21"/>
        </w:rPr>
        <w:t>B: Spearman’s rank-order correlation between the between PD-L1 scoring of CPS, TPS and IC obtained from 22C3, 28-8 and SP-142 assays among the additional cohort of whole-slide samples</w:t>
      </w:r>
    </w:p>
    <w:p w14:paraId="1D450162" w14:textId="77777777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85"/>
        <w:gridCol w:w="990"/>
        <w:gridCol w:w="990"/>
        <w:gridCol w:w="914"/>
        <w:gridCol w:w="950"/>
        <w:gridCol w:w="926"/>
        <w:gridCol w:w="900"/>
        <w:gridCol w:w="1080"/>
        <w:gridCol w:w="1080"/>
        <w:gridCol w:w="900"/>
      </w:tblGrid>
      <w:tr w:rsidR="00974C19" w:rsidRPr="004A74CC" w14:paraId="3BCE3E88" w14:textId="77777777" w:rsidTr="00830964">
        <w:trPr>
          <w:trHeight w:val="480"/>
        </w:trPr>
        <w:tc>
          <w:tcPr>
            <w:tcW w:w="985" w:type="dxa"/>
          </w:tcPr>
          <w:p w14:paraId="7B52C88A" w14:textId="77777777" w:rsidR="00974C19" w:rsidRPr="004A74CC" w:rsidRDefault="00974C19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" w:name="_Hlk88911076"/>
          </w:p>
        </w:tc>
        <w:tc>
          <w:tcPr>
            <w:tcW w:w="990" w:type="dxa"/>
          </w:tcPr>
          <w:p w14:paraId="31E46253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0" w:type="dxa"/>
          </w:tcPr>
          <w:p w14:paraId="219CDE4D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14" w:type="dxa"/>
          </w:tcPr>
          <w:p w14:paraId="1A08E2C7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50" w:type="dxa"/>
          </w:tcPr>
          <w:p w14:paraId="61F0A59D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26" w:type="dxa"/>
          </w:tcPr>
          <w:p w14:paraId="680E5026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00" w:type="dxa"/>
          </w:tcPr>
          <w:p w14:paraId="0825B306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1080" w:type="dxa"/>
          </w:tcPr>
          <w:p w14:paraId="2951B244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1080" w:type="dxa"/>
          </w:tcPr>
          <w:p w14:paraId="3E30A050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00" w:type="dxa"/>
          </w:tcPr>
          <w:p w14:paraId="6A82ED15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</w:tr>
      <w:tr w:rsidR="00974C19" w:rsidRPr="004A74CC" w14:paraId="420707AB" w14:textId="77777777" w:rsidTr="00830964">
        <w:trPr>
          <w:trHeight w:val="288"/>
        </w:trPr>
        <w:tc>
          <w:tcPr>
            <w:tcW w:w="985" w:type="dxa"/>
          </w:tcPr>
          <w:p w14:paraId="7241C391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0" w:type="dxa"/>
          </w:tcPr>
          <w:p w14:paraId="5FF87B8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5AA89D06" w14:textId="7B3372D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11</w:t>
            </w:r>
          </w:p>
        </w:tc>
        <w:tc>
          <w:tcPr>
            <w:tcW w:w="914" w:type="dxa"/>
          </w:tcPr>
          <w:p w14:paraId="119CCFFD" w14:textId="14B51DD2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05</w:t>
            </w:r>
          </w:p>
        </w:tc>
        <w:tc>
          <w:tcPr>
            <w:tcW w:w="950" w:type="dxa"/>
          </w:tcPr>
          <w:p w14:paraId="47E3EA76" w14:textId="0345CF9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529</w:t>
            </w:r>
          </w:p>
        </w:tc>
        <w:tc>
          <w:tcPr>
            <w:tcW w:w="926" w:type="dxa"/>
          </w:tcPr>
          <w:p w14:paraId="0DA68AA2" w14:textId="46B843A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00</w:t>
            </w:r>
          </w:p>
        </w:tc>
        <w:tc>
          <w:tcPr>
            <w:tcW w:w="900" w:type="dxa"/>
          </w:tcPr>
          <w:p w14:paraId="4921338E" w14:textId="2607230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573</w:t>
            </w:r>
          </w:p>
        </w:tc>
        <w:tc>
          <w:tcPr>
            <w:tcW w:w="1080" w:type="dxa"/>
          </w:tcPr>
          <w:p w14:paraId="19C3AC1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9</w:t>
            </w:r>
          </w:p>
        </w:tc>
        <w:tc>
          <w:tcPr>
            <w:tcW w:w="1080" w:type="dxa"/>
          </w:tcPr>
          <w:p w14:paraId="02AE08F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900" w:type="dxa"/>
          </w:tcPr>
          <w:p w14:paraId="6999881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55</w:t>
            </w:r>
          </w:p>
        </w:tc>
      </w:tr>
      <w:tr w:rsidR="00974C19" w:rsidRPr="004A74CC" w14:paraId="3F2139E6" w14:textId="77777777" w:rsidTr="00830964">
        <w:trPr>
          <w:trHeight w:val="456"/>
        </w:trPr>
        <w:tc>
          <w:tcPr>
            <w:tcW w:w="985" w:type="dxa"/>
          </w:tcPr>
          <w:p w14:paraId="22BDFAC6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90" w:type="dxa"/>
          </w:tcPr>
          <w:p w14:paraId="6D4A34A0" w14:textId="34100D0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11</w:t>
            </w:r>
          </w:p>
        </w:tc>
        <w:tc>
          <w:tcPr>
            <w:tcW w:w="990" w:type="dxa"/>
          </w:tcPr>
          <w:p w14:paraId="52D1CEE4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14" w:type="dxa"/>
          </w:tcPr>
          <w:p w14:paraId="55FAE8E7" w14:textId="2B6C2A3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9</w:t>
            </w:r>
          </w:p>
        </w:tc>
        <w:tc>
          <w:tcPr>
            <w:tcW w:w="950" w:type="dxa"/>
          </w:tcPr>
          <w:p w14:paraId="15C5CB3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926" w:type="dxa"/>
          </w:tcPr>
          <w:p w14:paraId="6012135C" w14:textId="5241761B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51</w:t>
            </w:r>
          </w:p>
        </w:tc>
        <w:tc>
          <w:tcPr>
            <w:tcW w:w="900" w:type="dxa"/>
          </w:tcPr>
          <w:p w14:paraId="307D9F78" w14:textId="344ECB6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598</w:t>
            </w:r>
          </w:p>
        </w:tc>
        <w:tc>
          <w:tcPr>
            <w:tcW w:w="1080" w:type="dxa"/>
          </w:tcPr>
          <w:p w14:paraId="5E5B796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1080" w:type="dxa"/>
          </w:tcPr>
          <w:p w14:paraId="764DA18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900" w:type="dxa"/>
          </w:tcPr>
          <w:p w14:paraId="1B3AF04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8</w:t>
            </w:r>
          </w:p>
        </w:tc>
      </w:tr>
      <w:tr w:rsidR="00974C19" w:rsidRPr="004A74CC" w14:paraId="3CDA9C65" w14:textId="77777777" w:rsidTr="00830964">
        <w:trPr>
          <w:trHeight w:val="288"/>
        </w:trPr>
        <w:tc>
          <w:tcPr>
            <w:tcW w:w="985" w:type="dxa"/>
          </w:tcPr>
          <w:p w14:paraId="78B6FF6C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90" w:type="dxa"/>
          </w:tcPr>
          <w:p w14:paraId="1F71CE65" w14:textId="6F9B4E1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05</w:t>
            </w:r>
          </w:p>
        </w:tc>
        <w:tc>
          <w:tcPr>
            <w:tcW w:w="990" w:type="dxa"/>
          </w:tcPr>
          <w:p w14:paraId="6C07AB6A" w14:textId="0264881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92</w:t>
            </w:r>
          </w:p>
        </w:tc>
        <w:tc>
          <w:tcPr>
            <w:tcW w:w="914" w:type="dxa"/>
          </w:tcPr>
          <w:p w14:paraId="7D48009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50" w:type="dxa"/>
          </w:tcPr>
          <w:p w14:paraId="4E4B56B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926" w:type="dxa"/>
          </w:tcPr>
          <w:p w14:paraId="3B4B0E7D" w14:textId="3D31F375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66</w:t>
            </w:r>
          </w:p>
        </w:tc>
        <w:tc>
          <w:tcPr>
            <w:tcW w:w="900" w:type="dxa"/>
          </w:tcPr>
          <w:p w14:paraId="4977A0FC" w14:textId="7A3348E4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41</w:t>
            </w:r>
          </w:p>
        </w:tc>
        <w:tc>
          <w:tcPr>
            <w:tcW w:w="1080" w:type="dxa"/>
          </w:tcPr>
          <w:p w14:paraId="0D67B9A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30</w:t>
            </w:r>
          </w:p>
        </w:tc>
        <w:tc>
          <w:tcPr>
            <w:tcW w:w="1080" w:type="dxa"/>
          </w:tcPr>
          <w:p w14:paraId="5F49971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900" w:type="dxa"/>
          </w:tcPr>
          <w:p w14:paraId="2536A81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41</w:t>
            </w:r>
          </w:p>
        </w:tc>
      </w:tr>
      <w:tr w:rsidR="00974C19" w:rsidRPr="004A74CC" w14:paraId="562038F7" w14:textId="77777777" w:rsidTr="00830964">
        <w:trPr>
          <w:trHeight w:val="456"/>
        </w:trPr>
        <w:tc>
          <w:tcPr>
            <w:tcW w:w="985" w:type="dxa"/>
          </w:tcPr>
          <w:p w14:paraId="29AEB113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90" w:type="dxa"/>
          </w:tcPr>
          <w:p w14:paraId="2DCBEC56" w14:textId="66D1317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529</w:t>
            </w:r>
          </w:p>
        </w:tc>
        <w:tc>
          <w:tcPr>
            <w:tcW w:w="990" w:type="dxa"/>
          </w:tcPr>
          <w:p w14:paraId="03366F32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914" w:type="dxa"/>
          </w:tcPr>
          <w:p w14:paraId="5A547D5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950" w:type="dxa"/>
          </w:tcPr>
          <w:p w14:paraId="765A85C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26" w:type="dxa"/>
          </w:tcPr>
          <w:p w14:paraId="09CBBD40" w14:textId="4055B45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04</w:t>
            </w:r>
          </w:p>
        </w:tc>
        <w:tc>
          <w:tcPr>
            <w:tcW w:w="900" w:type="dxa"/>
          </w:tcPr>
          <w:p w14:paraId="68280781" w14:textId="1C80582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486</w:t>
            </w:r>
          </w:p>
        </w:tc>
        <w:tc>
          <w:tcPr>
            <w:tcW w:w="1080" w:type="dxa"/>
          </w:tcPr>
          <w:p w14:paraId="62B4D61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0</w:t>
            </w:r>
          </w:p>
        </w:tc>
        <w:tc>
          <w:tcPr>
            <w:tcW w:w="1080" w:type="dxa"/>
          </w:tcPr>
          <w:p w14:paraId="4E866F0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900" w:type="dxa"/>
          </w:tcPr>
          <w:p w14:paraId="165F03C4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4</w:t>
            </w:r>
          </w:p>
        </w:tc>
      </w:tr>
      <w:tr w:rsidR="00974C19" w:rsidRPr="004A74CC" w14:paraId="28CA8798" w14:textId="77777777" w:rsidTr="00830964">
        <w:trPr>
          <w:trHeight w:val="456"/>
        </w:trPr>
        <w:tc>
          <w:tcPr>
            <w:tcW w:w="985" w:type="dxa"/>
          </w:tcPr>
          <w:p w14:paraId="2D362F80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90" w:type="dxa"/>
          </w:tcPr>
          <w:p w14:paraId="12C91E30" w14:textId="69D5D3E9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00</w:t>
            </w:r>
          </w:p>
        </w:tc>
        <w:tc>
          <w:tcPr>
            <w:tcW w:w="990" w:type="dxa"/>
          </w:tcPr>
          <w:p w14:paraId="4897E55D" w14:textId="65C5A19C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51</w:t>
            </w:r>
          </w:p>
        </w:tc>
        <w:tc>
          <w:tcPr>
            <w:tcW w:w="914" w:type="dxa"/>
          </w:tcPr>
          <w:p w14:paraId="0646F708" w14:textId="4327DCE5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66</w:t>
            </w:r>
          </w:p>
        </w:tc>
        <w:tc>
          <w:tcPr>
            <w:tcW w:w="950" w:type="dxa"/>
          </w:tcPr>
          <w:p w14:paraId="6B7FA401" w14:textId="6B5220D8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04</w:t>
            </w:r>
          </w:p>
        </w:tc>
        <w:tc>
          <w:tcPr>
            <w:tcW w:w="926" w:type="dxa"/>
          </w:tcPr>
          <w:p w14:paraId="1AC399C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5CEE1711" w14:textId="02C1A2DD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773</w:t>
            </w:r>
          </w:p>
        </w:tc>
        <w:tc>
          <w:tcPr>
            <w:tcW w:w="1080" w:type="dxa"/>
          </w:tcPr>
          <w:p w14:paraId="34F7C97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15</w:t>
            </w:r>
          </w:p>
        </w:tc>
        <w:tc>
          <w:tcPr>
            <w:tcW w:w="1080" w:type="dxa"/>
          </w:tcPr>
          <w:p w14:paraId="20F9598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900" w:type="dxa"/>
          </w:tcPr>
          <w:p w14:paraId="18EBCAA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7</w:t>
            </w:r>
          </w:p>
        </w:tc>
      </w:tr>
      <w:tr w:rsidR="00974C19" w:rsidRPr="004A74CC" w14:paraId="3999AD04" w14:textId="77777777" w:rsidTr="00830964">
        <w:trPr>
          <w:trHeight w:val="288"/>
        </w:trPr>
        <w:tc>
          <w:tcPr>
            <w:tcW w:w="985" w:type="dxa"/>
          </w:tcPr>
          <w:p w14:paraId="7CC08FA8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990" w:type="dxa"/>
          </w:tcPr>
          <w:p w14:paraId="02541E24" w14:textId="4B2F744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573</w:t>
            </w:r>
          </w:p>
        </w:tc>
        <w:tc>
          <w:tcPr>
            <w:tcW w:w="990" w:type="dxa"/>
          </w:tcPr>
          <w:p w14:paraId="7014F32A" w14:textId="768B969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598</w:t>
            </w:r>
          </w:p>
        </w:tc>
        <w:tc>
          <w:tcPr>
            <w:tcW w:w="914" w:type="dxa"/>
          </w:tcPr>
          <w:p w14:paraId="6EC172EA" w14:textId="641CE27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641</w:t>
            </w:r>
          </w:p>
        </w:tc>
        <w:tc>
          <w:tcPr>
            <w:tcW w:w="950" w:type="dxa"/>
          </w:tcPr>
          <w:p w14:paraId="0E627811" w14:textId="7949B9E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926" w:type="dxa"/>
          </w:tcPr>
          <w:p w14:paraId="72A4DDCB" w14:textId="1C6DD93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773</w:t>
            </w:r>
          </w:p>
        </w:tc>
        <w:tc>
          <w:tcPr>
            <w:tcW w:w="900" w:type="dxa"/>
          </w:tcPr>
          <w:p w14:paraId="39DDA8B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079F1508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1080" w:type="dxa"/>
          </w:tcPr>
          <w:p w14:paraId="7CF69A7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900" w:type="dxa"/>
          </w:tcPr>
          <w:p w14:paraId="1B918B4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38</w:t>
            </w:r>
          </w:p>
        </w:tc>
      </w:tr>
      <w:tr w:rsidR="00974C19" w:rsidRPr="004A74CC" w14:paraId="3F93799D" w14:textId="77777777" w:rsidTr="00830964">
        <w:trPr>
          <w:trHeight w:val="288"/>
        </w:trPr>
        <w:tc>
          <w:tcPr>
            <w:tcW w:w="985" w:type="dxa"/>
          </w:tcPr>
          <w:p w14:paraId="578F3417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990" w:type="dxa"/>
          </w:tcPr>
          <w:p w14:paraId="2BCE34B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9</w:t>
            </w:r>
          </w:p>
        </w:tc>
        <w:tc>
          <w:tcPr>
            <w:tcW w:w="990" w:type="dxa"/>
          </w:tcPr>
          <w:p w14:paraId="20C83814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914" w:type="dxa"/>
          </w:tcPr>
          <w:p w14:paraId="3C1C1F92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30</w:t>
            </w:r>
          </w:p>
        </w:tc>
        <w:tc>
          <w:tcPr>
            <w:tcW w:w="950" w:type="dxa"/>
          </w:tcPr>
          <w:p w14:paraId="1DF408B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0</w:t>
            </w:r>
          </w:p>
        </w:tc>
        <w:tc>
          <w:tcPr>
            <w:tcW w:w="926" w:type="dxa"/>
          </w:tcPr>
          <w:p w14:paraId="36003FA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15</w:t>
            </w:r>
          </w:p>
        </w:tc>
        <w:tc>
          <w:tcPr>
            <w:tcW w:w="900" w:type="dxa"/>
          </w:tcPr>
          <w:p w14:paraId="4296F9AE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1080" w:type="dxa"/>
          </w:tcPr>
          <w:p w14:paraId="34F5666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456616E5" w14:textId="32F4F3A1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61</w:t>
            </w:r>
          </w:p>
        </w:tc>
        <w:tc>
          <w:tcPr>
            <w:tcW w:w="900" w:type="dxa"/>
          </w:tcPr>
          <w:p w14:paraId="78891FBC" w14:textId="5991A69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41</w:t>
            </w:r>
          </w:p>
        </w:tc>
      </w:tr>
      <w:tr w:rsidR="00974C19" w:rsidRPr="004A74CC" w14:paraId="71671592" w14:textId="77777777" w:rsidTr="00830964">
        <w:trPr>
          <w:trHeight w:val="288"/>
        </w:trPr>
        <w:tc>
          <w:tcPr>
            <w:tcW w:w="985" w:type="dxa"/>
          </w:tcPr>
          <w:p w14:paraId="17AD61DE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90" w:type="dxa"/>
          </w:tcPr>
          <w:p w14:paraId="71902F5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990" w:type="dxa"/>
          </w:tcPr>
          <w:p w14:paraId="4375884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914" w:type="dxa"/>
          </w:tcPr>
          <w:p w14:paraId="0EF9097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950" w:type="dxa"/>
          </w:tcPr>
          <w:p w14:paraId="02EE057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27</w:t>
            </w:r>
          </w:p>
        </w:tc>
        <w:tc>
          <w:tcPr>
            <w:tcW w:w="926" w:type="dxa"/>
          </w:tcPr>
          <w:p w14:paraId="0055304E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900" w:type="dxa"/>
          </w:tcPr>
          <w:p w14:paraId="5F2AD40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1080" w:type="dxa"/>
          </w:tcPr>
          <w:p w14:paraId="09155AD9" w14:textId="7185EC86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61</w:t>
            </w:r>
          </w:p>
        </w:tc>
        <w:tc>
          <w:tcPr>
            <w:tcW w:w="1080" w:type="dxa"/>
          </w:tcPr>
          <w:p w14:paraId="134AEA8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3C1449FC" w14:textId="43B0D270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36</w:t>
            </w:r>
          </w:p>
        </w:tc>
      </w:tr>
      <w:tr w:rsidR="00974C19" w:rsidRPr="004A74CC" w14:paraId="3D002FF2" w14:textId="77777777" w:rsidTr="00830964">
        <w:trPr>
          <w:trHeight w:val="288"/>
        </w:trPr>
        <w:tc>
          <w:tcPr>
            <w:tcW w:w="985" w:type="dxa"/>
          </w:tcPr>
          <w:p w14:paraId="1AB377C1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lastRenderedPageBreak/>
              <w:t>28-8_IC</w:t>
            </w:r>
          </w:p>
        </w:tc>
        <w:tc>
          <w:tcPr>
            <w:tcW w:w="990" w:type="dxa"/>
          </w:tcPr>
          <w:p w14:paraId="7205E86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990" w:type="dxa"/>
          </w:tcPr>
          <w:p w14:paraId="67B08CB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8</w:t>
            </w:r>
          </w:p>
        </w:tc>
        <w:tc>
          <w:tcPr>
            <w:tcW w:w="914" w:type="dxa"/>
          </w:tcPr>
          <w:p w14:paraId="7B13C47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41</w:t>
            </w:r>
          </w:p>
        </w:tc>
        <w:tc>
          <w:tcPr>
            <w:tcW w:w="950" w:type="dxa"/>
          </w:tcPr>
          <w:p w14:paraId="4064DD9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926" w:type="dxa"/>
          </w:tcPr>
          <w:p w14:paraId="789624C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7</w:t>
            </w:r>
          </w:p>
        </w:tc>
        <w:tc>
          <w:tcPr>
            <w:tcW w:w="900" w:type="dxa"/>
          </w:tcPr>
          <w:p w14:paraId="330EADB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1080" w:type="dxa"/>
          </w:tcPr>
          <w:p w14:paraId="552BB014" w14:textId="39CFC8B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841</w:t>
            </w:r>
          </w:p>
        </w:tc>
        <w:tc>
          <w:tcPr>
            <w:tcW w:w="1080" w:type="dxa"/>
          </w:tcPr>
          <w:p w14:paraId="080EE49B" w14:textId="7353EE04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.936</w:t>
            </w:r>
          </w:p>
        </w:tc>
        <w:tc>
          <w:tcPr>
            <w:tcW w:w="900" w:type="dxa"/>
          </w:tcPr>
          <w:p w14:paraId="3E64D30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</w:tr>
      <w:bookmarkEnd w:id="1"/>
    </w:tbl>
    <w:p w14:paraId="11E2A98E" w14:textId="77777777" w:rsidR="00290EE5" w:rsidRPr="004A74CC" w:rsidRDefault="00290EE5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60C51B29" w14:textId="4256AAC9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>Supplementary Table S</w:t>
      </w:r>
      <w:r w:rsidR="008A7492" w:rsidRPr="004A74CC">
        <w:rPr>
          <w:rFonts w:ascii="Times New Roman" w:hAnsi="Times New Roman" w:cs="Times New Roman"/>
          <w:b/>
          <w:sz w:val="21"/>
          <w:szCs w:val="21"/>
        </w:rPr>
        <w:t>1</w:t>
      </w:r>
      <w:r w:rsidRPr="004A74CC">
        <w:rPr>
          <w:rFonts w:ascii="Times New Roman" w:hAnsi="Times New Roman" w:cs="Times New Roman"/>
          <w:b/>
          <w:sz w:val="21"/>
          <w:szCs w:val="21"/>
        </w:rPr>
        <w:t>C: Spearman’s rank-order correlation between the between PD-L1 scoring of CPS, TPS and IC obtained from 22C3, 28-8 and SP-142 assays among the entire cohort of both TMA and whole-slide samples</w:t>
      </w:r>
    </w:p>
    <w:p w14:paraId="04AFE1AB" w14:textId="77777777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79"/>
        <w:gridCol w:w="996"/>
        <w:gridCol w:w="990"/>
        <w:gridCol w:w="900"/>
        <w:gridCol w:w="990"/>
        <w:gridCol w:w="900"/>
        <w:gridCol w:w="900"/>
        <w:gridCol w:w="1080"/>
        <w:gridCol w:w="1080"/>
        <w:gridCol w:w="900"/>
      </w:tblGrid>
      <w:tr w:rsidR="00287F88" w:rsidRPr="004A74CC" w14:paraId="1D842BCF" w14:textId="77777777" w:rsidTr="00830964">
        <w:trPr>
          <w:trHeight w:val="321"/>
        </w:trPr>
        <w:tc>
          <w:tcPr>
            <w:tcW w:w="979" w:type="dxa"/>
          </w:tcPr>
          <w:p w14:paraId="6A711491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  <w:bookmarkStart w:id="2" w:name="_Hlk88911087"/>
          </w:p>
        </w:tc>
        <w:tc>
          <w:tcPr>
            <w:tcW w:w="996" w:type="dxa"/>
          </w:tcPr>
          <w:p w14:paraId="0F2EE867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0" w:type="dxa"/>
          </w:tcPr>
          <w:p w14:paraId="15967636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00" w:type="dxa"/>
          </w:tcPr>
          <w:p w14:paraId="4841B156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</w:t>
            </w:r>
            <w:bookmarkStart w:id="3" w:name="_GoBack"/>
            <w:bookmarkEnd w:id="3"/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C3_IC</w:t>
            </w:r>
          </w:p>
        </w:tc>
        <w:tc>
          <w:tcPr>
            <w:tcW w:w="990" w:type="dxa"/>
          </w:tcPr>
          <w:p w14:paraId="1B3D012B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00" w:type="dxa"/>
          </w:tcPr>
          <w:p w14:paraId="0E6288B2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00" w:type="dxa"/>
          </w:tcPr>
          <w:p w14:paraId="7522BF5F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1080" w:type="dxa"/>
          </w:tcPr>
          <w:p w14:paraId="51148DE1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1080" w:type="dxa"/>
          </w:tcPr>
          <w:p w14:paraId="1C93E002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00" w:type="dxa"/>
          </w:tcPr>
          <w:p w14:paraId="70057C73" w14:textId="77777777" w:rsidR="00974C19" w:rsidRPr="004A74CC" w:rsidRDefault="00974C19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</w:tr>
      <w:tr w:rsidR="00287F88" w:rsidRPr="004A74CC" w14:paraId="39331B57" w14:textId="77777777" w:rsidTr="00830964">
        <w:trPr>
          <w:trHeight w:val="339"/>
        </w:trPr>
        <w:tc>
          <w:tcPr>
            <w:tcW w:w="979" w:type="dxa"/>
          </w:tcPr>
          <w:p w14:paraId="72916A8E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6" w:type="dxa"/>
          </w:tcPr>
          <w:p w14:paraId="4FB1B8EE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7010594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60</w:t>
            </w:r>
          </w:p>
        </w:tc>
        <w:tc>
          <w:tcPr>
            <w:tcW w:w="900" w:type="dxa"/>
          </w:tcPr>
          <w:p w14:paraId="3E3ECCD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05</w:t>
            </w:r>
          </w:p>
        </w:tc>
        <w:tc>
          <w:tcPr>
            <w:tcW w:w="990" w:type="dxa"/>
          </w:tcPr>
          <w:p w14:paraId="0A4452D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3</w:t>
            </w:r>
          </w:p>
        </w:tc>
        <w:tc>
          <w:tcPr>
            <w:tcW w:w="900" w:type="dxa"/>
          </w:tcPr>
          <w:p w14:paraId="7A2B68B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900" w:type="dxa"/>
          </w:tcPr>
          <w:p w14:paraId="6E5DD19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8</w:t>
            </w:r>
          </w:p>
        </w:tc>
        <w:tc>
          <w:tcPr>
            <w:tcW w:w="1080" w:type="dxa"/>
          </w:tcPr>
          <w:p w14:paraId="203E2084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1080" w:type="dxa"/>
          </w:tcPr>
          <w:p w14:paraId="0A72244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900" w:type="dxa"/>
          </w:tcPr>
          <w:p w14:paraId="57E64D5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1</w:t>
            </w:r>
          </w:p>
        </w:tc>
      </w:tr>
      <w:tr w:rsidR="00287F88" w:rsidRPr="004A74CC" w14:paraId="0875D1EC" w14:textId="77777777" w:rsidTr="00830964">
        <w:trPr>
          <w:trHeight w:val="339"/>
        </w:trPr>
        <w:tc>
          <w:tcPr>
            <w:tcW w:w="979" w:type="dxa"/>
          </w:tcPr>
          <w:p w14:paraId="78ACACAC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96" w:type="dxa"/>
          </w:tcPr>
          <w:p w14:paraId="13693B0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60</w:t>
            </w:r>
          </w:p>
        </w:tc>
        <w:tc>
          <w:tcPr>
            <w:tcW w:w="990" w:type="dxa"/>
          </w:tcPr>
          <w:p w14:paraId="470AF8E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0AFA881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54</w:t>
            </w:r>
          </w:p>
        </w:tc>
        <w:tc>
          <w:tcPr>
            <w:tcW w:w="990" w:type="dxa"/>
          </w:tcPr>
          <w:p w14:paraId="48437E3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900" w:type="dxa"/>
          </w:tcPr>
          <w:p w14:paraId="604F10F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4</w:t>
            </w:r>
          </w:p>
        </w:tc>
        <w:tc>
          <w:tcPr>
            <w:tcW w:w="900" w:type="dxa"/>
          </w:tcPr>
          <w:p w14:paraId="544A20D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2</w:t>
            </w:r>
          </w:p>
        </w:tc>
        <w:tc>
          <w:tcPr>
            <w:tcW w:w="1080" w:type="dxa"/>
          </w:tcPr>
          <w:p w14:paraId="3ADB3E9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1080" w:type="dxa"/>
          </w:tcPr>
          <w:p w14:paraId="07FCCFD8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900" w:type="dxa"/>
          </w:tcPr>
          <w:p w14:paraId="08BE52A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49</w:t>
            </w:r>
          </w:p>
        </w:tc>
      </w:tr>
      <w:tr w:rsidR="00287F88" w:rsidRPr="004A74CC" w14:paraId="43209306" w14:textId="77777777" w:rsidTr="00830964">
        <w:trPr>
          <w:trHeight w:val="339"/>
        </w:trPr>
        <w:tc>
          <w:tcPr>
            <w:tcW w:w="979" w:type="dxa"/>
          </w:tcPr>
          <w:p w14:paraId="2B030AE0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96" w:type="dxa"/>
          </w:tcPr>
          <w:p w14:paraId="2EC4F96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05</w:t>
            </w:r>
          </w:p>
        </w:tc>
        <w:tc>
          <w:tcPr>
            <w:tcW w:w="990" w:type="dxa"/>
          </w:tcPr>
          <w:p w14:paraId="55A1EAC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54</w:t>
            </w:r>
          </w:p>
        </w:tc>
        <w:tc>
          <w:tcPr>
            <w:tcW w:w="900" w:type="dxa"/>
          </w:tcPr>
          <w:p w14:paraId="3FB954E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43FBC02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900" w:type="dxa"/>
          </w:tcPr>
          <w:p w14:paraId="2C07203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73</w:t>
            </w:r>
          </w:p>
        </w:tc>
        <w:tc>
          <w:tcPr>
            <w:tcW w:w="900" w:type="dxa"/>
          </w:tcPr>
          <w:p w14:paraId="286A95A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1080" w:type="dxa"/>
          </w:tcPr>
          <w:p w14:paraId="1BFAD9D8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8</w:t>
            </w:r>
          </w:p>
        </w:tc>
        <w:tc>
          <w:tcPr>
            <w:tcW w:w="1080" w:type="dxa"/>
          </w:tcPr>
          <w:p w14:paraId="0183E839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900" w:type="dxa"/>
          </w:tcPr>
          <w:p w14:paraId="3C70816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56</w:t>
            </w:r>
          </w:p>
        </w:tc>
      </w:tr>
      <w:tr w:rsidR="00287F88" w:rsidRPr="004A74CC" w14:paraId="2A646C36" w14:textId="77777777" w:rsidTr="00830964">
        <w:trPr>
          <w:trHeight w:val="339"/>
        </w:trPr>
        <w:tc>
          <w:tcPr>
            <w:tcW w:w="979" w:type="dxa"/>
          </w:tcPr>
          <w:p w14:paraId="53B52D3D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96" w:type="dxa"/>
          </w:tcPr>
          <w:p w14:paraId="689551C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3</w:t>
            </w:r>
          </w:p>
        </w:tc>
        <w:tc>
          <w:tcPr>
            <w:tcW w:w="990" w:type="dxa"/>
          </w:tcPr>
          <w:p w14:paraId="436E35B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900" w:type="dxa"/>
          </w:tcPr>
          <w:p w14:paraId="760FE78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990" w:type="dxa"/>
          </w:tcPr>
          <w:p w14:paraId="5B320068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2846720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53</w:t>
            </w:r>
          </w:p>
        </w:tc>
        <w:tc>
          <w:tcPr>
            <w:tcW w:w="900" w:type="dxa"/>
          </w:tcPr>
          <w:p w14:paraId="3190F44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1080" w:type="dxa"/>
          </w:tcPr>
          <w:p w14:paraId="20F8D038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08</w:t>
            </w:r>
          </w:p>
        </w:tc>
        <w:tc>
          <w:tcPr>
            <w:tcW w:w="1080" w:type="dxa"/>
          </w:tcPr>
          <w:p w14:paraId="0458A83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900" w:type="dxa"/>
          </w:tcPr>
          <w:p w14:paraId="5839545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3</w:t>
            </w:r>
          </w:p>
        </w:tc>
      </w:tr>
      <w:tr w:rsidR="00287F88" w:rsidRPr="004A74CC" w14:paraId="34259FCF" w14:textId="77777777" w:rsidTr="00830964">
        <w:trPr>
          <w:trHeight w:val="339"/>
        </w:trPr>
        <w:tc>
          <w:tcPr>
            <w:tcW w:w="979" w:type="dxa"/>
          </w:tcPr>
          <w:p w14:paraId="699823B7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96" w:type="dxa"/>
          </w:tcPr>
          <w:p w14:paraId="0C9F03FE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990" w:type="dxa"/>
          </w:tcPr>
          <w:p w14:paraId="4B68D8F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4</w:t>
            </w:r>
          </w:p>
        </w:tc>
        <w:tc>
          <w:tcPr>
            <w:tcW w:w="900" w:type="dxa"/>
          </w:tcPr>
          <w:p w14:paraId="1057CC8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73</w:t>
            </w:r>
          </w:p>
        </w:tc>
        <w:tc>
          <w:tcPr>
            <w:tcW w:w="990" w:type="dxa"/>
          </w:tcPr>
          <w:p w14:paraId="134E204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53</w:t>
            </w:r>
          </w:p>
        </w:tc>
        <w:tc>
          <w:tcPr>
            <w:tcW w:w="900" w:type="dxa"/>
          </w:tcPr>
          <w:p w14:paraId="3737FC7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79DDF49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30</w:t>
            </w:r>
          </w:p>
        </w:tc>
        <w:tc>
          <w:tcPr>
            <w:tcW w:w="1080" w:type="dxa"/>
          </w:tcPr>
          <w:p w14:paraId="52FD330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1080" w:type="dxa"/>
          </w:tcPr>
          <w:p w14:paraId="569A6170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50</w:t>
            </w:r>
          </w:p>
        </w:tc>
        <w:tc>
          <w:tcPr>
            <w:tcW w:w="900" w:type="dxa"/>
          </w:tcPr>
          <w:p w14:paraId="7B98E8B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79</w:t>
            </w:r>
          </w:p>
        </w:tc>
      </w:tr>
      <w:tr w:rsidR="00287F88" w:rsidRPr="004A74CC" w14:paraId="4DB79C3D" w14:textId="77777777" w:rsidTr="00830964">
        <w:trPr>
          <w:trHeight w:val="339"/>
        </w:trPr>
        <w:tc>
          <w:tcPr>
            <w:tcW w:w="979" w:type="dxa"/>
          </w:tcPr>
          <w:p w14:paraId="22709980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996" w:type="dxa"/>
          </w:tcPr>
          <w:p w14:paraId="54BD7A0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8</w:t>
            </w:r>
          </w:p>
        </w:tc>
        <w:tc>
          <w:tcPr>
            <w:tcW w:w="990" w:type="dxa"/>
          </w:tcPr>
          <w:p w14:paraId="04000132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2</w:t>
            </w:r>
          </w:p>
        </w:tc>
        <w:tc>
          <w:tcPr>
            <w:tcW w:w="900" w:type="dxa"/>
          </w:tcPr>
          <w:p w14:paraId="0F3A7EA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990" w:type="dxa"/>
          </w:tcPr>
          <w:p w14:paraId="521AB6C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900" w:type="dxa"/>
          </w:tcPr>
          <w:p w14:paraId="65E384E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30</w:t>
            </w:r>
          </w:p>
        </w:tc>
        <w:tc>
          <w:tcPr>
            <w:tcW w:w="900" w:type="dxa"/>
          </w:tcPr>
          <w:p w14:paraId="646F699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21338CF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1080" w:type="dxa"/>
          </w:tcPr>
          <w:p w14:paraId="51B4C7C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900" w:type="dxa"/>
          </w:tcPr>
          <w:p w14:paraId="1F60555D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6</w:t>
            </w:r>
          </w:p>
        </w:tc>
      </w:tr>
      <w:tr w:rsidR="00287F88" w:rsidRPr="004A74CC" w14:paraId="125BC0C1" w14:textId="77777777" w:rsidTr="00830964">
        <w:trPr>
          <w:trHeight w:val="339"/>
        </w:trPr>
        <w:tc>
          <w:tcPr>
            <w:tcW w:w="979" w:type="dxa"/>
          </w:tcPr>
          <w:p w14:paraId="17F1A6A1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996" w:type="dxa"/>
          </w:tcPr>
          <w:p w14:paraId="2C92397E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990" w:type="dxa"/>
          </w:tcPr>
          <w:p w14:paraId="00B469C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900" w:type="dxa"/>
          </w:tcPr>
          <w:p w14:paraId="244B747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8</w:t>
            </w:r>
          </w:p>
        </w:tc>
        <w:tc>
          <w:tcPr>
            <w:tcW w:w="990" w:type="dxa"/>
          </w:tcPr>
          <w:p w14:paraId="7DC03D1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08</w:t>
            </w:r>
          </w:p>
        </w:tc>
        <w:tc>
          <w:tcPr>
            <w:tcW w:w="900" w:type="dxa"/>
          </w:tcPr>
          <w:p w14:paraId="52F49FB7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900" w:type="dxa"/>
          </w:tcPr>
          <w:p w14:paraId="0DA0178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1080" w:type="dxa"/>
          </w:tcPr>
          <w:p w14:paraId="51B487E3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15CDFF7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79</w:t>
            </w:r>
          </w:p>
        </w:tc>
        <w:tc>
          <w:tcPr>
            <w:tcW w:w="900" w:type="dxa"/>
          </w:tcPr>
          <w:p w14:paraId="1ACF00B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91</w:t>
            </w:r>
          </w:p>
        </w:tc>
      </w:tr>
      <w:tr w:rsidR="00287F88" w:rsidRPr="004A74CC" w14:paraId="7602E582" w14:textId="77777777" w:rsidTr="00830964">
        <w:trPr>
          <w:trHeight w:val="339"/>
        </w:trPr>
        <w:tc>
          <w:tcPr>
            <w:tcW w:w="979" w:type="dxa"/>
          </w:tcPr>
          <w:p w14:paraId="64FE7624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96" w:type="dxa"/>
          </w:tcPr>
          <w:p w14:paraId="11072E9A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990" w:type="dxa"/>
          </w:tcPr>
          <w:p w14:paraId="5B93968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900" w:type="dxa"/>
          </w:tcPr>
          <w:p w14:paraId="48025E9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990" w:type="dxa"/>
          </w:tcPr>
          <w:p w14:paraId="1DF3540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900" w:type="dxa"/>
          </w:tcPr>
          <w:p w14:paraId="1AEC02A4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50</w:t>
            </w:r>
          </w:p>
        </w:tc>
        <w:tc>
          <w:tcPr>
            <w:tcW w:w="900" w:type="dxa"/>
          </w:tcPr>
          <w:p w14:paraId="6B2DFC7B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1080" w:type="dxa"/>
          </w:tcPr>
          <w:p w14:paraId="5E3BEFA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79</w:t>
            </w:r>
          </w:p>
        </w:tc>
        <w:tc>
          <w:tcPr>
            <w:tcW w:w="1080" w:type="dxa"/>
          </w:tcPr>
          <w:p w14:paraId="3C657B9C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1C43F461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64</w:t>
            </w:r>
          </w:p>
        </w:tc>
      </w:tr>
      <w:tr w:rsidR="00287F88" w:rsidRPr="004A74CC" w14:paraId="042FC9F7" w14:textId="77777777" w:rsidTr="00830964">
        <w:trPr>
          <w:trHeight w:val="339"/>
        </w:trPr>
        <w:tc>
          <w:tcPr>
            <w:tcW w:w="979" w:type="dxa"/>
          </w:tcPr>
          <w:p w14:paraId="682B95E0" w14:textId="77777777" w:rsidR="00974C19" w:rsidRPr="004A74CC" w:rsidRDefault="00974C19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  <w:tc>
          <w:tcPr>
            <w:tcW w:w="996" w:type="dxa"/>
          </w:tcPr>
          <w:p w14:paraId="6B2190B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990" w:type="dxa"/>
          </w:tcPr>
          <w:p w14:paraId="01B963E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900" w:type="dxa"/>
          </w:tcPr>
          <w:p w14:paraId="403A10A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990" w:type="dxa"/>
          </w:tcPr>
          <w:p w14:paraId="0E9D7C9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3</w:t>
            </w:r>
          </w:p>
        </w:tc>
        <w:tc>
          <w:tcPr>
            <w:tcW w:w="900" w:type="dxa"/>
          </w:tcPr>
          <w:p w14:paraId="4AC14D86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900" w:type="dxa"/>
          </w:tcPr>
          <w:p w14:paraId="74C7EF02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6</w:t>
            </w:r>
          </w:p>
        </w:tc>
        <w:tc>
          <w:tcPr>
            <w:tcW w:w="1080" w:type="dxa"/>
          </w:tcPr>
          <w:p w14:paraId="35291E0F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91</w:t>
            </w:r>
          </w:p>
        </w:tc>
        <w:tc>
          <w:tcPr>
            <w:tcW w:w="1080" w:type="dxa"/>
          </w:tcPr>
          <w:p w14:paraId="0572E285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64</w:t>
            </w:r>
          </w:p>
        </w:tc>
        <w:tc>
          <w:tcPr>
            <w:tcW w:w="900" w:type="dxa"/>
          </w:tcPr>
          <w:p w14:paraId="2368BD38" w14:textId="77777777" w:rsidR="00974C19" w:rsidRPr="004A74CC" w:rsidRDefault="00974C19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</w:tr>
      <w:bookmarkEnd w:id="2"/>
    </w:tbl>
    <w:p w14:paraId="3984B118" w14:textId="77777777" w:rsidR="00C6687E" w:rsidRPr="004A74CC" w:rsidRDefault="00C6687E" w:rsidP="004A74CC">
      <w:pPr>
        <w:spacing w:after="240"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2B27AB69" w14:textId="637199ED" w:rsidR="007919CD" w:rsidRPr="004A74CC" w:rsidRDefault="007919C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>Supplementary Table S1D: Spearman’s rank-order correlation between the between PD-L1 scoring of CPS, TPS and IC obtained from 22C3, 28-8 and SP-142 assays among the whole slide samples obtained via biopsy</w:t>
      </w:r>
    </w:p>
    <w:p w14:paraId="2BE7B3B6" w14:textId="77777777" w:rsidR="007919CD" w:rsidRPr="004A74CC" w:rsidRDefault="007919C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79"/>
        <w:gridCol w:w="996"/>
        <w:gridCol w:w="990"/>
        <w:gridCol w:w="900"/>
        <w:gridCol w:w="990"/>
        <w:gridCol w:w="900"/>
        <w:gridCol w:w="900"/>
        <w:gridCol w:w="1080"/>
        <w:gridCol w:w="1080"/>
        <w:gridCol w:w="900"/>
      </w:tblGrid>
      <w:tr w:rsidR="007919CD" w:rsidRPr="004A74CC" w14:paraId="767A2425" w14:textId="77777777" w:rsidTr="00CB520B">
        <w:trPr>
          <w:trHeight w:val="321"/>
        </w:trPr>
        <w:tc>
          <w:tcPr>
            <w:tcW w:w="979" w:type="dxa"/>
          </w:tcPr>
          <w:p w14:paraId="72E61B6A" w14:textId="77777777" w:rsidR="007919CD" w:rsidRPr="004A74CC" w:rsidRDefault="007919CD" w:rsidP="004A74CC">
            <w:pPr>
              <w:spacing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6" w:type="dxa"/>
          </w:tcPr>
          <w:p w14:paraId="00B6AA99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0" w:type="dxa"/>
          </w:tcPr>
          <w:p w14:paraId="7ABB5112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00" w:type="dxa"/>
          </w:tcPr>
          <w:p w14:paraId="7F222728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90" w:type="dxa"/>
          </w:tcPr>
          <w:p w14:paraId="5C452C6E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00" w:type="dxa"/>
          </w:tcPr>
          <w:p w14:paraId="64C65E63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00" w:type="dxa"/>
          </w:tcPr>
          <w:p w14:paraId="291FE16B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1080" w:type="dxa"/>
          </w:tcPr>
          <w:p w14:paraId="47179D76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1080" w:type="dxa"/>
          </w:tcPr>
          <w:p w14:paraId="70009EAB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00" w:type="dxa"/>
          </w:tcPr>
          <w:p w14:paraId="62D3E80D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</w:tr>
      <w:tr w:rsidR="00F37274" w:rsidRPr="004A74CC" w14:paraId="7BD3C782" w14:textId="77777777" w:rsidTr="00CB520B">
        <w:trPr>
          <w:trHeight w:val="339"/>
        </w:trPr>
        <w:tc>
          <w:tcPr>
            <w:tcW w:w="979" w:type="dxa"/>
          </w:tcPr>
          <w:p w14:paraId="46C98F16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6" w:type="dxa"/>
          </w:tcPr>
          <w:p w14:paraId="3D830B58" w14:textId="4BDC34A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67570C54" w14:textId="17E40C2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900" w:type="dxa"/>
          </w:tcPr>
          <w:p w14:paraId="1180D8CC" w14:textId="5187FFB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73</w:t>
            </w:r>
          </w:p>
        </w:tc>
        <w:tc>
          <w:tcPr>
            <w:tcW w:w="990" w:type="dxa"/>
          </w:tcPr>
          <w:p w14:paraId="1709BB44" w14:textId="7A85467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900" w:type="dxa"/>
          </w:tcPr>
          <w:p w14:paraId="6B61D92C" w14:textId="406A94B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00</w:t>
            </w:r>
          </w:p>
        </w:tc>
        <w:tc>
          <w:tcPr>
            <w:tcW w:w="900" w:type="dxa"/>
          </w:tcPr>
          <w:p w14:paraId="23D5530A" w14:textId="309B35F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1080" w:type="dxa"/>
          </w:tcPr>
          <w:p w14:paraId="49DF6965" w14:textId="4A1535C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1080" w:type="dxa"/>
          </w:tcPr>
          <w:p w14:paraId="1ADB1B77" w14:textId="36FA2EC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82</w:t>
            </w:r>
          </w:p>
        </w:tc>
        <w:tc>
          <w:tcPr>
            <w:tcW w:w="900" w:type="dxa"/>
          </w:tcPr>
          <w:p w14:paraId="62B95A8D" w14:textId="6524138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</w:tr>
      <w:tr w:rsidR="00F37274" w:rsidRPr="004A74CC" w14:paraId="4D3C0B81" w14:textId="77777777" w:rsidTr="00CB520B">
        <w:trPr>
          <w:trHeight w:val="339"/>
        </w:trPr>
        <w:tc>
          <w:tcPr>
            <w:tcW w:w="979" w:type="dxa"/>
          </w:tcPr>
          <w:p w14:paraId="0699C2D6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96" w:type="dxa"/>
          </w:tcPr>
          <w:p w14:paraId="53D441EA" w14:textId="3AA16A5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990" w:type="dxa"/>
          </w:tcPr>
          <w:p w14:paraId="10F1945D" w14:textId="43A9611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1ED56BE9" w14:textId="41FF5DA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91</w:t>
            </w:r>
          </w:p>
        </w:tc>
        <w:tc>
          <w:tcPr>
            <w:tcW w:w="990" w:type="dxa"/>
          </w:tcPr>
          <w:p w14:paraId="7C997EFD" w14:textId="6F49CF7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900" w:type="dxa"/>
          </w:tcPr>
          <w:p w14:paraId="27A9BCB4" w14:textId="7688049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900" w:type="dxa"/>
          </w:tcPr>
          <w:p w14:paraId="35B9048E" w14:textId="2697822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36</w:t>
            </w:r>
          </w:p>
        </w:tc>
        <w:tc>
          <w:tcPr>
            <w:tcW w:w="1080" w:type="dxa"/>
          </w:tcPr>
          <w:p w14:paraId="15F09A26" w14:textId="5CA600B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1080" w:type="dxa"/>
          </w:tcPr>
          <w:p w14:paraId="4A56601F" w14:textId="5DA60DB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900" w:type="dxa"/>
          </w:tcPr>
          <w:p w14:paraId="6EB26791" w14:textId="34991C7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73</w:t>
            </w:r>
          </w:p>
        </w:tc>
      </w:tr>
      <w:tr w:rsidR="00F37274" w:rsidRPr="004A74CC" w14:paraId="509E5911" w14:textId="77777777" w:rsidTr="00CB520B">
        <w:trPr>
          <w:trHeight w:val="339"/>
        </w:trPr>
        <w:tc>
          <w:tcPr>
            <w:tcW w:w="979" w:type="dxa"/>
          </w:tcPr>
          <w:p w14:paraId="13922803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96" w:type="dxa"/>
          </w:tcPr>
          <w:p w14:paraId="6915ADE4" w14:textId="19600E5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73</w:t>
            </w:r>
          </w:p>
        </w:tc>
        <w:tc>
          <w:tcPr>
            <w:tcW w:w="990" w:type="dxa"/>
          </w:tcPr>
          <w:p w14:paraId="7FBCE382" w14:textId="11017E3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91</w:t>
            </w:r>
          </w:p>
        </w:tc>
        <w:tc>
          <w:tcPr>
            <w:tcW w:w="900" w:type="dxa"/>
          </w:tcPr>
          <w:p w14:paraId="0C70F0B6" w14:textId="1CB0754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63CF1A9B" w14:textId="2323A7B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900" w:type="dxa"/>
          </w:tcPr>
          <w:p w14:paraId="1B3C97C2" w14:textId="21858C5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09</w:t>
            </w:r>
          </w:p>
        </w:tc>
        <w:tc>
          <w:tcPr>
            <w:tcW w:w="900" w:type="dxa"/>
          </w:tcPr>
          <w:p w14:paraId="7E96B315" w14:textId="2903EED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82</w:t>
            </w:r>
          </w:p>
        </w:tc>
        <w:tc>
          <w:tcPr>
            <w:tcW w:w="1080" w:type="dxa"/>
          </w:tcPr>
          <w:p w14:paraId="76612303" w14:textId="05A9715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45</w:t>
            </w:r>
          </w:p>
        </w:tc>
        <w:tc>
          <w:tcPr>
            <w:tcW w:w="1080" w:type="dxa"/>
          </w:tcPr>
          <w:p w14:paraId="078929FF" w14:textId="0DDA3E02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900" w:type="dxa"/>
          </w:tcPr>
          <w:p w14:paraId="341CD183" w14:textId="2119119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7</w:t>
            </w:r>
          </w:p>
        </w:tc>
      </w:tr>
      <w:tr w:rsidR="00F37274" w:rsidRPr="004A74CC" w14:paraId="5D0E1A1D" w14:textId="77777777" w:rsidTr="00CB520B">
        <w:trPr>
          <w:trHeight w:val="339"/>
        </w:trPr>
        <w:tc>
          <w:tcPr>
            <w:tcW w:w="979" w:type="dxa"/>
          </w:tcPr>
          <w:p w14:paraId="65CBD025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96" w:type="dxa"/>
          </w:tcPr>
          <w:p w14:paraId="56FCF5A7" w14:textId="7B19F1B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990" w:type="dxa"/>
          </w:tcPr>
          <w:p w14:paraId="4168FC2F" w14:textId="43ABD41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900" w:type="dxa"/>
          </w:tcPr>
          <w:p w14:paraId="739F5BDB" w14:textId="027399D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990" w:type="dxa"/>
          </w:tcPr>
          <w:p w14:paraId="4393D705" w14:textId="08E4E3D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19ACBB67" w14:textId="6692DB6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00" w:type="dxa"/>
          </w:tcPr>
          <w:p w14:paraId="129E1711" w14:textId="77EF983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1080" w:type="dxa"/>
          </w:tcPr>
          <w:p w14:paraId="55E7A6F0" w14:textId="06BBDDE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1080" w:type="dxa"/>
          </w:tcPr>
          <w:p w14:paraId="32FC3522" w14:textId="4B9AB11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164</w:t>
            </w:r>
          </w:p>
        </w:tc>
        <w:tc>
          <w:tcPr>
            <w:tcW w:w="900" w:type="dxa"/>
          </w:tcPr>
          <w:p w14:paraId="108F1B11" w14:textId="7B30676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300</w:t>
            </w:r>
          </w:p>
        </w:tc>
      </w:tr>
      <w:tr w:rsidR="00F37274" w:rsidRPr="004A74CC" w14:paraId="47F1EB27" w14:textId="77777777" w:rsidTr="00CB520B">
        <w:trPr>
          <w:trHeight w:val="339"/>
        </w:trPr>
        <w:tc>
          <w:tcPr>
            <w:tcW w:w="979" w:type="dxa"/>
          </w:tcPr>
          <w:p w14:paraId="010CBA8F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96" w:type="dxa"/>
          </w:tcPr>
          <w:p w14:paraId="605DA244" w14:textId="12C7059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00</w:t>
            </w:r>
          </w:p>
        </w:tc>
        <w:tc>
          <w:tcPr>
            <w:tcW w:w="990" w:type="dxa"/>
          </w:tcPr>
          <w:p w14:paraId="0326EBE4" w14:textId="2C97B00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900" w:type="dxa"/>
          </w:tcPr>
          <w:p w14:paraId="073438F6" w14:textId="78D56148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09</w:t>
            </w:r>
          </w:p>
        </w:tc>
        <w:tc>
          <w:tcPr>
            <w:tcW w:w="990" w:type="dxa"/>
          </w:tcPr>
          <w:p w14:paraId="7979F282" w14:textId="41A1E90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00" w:type="dxa"/>
          </w:tcPr>
          <w:p w14:paraId="56595E73" w14:textId="5382C5D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3D894ECC" w14:textId="30064C7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55</w:t>
            </w:r>
          </w:p>
        </w:tc>
        <w:tc>
          <w:tcPr>
            <w:tcW w:w="1080" w:type="dxa"/>
          </w:tcPr>
          <w:p w14:paraId="57A0CCF6" w14:textId="2068600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1080" w:type="dxa"/>
          </w:tcPr>
          <w:p w14:paraId="4EE3E5F0" w14:textId="7A4E22D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00" w:type="dxa"/>
          </w:tcPr>
          <w:p w14:paraId="17F90999" w14:textId="440C80A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18</w:t>
            </w:r>
          </w:p>
        </w:tc>
      </w:tr>
      <w:tr w:rsidR="00F37274" w:rsidRPr="004A74CC" w14:paraId="51809A3F" w14:textId="77777777" w:rsidTr="00CB520B">
        <w:trPr>
          <w:trHeight w:val="339"/>
        </w:trPr>
        <w:tc>
          <w:tcPr>
            <w:tcW w:w="979" w:type="dxa"/>
          </w:tcPr>
          <w:p w14:paraId="26D71654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996" w:type="dxa"/>
          </w:tcPr>
          <w:p w14:paraId="24806238" w14:textId="5C1DC2B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990" w:type="dxa"/>
          </w:tcPr>
          <w:p w14:paraId="6C44BFAE" w14:textId="123683C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36</w:t>
            </w:r>
          </w:p>
        </w:tc>
        <w:tc>
          <w:tcPr>
            <w:tcW w:w="900" w:type="dxa"/>
          </w:tcPr>
          <w:p w14:paraId="247A5F0A" w14:textId="3BB4E15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82</w:t>
            </w:r>
          </w:p>
        </w:tc>
        <w:tc>
          <w:tcPr>
            <w:tcW w:w="990" w:type="dxa"/>
          </w:tcPr>
          <w:p w14:paraId="059CBA9C" w14:textId="41D006F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900" w:type="dxa"/>
          </w:tcPr>
          <w:p w14:paraId="68AF9A15" w14:textId="100110C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55</w:t>
            </w:r>
          </w:p>
        </w:tc>
        <w:tc>
          <w:tcPr>
            <w:tcW w:w="900" w:type="dxa"/>
          </w:tcPr>
          <w:p w14:paraId="33B7064D" w14:textId="1F2C2C0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0F797651" w14:textId="09546C4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64</w:t>
            </w:r>
          </w:p>
        </w:tc>
        <w:tc>
          <w:tcPr>
            <w:tcW w:w="1080" w:type="dxa"/>
          </w:tcPr>
          <w:p w14:paraId="41BCB9B2" w14:textId="7CFA56F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900" w:type="dxa"/>
          </w:tcPr>
          <w:p w14:paraId="002CCB51" w14:textId="7FC03A48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45</w:t>
            </w:r>
          </w:p>
        </w:tc>
      </w:tr>
      <w:tr w:rsidR="00F37274" w:rsidRPr="004A74CC" w14:paraId="715B84B6" w14:textId="77777777" w:rsidTr="00CB520B">
        <w:trPr>
          <w:trHeight w:val="339"/>
        </w:trPr>
        <w:tc>
          <w:tcPr>
            <w:tcW w:w="979" w:type="dxa"/>
          </w:tcPr>
          <w:p w14:paraId="4DAA4917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996" w:type="dxa"/>
          </w:tcPr>
          <w:p w14:paraId="18C2D64B" w14:textId="79216B1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90" w:type="dxa"/>
          </w:tcPr>
          <w:p w14:paraId="05A3B40C" w14:textId="0A97B34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09</w:t>
            </w:r>
          </w:p>
        </w:tc>
        <w:tc>
          <w:tcPr>
            <w:tcW w:w="900" w:type="dxa"/>
          </w:tcPr>
          <w:p w14:paraId="743ED7B2" w14:textId="34963FD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45</w:t>
            </w:r>
          </w:p>
        </w:tc>
        <w:tc>
          <w:tcPr>
            <w:tcW w:w="990" w:type="dxa"/>
          </w:tcPr>
          <w:p w14:paraId="29E5AF5E" w14:textId="7D8942F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00" w:type="dxa"/>
          </w:tcPr>
          <w:p w14:paraId="6B856B9C" w14:textId="6A94B25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900" w:type="dxa"/>
          </w:tcPr>
          <w:p w14:paraId="787E1DEE" w14:textId="428C32C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64</w:t>
            </w:r>
          </w:p>
        </w:tc>
        <w:tc>
          <w:tcPr>
            <w:tcW w:w="1080" w:type="dxa"/>
          </w:tcPr>
          <w:p w14:paraId="194F20C9" w14:textId="32C8BAD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0BA97319" w14:textId="78519C3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900" w:type="dxa"/>
          </w:tcPr>
          <w:p w14:paraId="7EB142C5" w14:textId="10FD207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91</w:t>
            </w:r>
          </w:p>
        </w:tc>
      </w:tr>
      <w:tr w:rsidR="00F37274" w:rsidRPr="004A74CC" w14:paraId="0B07C65B" w14:textId="77777777" w:rsidTr="00CB520B">
        <w:trPr>
          <w:trHeight w:val="339"/>
        </w:trPr>
        <w:tc>
          <w:tcPr>
            <w:tcW w:w="979" w:type="dxa"/>
          </w:tcPr>
          <w:p w14:paraId="5EFF31C7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lastRenderedPageBreak/>
              <w:t>28-8_CPS</w:t>
            </w:r>
          </w:p>
        </w:tc>
        <w:tc>
          <w:tcPr>
            <w:tcW w:w="996" w:type="dxa"/>
          </w:tcPr>
          <w:p w14:paraId="7F257C47" w14:textId="3E4D9B7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82</w:t>
            </w:r>
          </w:p>
        </w:tc>
        <w:tc>
          <w:tcPr>
            <w:tcW w:w="990" w:type="dxa"/>
          </w:tcPr>
          <w:p w14:paraId="5C1D9997" w14:textId="360F5C9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900" w:type="dxa"/>
          </w:tcPr>
          <w:p w14:paraId="769A21F9" w14:textId="7C2986C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990" w:type="dxa"/>
          </w:tcPr>
          <w:p w14:paraId="121651C9" w14:textId="6BA2F31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164</w:t>
            </w:r>
          </w:p>
        </w:tc>
        <w:tc>
          <w:tcPr>
            <w:tcW w:w="900" w:type="dxa"/>
          </w:tcPr>
          <w:p w14:paraId="7D4C371A" w14:textId="228A341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00" w:type="dxa"/>
          </w:tcPr>
          <w:p w14:paraId="6FEACB4A" w14:textId="25D6B08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1080" w:type="dxa"/>
          </w:tcPr>
          <w:p w14:paraId="1D85D6FD" w14:textId="41EA940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1080" w:type="dxa"/>
          </w:tcPr>
          <w:p w14:paraId="32955A30" w14:textId="69E1407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26B1B8B5" w14:textId="1E928EC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09</w:t>
            </w:r>
          </w:p>
        </w:tc>
      </w:tr>
      <w:tr w:rsidR="00F37274" w:rsidRPr="004A74CC" w14:paraId="2DADF1F2" w14:textId="77777777" w:rsidTr="00CB520B">
        <w:trPr>
          <w:trHeight w:val="339"/>
        </w:trPr>
        <w:tc>
          <w:tcPr>
            <w:tcW w:w="979" w:type="dxa"/>
          </w:tcPr>
          <w:p w14:paraId="4451594A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  <w:tc>
          <w:tcPr>
            <w:tcW w:w="996" w:type="dxa"/>
          </w:tcPr>
          <w:p w14:paraId="7FDB499D" w14:textId="1219C072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27</w:t>
            </w:r>
          </w:p>
        </w:tc>
        <w:tc>
          <w:tcPr>
            <w:tcW w:w="990" w:type="dxa"/>
          </w:tcPr>
          <w:p w14:paraId="1AA41528" w14:textId="59E7A1A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73</w:t>
            </w:r>
          </w:p>
        </w:tc>
        <w:tc>
          <w:tcPr>
            <w:tcW w:w="900" w:type="dxa"/>
          </w:tcPr>
          <w:p w14:paraId="23CC6298" w14:textId="5274F7F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990" w:type="dxa"/>
          </w:tcPr>
          <w:p w14:paraId="72EF2A7F" w14:textId="57D1294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300</w:t>
            </w:r>
          </w:p>
        </w:tc>
        <w:tc>
          <w:tcPr>
            <w:tcW w:w="900" w:type="dxa"/>
          </w:tcPr>
          <w:p w14:paraId="5C3E3CB3" w14:textId="000E37C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18</w:t>
            </w:r>
          </w:p>
        </w:tc>
        <w:tc>
          <w:tcPr>
            <w:tcW w:w="900" w:type="dxa"/>
          </w:tcPr>
          <w:p w14:paraId="5AAB94E3" w14:textId="3123464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45</w:t>
            </w:r>
          </w:p>
        </w:tc>
        <w:tc>
          <w:tcPr>
            <w:tcW w:w="1080" w:type="dxa"/>
          </w:tcPr>
          <w:p w14:paraId="037BBDF5" w14:textId="688A87B8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1080" w:type="dxa"/>
          </w:tcPr>
          <w:p w14:paraId="3D330C49" w14:textId="0F10666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09</w:t>
            </w:r>
          </w:p>
        </w:tc>
        <w:tc>
          <w:tcPr>
            <w:tcW w:w="900" w:type="dxa"/>
          </w:tcPr>
          <w:p w14:paraId="6A6B33C5" w14:textId="5BDB5BE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</w:tr>
    </w:tbl>
    <w:p w14:paraId="4F3700CC" w14:textId="77777777" w:rsidR="00E9709F" w:rsidRPr="004A74CC" w:rsidRDefault="00E9709F" w:rsidP="004A74CC">
      <w:pPr>
        <w:spacing w:after="240"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0351DFBC" w14:textId="2936BDCD" w:rsidR="007919CD" w:rsidRPr="004A74CC" w:rsidRDefault="007919C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 xml:space="preserve">Supplementary Table S1E: Spearman’s rank-order correlation between the between PD-L1 scoring of CPS, TPS and IC obtained from 22C3, 28-8 and SP-142 assays among the whole slide samples obtained via </w:t>
      </w:r>
      <w:r w:rsidR="00D90B2E" w:rsidRPr="004A74CC">
        <w:rPr>
          <w:rFonts w:ascii="Times New Roman" w:hAnsi="Times New Roman" w:cs="Times New Roman"/>
          <w:b/>
          <w:sz w:val="21"/>
          <w:szCs w:val="21"/>
        </w:rPr>
        <w:t xml:space="preserve">resection </w:t>
      </w:r>
    </w:p>
    <w:p w14:paraId="7700CF10" w14:textId="77777777" w:rsidR="007919CD" w:rsidRPr="004A74CC" w:rsidRDefault="007919C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79"/>
        <w:gridCol w:w="996"/>
        <w:gridCol w:w="990"/>
        <w:gridCol w:w="900"/>
        <w:gridCol w:w="990"/>
        <w:gridCol w:w="900"/>
        <w:gridCol w:w="900"/>
        <w:gridCol w:w="1080"/>
        <w:gridCol w:w="1080"/>
        <w:gridCol w:w="900"/>
      </w:tblGrid>
      <w:tr w:rsidR="007919CD" w:rsidRPr="004A74CC" w14:paraId="7842BD46" w14:textId="77777777" w:rsidTr="00CB520B">
        <w:trPr>
          <w:trHeight w:val="321"/>
        </w:trPr>
        <w:tc>
          <w:tcPr>
            <w:tcW w:w="979" w:type="dxa"/>
          </w:tcPr>
          <w:p w14:paraId="7514999D" w14:textId="77777777" w:rsidR="007919CD" w:rsidRPr="004A74CC" w:rsidRDefault="007919CD" w:rsidP="004A74CC">
            <w:pPr>
              <w:spacing w:line="360" w:lineRule="auto"/>
              <w:rPr>
                <w:rFonts w:ascii="Times New Roman" w:eastAsia="Arial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6" w:type="dxa"/>
          </w:tcPr>
          <w:p w14:paraId="32561618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0" w:type="dxa"/>
          </w:tcPr>
          <w:p w14:paraId="2B9A6C83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00" w:type="dxa"/>
          </w:tcPr>
          <w:p w14:paraId="5E41B69A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90" w:type="dxa"/>
          </w:tcPr>
          <w:p w14:paraId="1A072A0F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00" w:type="dxa"/>
          </w:tcPr>
          <w:p w14:paraId="1FE53B72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00" w:type="dxa"/>
          </w:tcPr>
          <w:p w14:paraId="38264E85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1080" w:type="dxa"/>
          </w:tcPr>
          <w:p w14:paraId="309F1072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1080" w:type="dxa"/>
          </w:tcPr>
          <w:p w14:paraId="6146ADDE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00" w:type="dxa"/>
          </w:tcPr>
          <w:p w14:paraId="6F891049" w14:textId="77777777" w:rsidR="007919CD" w:rsidRPr="004A74CC" w:rsidRDefault="007919CD" w:rsidP="004A74CC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</w:tr>
      <w:tr w:rsidR="00F37274" w:rsidRPr="004A74CC" w14:paraId="7B43E20C" w14:textId="77777777" w:rsidTr="00CB520B">
        <w:trPr>
          <w:trHeight w:val="339"/>
        </w:trPr>
        <w:tc>
          <w:tcPr>
            <w:tcW w:w="979" w:type="dxa"/>
          </w:tcPr>
          <w:p w14:paraId="336410E7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TPS</w:t>
            </w:r>
          </w:p>
        </w:tc>
        <w:tc>
          <w:tcPr>
            <w:tcW w:w="996" w:type="dxa"/>
          </w:tcPr>
          <w:p w14:paraId="20E94C1B" w14:textId="2A04ECC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311967A6" w14:textId="13BAF3A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900" w:type="dxa"/>
          </w:tcPr>
          <w:p w14:paraId="36AA1BDA" w14:textId="6C48FEB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990" w:type="dxa"/>
          </w:tcPr>
          <w:p w14:paraId="36FB5E27" w14:textId="7D9E0AD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900" w:type="dxa"/>
          </w:tcPr>
          <w:p w14:paraId="6457BD7B" w14:textId="6B2FEF0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900" w:type="dxa"/>
          </w:tcPr>
          <w:p w14:paraId="150D042F" w14:textId="742CC46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1080" w:type="dxa"/>
          </w:tcPr>
          <w:p w14:paraId="2F663327" w14:textId="08B91C1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86</w:t>
            </w:r>
          </w:p>
        </w:tc>
        <w:tc>
          <w:tcPr>
            <w:tcW w:w="1080" w:type="dxa"/>
          </w:tcPr>
          <w:p w14:paraId="7EC51BDB" w14:textId="5C29BDD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900" w:type="dxa"/>
          </w:tcPr>
          <w:p w14:paraId="6ACAA5B4" w14:textId="067177C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</w:tr>
      <w:tr w:rsidR="00F37274" w:rsidRPr="004A74CC" w14:paraId="0929853B" w14:textId="77777777" w:rsidTr="00CB520B">
        <w:trPr>
          <w:trHeight w:val="339"/>
        </w:trPr>
        <w:tc>
          <w:tcPr>
            <w:tcW w:w="979" w:type="dxa"/>
          </w:tcPr>
          <w:p w14:paraId="7643E9B5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CPS</w:t>
            </w:r>
          </w:p>
        </w:tc>
        <w:tc>
          <w:tcPr>
            <w:tcW w:w="996" w:type="dxa"/>
          </w:tcPr>
          <w:p w14:paraId="2669AEA1" w14:textId="44911BB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990" w:type="dxa"/>
          </w:tcPr>
          <w:p w14:paraId="3F5D234A" w14:textId="29E8C65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731FAEB0" w14:textId="43A7FC7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990" w:type="dxa"/>
          </w:tcPr>
          <w:p w14:paraId="217D89DB" w14:textId="0007A39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900" w:type="dxa"/>
          </w:tcPr>
          <w:p w14:paraId="681E4A08" w14:textId="5AD108B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500</w:t>
            </w:r>
          </w:p>
        </w:tc>
        <w:tc>
          <w:tcPr>
            <w:tcW w:w="900" w:type="dxa"/>
          </w:tcPr>
          <w:p w14:paraId="6D0B0CF0" w14:textId="2AA4F23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536</w:t>
            </w:r>
          </w:p>
        </w:tc>
        <w:tc>
          <w:tcPr>
            <w:tcW w:w="1080" w:type="dxa"/>
          </w:tcPr>
          <w:p w14:paraId="5BFC52F0" w14:textId="5EFF19E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1080" w:type="dxa"/>
          </w:tcPr>
          <w:p w14:paraId="7A06B5D9" w14:textId="2CDCE4D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900" w:type="dxa"/>
          </w:tcPr>
          <w:p w14:paraId="6E7B3EEA" w14:textId="6B7BA30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07</w:t>
            </w:r>
          </w:p>
        </w:tc>
      </w:tr>
      <w:tr w:rsidR="00F37274" w:rsidRPr="004A74CC" w14:paraId="60ECA94B" w14:textId="77777777" w:rsidTr="00CB520B">
        <w:trPr>
          <w:trHeight w:val="339"/>
        </w:trPr>
        <w:tc>
          <w:tcPr>
            <w:tcW w:w="979" w:type="dxa"/>
          </w:tcPr>
          <w:p w14:paraId="18E8E368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2C3_IC</w:t>
            </w:r>
          </w:p>
        </w:tc>
        <w:tc>
          <w:tcPr>
            <w:tcW w:w="996" w:type="dxa"/>
          </w:tcPr>
          <w:p w14:paraId="3968BE62" w14:textId="40699E6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990" w:type="dxa"/>
          </w:tcPr>
          <w:p w14:paraId="025C98E3" w14:textId="213D301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900" w:type="dxa"/>
          </w:tcPr>
          <w:p w14:paraId="3561E36E" w14:textId="5499602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90" w:type="dxa"/>
          </w:tcPr>
          <w:p w14:paraId="075EB7D3" w14:textId="2FDE3C0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900" w:type="dxa"/>
          </w:tcPr>
          <w:p w14:paraId="57BEE15C" w14:textId="7B856DF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07</w:t>
            </w:r>
          </w:p>
        </w:tc>
        <w:tc>
          <w:tcPr>
            <w:tcW w:w="900" w:type="dxa"/>
          </w:tcPr>
          <w:p w14:paraId="50D859BE" w14:textId="0F38B02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07</w:t>
            </w:r>
          </w:p>
        </w:tc>
        <w:tc>
          <w:tcPr>
            <w:tcW w:w="1080" w:type="dxa"/>
          </w:tcPr>
          <w:p w14:paraId="16F7A744" w14:textId="7E27BB0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1080" w:type="dxa"/>
          </w:tcPr>
          <w:p w14:paraId="35D89BFE" w14:textId="11A2520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900" w:type="dxa"/>
          </w:tcPr>
          <w:p w14:paraId="51E53344" w14:textId="7DB0108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</w:tr>
      <w:tr w:rsidR="00F37274" w:rsidRPr="004A74CC" w14:paraId="562CE79B" w14:textId="77777777" w:rsidTr="00CB520B">
        <w:trPr>
          <w:trHeight w:val="339"/>
        </w:trPr>
        <w:tc>
          <w:tcPr>
            <w:tcW w:w="979" w:type="dxa"/>
          </w:tcPr>
          <w:p w14:paraId="72278A2B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TPS</w:t>
            </w:r>
          </w:p>
        </w:tc>
        <w:tc>
          <w:tcPr>
            <w:tcW w:w="996" w:type="dxa"/>
          </w:tcPr>
          <w:p w14:paraId="71EC9159" w14:textId="7C9048B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990" w:type="dxa"/>
          </w:tcPr>
          <w:p w14:paraId="1B90FBBF" w14:textId="28E3BE8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900" w:type="dxa"/>
          </w:tcPr>
          <w:p w14:paraId="24167DF8" w14:textId="7529457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990" w:type="dxa"/>
          </w:tcPr>
          <w:p w14:paraId="0DEB53AF" w14:textId="6A608D9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17F62A15" w14:textId="5BE3B6B2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29</w:t>
            </w:r>
          </w:p>
        </w:tc>
        <w:tc>
          <w:tcPr>
            <w:tcW w:w="900" w:type="dxa"/>
          </w:tcPr>
          <w:p w14:paraId="59B9225F" w14:textId="6619FCE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50</w:t>
            </w:r>
          </w:p>
        </w:tc>
        <w:tc>
          <w:tcPr>
            <w:tcW w:w="1080" w:type="dxa"/>
          </w:tcPr>
          <w:p w14:paraId="2E687FF0" w14:textId="7DBFF88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1080" w:type="dxa"/>
          </w:tcPr>
          <w:p w14:paraId="7A00E377" w14:textId="02FED602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900" w:type="dxa"/>
          </w:tcPr>
          <w:p w14:paraId="0F233ECD" w14:textId="06FB2A62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</w:tr>
      <w:tr w:rsidR="00F37274" w:rsidRPr="004A74CC" w14:paraId="25D9CEC1" w14:textId="77777777" w:rsidTr="00CB520B">
        <w:trPr>
          <w:trHeight w:val="339"/>
        </w:trPr>
        <w:tc>
          <w:tcPr>
            <w:tcW w:w="979" w:type="dxa"/>
          </w:tcPr>
          <w:p w14:paraId="13BE1ACD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CPS</w:t>
            </w:r>
          </w:p>
        </w:tc>
        <w:tc>
          <w:tcPr>
            <w:tcW w:w="996" w:type="dxa"/>
          </w:tcPr>
          <w:p w14:paraId="7F16D6C0" w14:textId="46CA44D9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990" w:type="dxa"/>
          </w:tcPr>
          <w:p w14:paraId="2A39915E" w14:textId="5976FAB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500</w:t>
            </w:r>
          </w:p>
        </w:tc>
        <w:tc>
          <w:tcPr>
            <w:tcW w:w="900" w:type="dxa"/>
          </w:tcPr>
          <w:p w14:paraId="7D8A824F" w14:textId="21A4727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07</w:t>
            </w:r>
          </w:p>
        </w:tc>
        <w:tc>
          <w:tcPr>
            <w:tcW w:w="990" w:type="dxa"/>
          </w:tcPr>
          <w:p w14:paraId="45B6159F" w14:textId="35E5E60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29</w:t>
            </w:r>
          </w:p>
        </w:tc>
        <w:tc>
          <w:tcPr>
            <w:tcW w:w="900" w:type="dxa"/>
          </w:tcPr>
          <w:p w14:paraId="75685797" w14:textId="13D2722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3EF52C19" w14:textId="0C3FD05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1080" w:type="dxa"/>
          </w:tcPr>
          <w:p w14:paraId="5EA998D1" w14:textId="2A9BAFE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1080" w:type="dxa"/>
          </w:tcPr>
          <w:p w14:paraId="2B586CAF" w14:textId="23D40140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  <w:tc>
          <w:tcPr>
            <w:tcW w:w="900" w:type="dxa"/>
          </w:tcPr>
          <w:p w14:paraId="7A4E387B" w14:textId="2B04277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</w:tr>
      <w:tr w:rsidR="00F37274" w:rsidRPr="004A74CC" w14:paraId="5ED714F6" w14:textId="77777777" w:rsidTr="00CB520B">
        <w:trPr>
          <w:trHeight w:val="339"/>
        </w:trPr>
        <w:tc>
          <w:tcPr>
            <w:tcW w:w="979" w:type="dxa"/>
          </w:tcPr>
          <w:p w14:paraId="2FDD968F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SP-142_IC</w:t>
            </w:r>
          </w:p>
        </w:tc>
        <w:tc>
          <w:tcPr>
            <w:tcW w:w="996" w:type="dxa"/>
          </w:tcPr>
          <w:p w14:paraId="62E5BA9F" w14:textId="0567A4F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990" w:type="dxa"/>
          </w:tcPr>
          <w:p w14:paraId="22355B54" w14:textId="7CCA760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536</w:t>
            </w:r>
          </w:p>
        </w:tc>
        <w:tc>
          <w:tcPr>
            <w:tcW w:w="900" w:type="dxa"/>
          </w:tcPr>
          <w:p w14:paraId="73FD58C4" w14:textId="7E01AE1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607</w:t>
            </w:r>
          </w:p>
        </w:tc>
        <w:tc>
          <w:tcPr>
            <w:tcW w:w="990" w:type="dxa"/>
          </w:tcPr>
          <w:p w14:paraId="59433A55" w14:textId="71F476B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750</w:t>
            </w:r>
          </w:p>
        </w:tc>
        <w:tc>
          <w:tcPr>
            <w:tcW w:w="900" w:type="dxa"/>
          </w:tcPr>
          <w:p w14:paraId="0321B4B6" w14:textId="633DF01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900" w:type="dxa"/>
          </w:tcPr>
          <w:p w14:paraId="3F1E57D3" w14:textId="2627095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0A1C0BDB" w14:textId="574C24C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143</w:t>
            </w:r>
          </w:p>
        </w:tc>
        <w:tc>
          <w:tcPr>
            <w:tcW w:w="1080" w:type="dxa"/>
          </w:tcPr>
          <w:p w14:paraId="70FF7EA3" w14:textId="586BB0D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107</w:t>
            </w:r>
          </w:p>
        </w:tc>
        <w:tc>
          <w:tcPr>
            <w:tcW w:w="900" w:type="dxa"/>
          </w:tcPr>
          <w:p w14:paraId="14AA2841" w14:textId="150D5254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071</w:t>
            </w:r>
          </w:p>
        </w:tc>
      </w:tr>
      <w:tr w:rsidR="00F37274" w:rsidRPr="004A74CC" w14:paraId="1FCA2880" w14:textId="77777777" w:rsidTr="00CB520B">
        <w:trPr>
          <w:trHeight w:val="339"/>
        </w:trPr>
        <w:tc>
          <w:tcPr>
            <w:tcW w:w="979" w:type="dxa"/>
          </w:tcPr>
          <w:p w14:paraId="7C4C08EA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TPS</w:t>
            </w:r>
          </w:p>
        </w:tc>
        <w:tc>
          <w:tcPr>
            <w:tcW w:w="996" w:type="dxa"/>
          </w:tcPr>
          <w:p w14:paraId="0BFEFA43" w14:textId="4209487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86</w:t>
            </w:r>
          </w:p>
        </w:tc>
        <w:tc>
          <w:tcPr>
            <w:tcW w:w="990" w:type="dxa"/>
          </w:tcPr>
          <w:p w14:paraId="4FD39C8E" w14:textId="0B84B27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900" w:type="dxa"/>
          </w:tcPr>
          <w:p w14:paraId="0429C09E" w14:textId="45F3788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990" w:type="dxa"/>
          </w:tcPr>
          <w:p w14:paraId="50CF1662" w14:textId="2619CEE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900" w:type="dxa"/>
          </w:tcPr>
          <w:p w14:paraId="339A9527" w14:textId="169D4658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900" w:type="dxa"/>
          </w:tcPr>
          <w:p w14:paraId="4C58D40E" w14:textId="627B5E6E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143</w:t>
            </w:r>
          </w:p>
        </w:tc>
        <w:tc>
          <w:tcPr>
            <w:tcW w:w="1080" w:type="dxa"/>
          </w:tcPr>
          <w:p w14:paraId="06CC0397" w14:textId="5C0CD29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80" w:type="dxa"/>
          </w:tcPr>
          <w:p w14:paraId="5BB27DE9" w14:textId="3D1E2B0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900" w:type="dxa"/>
          </w:tcPr>
          <w:p w14:paraId="69954D7A" w14:textId="5858BFA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21</w:t>
            </w:r>
          </w:p>
        </w:tc>
      </w:tr>
      <w:tr w:rsidR="00F37274" w:rsidRPr="004A74CC" w14:paraId="3BA805E8" w14:textId="77777777" w:rsidTr="00CB520B">
        <w:trPr>
          <w:trHeight w:val="339"/>
        </w:trPr>
        <w:tc>
          <w:tcPr>
            <w:tcW w:w="979" w:type="dxa"/>
          </w:tcPr>
          <w:p w14:paraId="29806E8C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CPS</w:t>
            </w:r>
          </w:p>
        </w:tc>
        <w:tc>
          <w:tcPr>
            <w:tcW w:w="996" w:type="dxa"/>
          </w:tcPr>
          <w:p w14:paraId="3F1DC59B" w14:textId="781083B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990" w:type="dxa"/>
          </w:tcPr>
          <w:p w14:paraId="74328F7E" w14:textId="226E0B5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900" w:type="dxa"/>
          </w:tcPr>
          <w:p w14:paraId="52B7B9DA" w14:textId="3D850B43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990" w:type="dxa"/>
          </w:tcPr>
          <w:p w14:paraId="6D61BB61" w14:textId="14DF613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57</w:t>
            </w:r>
          </w:p>
        </w:tc>
        <w:tc>
          <w:tcPr>
            <w:tcW w:w="900" w:type="dxa"/>
          </w:tcPr>
          <w:p w14:paraId="595E7A9D" w14:textId="50DE0E8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  <w:tc>
          <w:tcPr>
            <w:tcW w:w="900" w:type="dxa"/>
          </w:tcPr>
          <w:p w14:paraId="1892B4FA" w14:textId="6DDD9FCB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107</w:t>
            </w:r>
          </w:p>
        </w:tc>
        <w:tc>
          <w:tcPr>
            <w:tcW w:w="1080" w:type="dxa"/>
          </w:tcPr>
          <w:p w14:paraId="4F35896D" w14:textId="6CF0810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964</w:t>
            </w:r>
          </w:p>
        </w:tc>
        <w:tc>
          <w:tcPr>
            <w:tcW w:w="1080" w:type="dxa"/>
          </w:tcPr>
          <w:p w14:paraId="53E5F3B0" w14:textId="543F10DD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900" w:type="dxa"/>
          </w:tcPr>
          <w:p w14:paraId="37C27FA7" w14:textId="75AB39F8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57</w:t>
            </w:r>
          </w:p>
        </w:tc>
      </w:tr>
      <w:tr w:rsidR="00F37274" w:rsidRPr="004A74CC" w14:paraId="7584DCA9" w14:textId="77777777" w:rsidTr="00CB520B">
        <w:trPr>
          <w:trHeight w:val="339"/>
        </w:trPr>
        <w:tc>
          <w:tcPr>
            <w:tcW w:w="979" w:type="dxa"/>
          </w:tcPr>
          <w:p w14:paraId="37F75FC3" w14:textId="77777777" w:rsidR="00F37274" w:rsidRPr="004A74CC" w:rsidRDefault="00F37274" w:rsidP="004A74CC">
            <w:pPr>
              <w:spacing w:line="360" w:lineRule="auto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28-8_IC</w:t>
            </w:r>
          </w:p>
        </w:tc>
        <w:tc>
          <w:tcPr>
            <w:tcW w:w="996" w:type="dxa"/>
          </w:tcPr>
          <w:p w14:paraId="28218472" w14:textId="42151827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990" w:type="dxa"/>
          </w:tcPr>
          <w:p w14:paraId="28E2E3A1" w14:textId="13DC484A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900" w:type="dxa"/>
          </w:tcPr>
          <w:p w14:paraId="234365A4" w14:textId="6EF3C14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  <w:tc>
          <w:tcPr>
            <w:tcW w:w="990" w:type="dxa"/>
          </w:tcPr>
          <w:p w14:paraId="6B9F095C" w14:textId="76F19FB6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321</w:t>
            </w:r>
          </w:p>
        </w:tc>
        <w:tc>
          <w:tcPr>
            <w:tcW w:w="900" w:type="dxa"/>
          </w:tcPr>
          <w:p w14:paraId="4F3704E2" w14:textId="57BC1D31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179</w:t>
            </w:r>
          </w:p>
        </w:tc>
        <w:tc>
          <w:tcPr>
            <w:tcW w:w="900" w:type="dxa"/>
          </w:tcPr>
          <w:p w14:paraId="0CC332B0" w14:textId="5864112C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-0.071</w:t>
            </w:r>
          </w:p>
        </w:tc>
        <w:tc>
          <w:tcPr>
            <w:tcW w:w="1080" w:type="dxa"/>
          </w:tcPr>
          <w:p w14:paraId="377C4296" w14:textId="49C7BA55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21</w:t>
            </w:r>
          </w:p>
        </w:tc>
        <w:tc>
          <w:tcPr>
            <w:tcW w:w="1080" w:type="dxa"/>
          </w:tcPr>
          <w:p w14:paraId="35133442" w14:textId="69AF776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0.857</w:t>
            </w:r>
          </w:p>
        </w:tc>
        <w:tc>
          <w:tcPr>
            <w:tcW w:w="900" w:type="dxa"/>
          </w:tcPr>
          <w:p w14:paraId="3CC8918F" w14:textId="2690D83F" w:rsidR="00F37274" w:rsidRPr="004A74CC" w:rsidRDefault="00F37274" w:rsidP="004A74CC">
            <w:pPr>
              <w:spacing w:line="360" w:lineRule="auto"/>
              <w:jc w:val="right"/>
              <w:rPr>
                <w:rFonts w:ascii="Times New Roman" w:eastAsia="Arial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eastAsia="Arial" w:hAnsi="Times New Roman" w:cs="Times New Roman"/>
                <w:sz w:val="21"/>
                <w:szCs w:val="21"/>
              </w:rPr>
              <w:t>1.000</w:t>
            </w:r>
          </w:p>
        </w:tc>
      </w:tr>
    </w:tbl>
    <w:p w14:paraId="7AE0D548" w14:textId="77777777" w:rsidR="007919CD" w:rsidRPr="004A74CC" w:rsidRDefault="007919CD" w:rsidP="004A74CC">
      <w:pPr>
        <w:spacing w:after="240"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3D9C35DC" w14:textId="14425156" w:rsidR="00C6687E" w:rsidRPr="004A74CC" w:rsidRDefault="00C6687E" w:rsidP="004A74CC">
      <w:pPr>
        <w:spacing w:after="240"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Table S</w:t>
      </w:r>
      <w:r w:rsidR="008A7492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. Antibodies used for multiplex immunohistochemist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3332"/>
        <w:gridCol w:w="2696"/>
      </w:tblGrid>
      <w:tr w:rsidR="00C6687E" w:rsidRPr="004A74CC" w14:paraId="1D390C1F" w14:textId="77777777" w:rsidTr="00581EA5">
        <w:trPr>
          <w:trHeight w:val="269"/>
        </w:trPr>
        <w:tc>
          <w:tcPr>
            <w:tcW w:w="16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0AE5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imary antibody</w:t>
            </w:r>
          </w:p>
        </w:tc>
        <w:tc>
          <w:tcPr>
            <w:tcW w:w="18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C218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mpany</w:t>
            </w:r>
          </w:p>
        </w:tc>
        <w:tc>
          <w:tcPr>
            <w:tcW w:w="149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BD077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lone</w:t>
            </w:r>
          </w:p>
        </w:tc>
      </w:tr>
      <w:tr w:rsidR="00C6687E" w:rsidRPr="004A74CC" w14:paraId="42E5F3E9" w14:textId="77777777" w:rsidTr="00581EA5">
        <w:trPr>
          <w:trHeight w:val="269"/>
        </w:trPr>
        <w:tc>
          <w:tcPr>
            <w:tcW w:w="1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2BF28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CAM</w:t>
            </w:r>
            <w:proofErr w:type="spellEnd"/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2D5D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4F55E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C4</w:t>
            </w:r>
          </w:p>
        </w:tc>
      </w:tr>
      <w:tr w:rsidR="00C6687E" w:rsidRPr="004A74CC" w14:paraId="1AA4A7A4" w14:textId="77777777" w:rsidTr="00581EA5">
        <w:trPr>
          <w:trHeight w:val="269"/>
        </w:trPr>
        <w:tc>
          <w:tcPr>
            <w:tcW w:w="1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B068B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-CK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6AE42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ko</w:t>
            </w:r>
            <w:proofErr w:type="spellEnd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 Agilent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7D073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1/AE3</w:t>
            </w:r>
          </w:p>
        </w:tc>
      </w:tr>
      <w:tr w:rsidR="00C6687E" w:rsidRPr="004A74CC" w14:paraId="2518CDA8" w14:textId="77777777" w:rsidTr="00581EA5">
        <w:trPr>
          <w:trHeight w:val="269"/>
        </w:trPr>
        <w:tc>
          <w:tcPr>
            <w:tcW w:w="1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00C94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F66FB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ko</w:t>
            </w:r>
            <w:proofErr w:type="spellEnd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 Agilent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E5D29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C3</w:t>
            </w:r>
          </w:p>
        </w:tc>
      </w:tr>
      <w:tr w:rsidR="00C6687E" w:rsidRPr="004A74CC" w14:paraId="630E7968" w14:textId="77777777" w:rsidTr="00581EA5">
        <w:trPr>
          <w:trHeight w:val="269"/>
        </w:trPr>
        <w:tc>
          <w:tcPr>
            <w:tcW w:w="1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65EC1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DD8D8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entana</w:t>
            </w:r>
            <w:proofErr w:type="spellEnd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/ Roche Diagnostics  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4C24A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142</w:t>
            </w:r>
          </w:p>
        </w:tc>
      </w:tr>
      <w:tr w:rsidR="00C6687E" w:rsidRPr="004A74CC" w14:paraId="6ACEC30E" w14:textId="77777777" w:rsidTr="00581EA5">
        <w:trPr>
          <w:trHeight w:val="269"/>
        </w:trPr>
        <w:tc>
          <w:tcPr>
            <w:tcW w:w="1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47388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-L1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0FFB2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ko</w:t>
            </w:r>
            <w:proofErr w:type="spellEnd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 Agilent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E40F5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-8</w:t>
            </w:r>
          </w:p>
        </w:tc>
      </w:tr>
      <w:tr w:rsidR="00C6687E" w:rsidRPr="004A74CC" w14:paraId="6925BEED" w14:textId="77777777" w:rsidTr="00581EA5">
        <w:trPr>
          <w:trHeight w:val="269"/>
        </w:trPr>
        <w:tc>
          <w:tcPr>
            <w:tcW w:w="1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DD7F0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5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1E2BD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ko</w:t>
            </w:r>
            <w:proofErr w:type="spellEnd"/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 Agilent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42A40" w14:textId="77777777" w:rsidR="00C6687E" w:rsidRPr="004A74CC" w:rsidRDefault="00C6687E" w:rsidP="004A74C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0701</w:t>
            </w:r>
          </w:p>
        </w:tc>
      </w:tr>
    </w:tbl>
    <w:p w14:paraId="681A7697" w14:textId="77777777" w:rsidR="00C6687E" w:rsidRPr="004A74CC" w:rsidRDefault="00C6687E" w:rsidP="004A74CC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FDCC616" w14:textId="1B98D7F1" w:rsidR="00D75B99" w:rsidRPr="004A74CC" w:rsidRDefault="00D26976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Table </w:t>
      </w:r>
      <w:r w:rsidR="00CE7156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="0002387C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="00CE7156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: </w:t>
      </w:r>
      <w:r w:rsidR="004E2943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Concordance of PD-L1 status between different assays, at CPS cut-offs of 1,5,10</w:t>
      </w:r>
      <w:r w:rsidR="00BE48C2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, grouped by age of the sample</w:t>
      </w:r>
    </w:p>
    <w:p w14:paraId="5A6DEC4C" w14:textId="77777777" w:rsidR="00AF5B26" w:rsidRPr="004A74CC" w:rsidRDefault="00AF5B26" w:rsidP="00AF5B26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14:paraId="7ABE56DC" w14:textId="1B1E0CAA" w:rsidR="00E2517D" w:rsidRPr="004A74CC" w:rsidRDefault="00E2517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Samples from </w:t>
      </w:r>
      <w:r w:rsidR="00E86703" w:rsidRPr="004A74CC">
        <w:rPr>
          <w:rFonts w:ascii="Times New Roman" w:hAnsi="Times New Roman" w:cs="Times New Roman"/>
          <w:b/>
          <w:sz w:val="21"/>
          <w:szCs w:val="21"/>
          <w:lang w:val="en-US"/>
        </w:rPr>
        <w:t>the old cohort (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>1999-2006</w:t>
      </w:r>
      <w:r w:rsidR="00E86703" w:rsidRPr="004A74CC">
        <w:rPr>
          <w:rFonts w:ascii="Times New Roman" w:hAnsi="Times New Roman" w:cs="Times New Roman"/>
          <w:b/>
          <w:sz w:val="21"/>
          <w:szCs w:val="21"/>
          <w:lang w:val="en-US"/>
        </w:rPr>
        <w:t>)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 (n=156):</w:t>
      </w:r>
    </w:p>
    <w:tbl>
      <w:tblPr>
        <w:tblW w:w="809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6"/>
        <w:gridCol w:w="2322"/>
        <w:gridCol w:w="2361"/>
        <w:gridCol w:w="2346"/>
      </w:tblGrid>
      <w:tr w:rsidR="00E2517D" w:rsidRPr="004A74CC" w14:paraId="57E68BF1" w14:textId="77777777" w:rsidTr="00F633EA">
        <w:tc>
          <w:tcPr>
            <w:tcW w:w="3388" w:type="dxa"/>
            <w:gridSpan w:val="2"/>
            <w:vMerge w:val="restart"/>
          </w:tcPr>
          <w:p w14:paraId="7317361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PS cut-offs</w:t>
            </w:r>
          </w:p>
        </w:tc>
        <w:tc>
          <w:tcPr>
            <w:tcW w:w="4707" w:type="dxa"/>
            <w:gridSpan w:val="2"/>
          </w:tcPr>
          <w:p w14:paraId="5C843B5F" w14:textId="77777777" w:rsidR="00E2517D" w:rsidRPr="004A74CC" w:rsidRDefault="00E2517D" w:rsidP="004A74C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2C3 assay</w:t>
            </w:r>
          </w:p>
        </w:tc>
      </w:tr>
      <w:tr w:rsidR="00E2517D" w:rsidRPr="004A74CC" w14:paraId="32B86BA6" w14:textId="77777777" w:rsidTr="00F633EA">
        <w:tc>
          <w:tcPr>
            <w:tcW w:w="3388" w:type="dxa"/>
            <w:gridSpan w:val="2"/>
            <w:vMerge/>
          </w:tcPr>
          <w:p w14:paraId="429393FD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32A118E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46" w:type="dxa"/>
          </w:tcPr>
          <w:p w14:paraId="6945B83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</w:tr>
      <w:tr w:rsidR="00E2517D" w:rsidRPr="004A74CC" w14:paraId="681A1B47" w14:textId="77777777" w:rsidTr="00F633EA">
        <w:trPr>
          <w:trHeight w:val="220"/>
        </w:trPr>
        <w:tc>
          <w:tcPr>
            <w:tcW w:w="1066" w:type="dxa"/>
            <w:vMerge w:val="restart"/>
          </w:tcPr>
          <w:p w14:paraId="6806811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8-8 assay</w:t>
            </w:r>
          </w:p>
          <w:p w14:paraId="5C933BA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763550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8C1903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61" w:type="dxa"/>
          </w:tcPr>
          <w:p w14:paraId="14C72B7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36 (23.1%)</w:t>
            </w:r>
          </w:p>
        </w:tc>
        <w:tc>
          <w:tcPr>
            <w:tcW w:w="2346" w:type="dxa"/>
          </w:tcPr>
          <w:p w14:paraId="37DB034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3 (8.3%)</w:t>
            </w:r>
          </w:p>
        </w:tc>
      </w:tr>
      <w:tr w:rsidR="00E2517D" w:rsidRPr="004A74CC" w14:paraId="64212DDA" w14:textId="77777777" w:rsidTr="00F633EA">
        <w:trPr>
          <w:trHeight w:val="220"/>
        </w:trPr>
        <w:tc>
          <w:tcPr>
            <w:tcW w:w="1066" w:type="dxa"/>
            <w:vMerge/>
          </w:tcPr>
          <w:p w14:paraId="4C955420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7C9279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  <w:tc>
          <w:tcPr>
            <w:tcW w:w="2361" w:type="dxa"/>
          </w:tcPr>
          <w:p w14:paraId="1B00AF2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5 (35.3%)</w:t>
            </w:r>
          </w:p>
        </w:tc>
        <w:tc>
          <w:tcPr>
            <w:tcW w:w="2346" w:type="dxa"/>
          </w:tcPr>
          <w:p w14:paraId="044B9F0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2 (33.3%)</w:t>
            </w:r>
          </w:p>
        </w:tc>
      </w:tr>
      <w:tr w:rsidR="00E2517D" w:rsidRPr="004A74CC" w14:paraId="57346A17" w14:textId="77777777" w:rsidTr="00F633EA">
        <w:trPr>
          <w:trHeight w:val="220"/>
        </w:trPr>
        <w:tc>
          <w:tcPr>
            <w:tcW w:w="1066" w:type="dxa"/>
            <w:vMerge/>
          </w:tcPr>
          <w:p w14:paraId="67E901A0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70F0338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49F50101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6.4%</w:t>
            </w:r>
          </w:p>
        </w:tc>
      </w:tr>
      <w:tr w:rsidR="00E2517D" w:rsidRPr="004A74CC" w14:paraId="7825059D" w14:textId="77777777" w:rsidTr="00F633EA">
        <w:trPr>
          <w:trHeight w:val="435"/>
        </w:trPr>
        <w:tc>
          <w:tcPr>
            <w:tcW w:w="1066" w:type="dxa"/>
            <w:vMerge/>
          </w:tcPr>
          <w:p w14:paraId="10D6CF52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BDC43E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6C25907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137(p =0.09)</w:t>
            </w:r>
          </w:p>
        </w:tc>
      </w:tr>
      <w:tr w:rsidR="00E2517D" w:rsidRPr="004A74CC" w14:paraId="77DD407B" w14:textId="77777777" w:rsidTr="00F633EA">
        <w:trPr>
          <w:trHeight w:val="330"/>
        </w:trPr>
        <w:tc>
          <w:tcPr>
            <w:tcW w:w="1066" w:type="dxa"/>
            <w:vMerge/>
          </w:tcPr>
          <w:p w14:paraId="3F55622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49A25CD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74D05734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46" w:type="dxa"/>
          </w:tcPr>
          <w:p w14:paraId="77AE617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5</w:t>
            </w:r>
          </w:p>
        </w:tc>
      </w:tr>
      <w:tr w:rsidR="00E2517D" w:rsidRPr="004A74CC" w14:paraId="2AD9CB62" w14:textId="77777777" w:rsidTr="00F633EA">
        <w:trPr>
          <w:trHeight w:val="435"/>
        </w:trPr>
        <w:tc>
          <w:tcPr>
            <w:tcW w:w="1066" w:type="dxa"/>
            <w:vMerge/>
          </w:tcPr>
          <w:p w14:paraId="7DFFA870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53EDD75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61" w:type="dxa"/>
          </w:tcPr>
          <w:p w14:paraId="666AC17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 (66.7%)</w:t>
            </w:r>
          </w:p>
        </w:tc>
        <w:tc>
          <w:tcPr>
            <w:tcW w:w="2346" w:type="dxa"/>
          </w:tcPr>
          <w:p w14:paraId="288C565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5.1%)</w:t>
            </w:r>
          </w:p>
        </w:tc>
      </w:tr>
      <w:tr w:rsidR="00E2517D" w:rsidRPr="004A74CC" w14:paraId="168C4A99" w14:textId="77777777" w:rsidTr="00F633EA">
        <w:trPr>
          <w:trHeight w:val="420"/>
        </w:trPr>
        <w:tc>
          <w:tcPr>
            <w:tcW w:w="1066" w:type="dxa"/>
            <w:vMerge/>
          </w:tcPr>
          <w:p w14:paraId="005C3EC7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DE1196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5</w:t>
            </w:r>
          </w:p>
        </w:tc>
        <w:tc>
          <w:tcPr>
            <w:tcW w:w="2361" w:type="dxa"/>
          </w:tcPr>
          <w:p w14:paraId="6F987EB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 (19.9%)</w:t>
            </w:r>
          </w:p>
        </w:tc>
        <w:tc>
          <w:tcPr>
            <w:tcW w:w="2346" w:type="dxa"/>
          </w:tcPr>
          <w:p w14:paraId="4841920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 (8.3%)</w:t>
            </w:r>
          </w:p>
        </w:tc>
      </w:tr>
      <w:tr w:rsidR="00E2517D" w:rsidRPr="004A74CC" w14:paraId="6FFFE4F9" w14:textId="77777777" w:rsidTr="00F633EA">
        <w:trPr>
          <w:trHeight w:val="435"/>
        </w:trPr>
        <w:tc>
          <w:tcPr>
            <w:tcW w:w="1066" w:type="dxa"/>
            <w:vMerge/>
          </w:tcPr>
          <w:p w14:paraId="1F16959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4074A82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5664B1A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75.0%</w:t>
            </w:r>
          </w:p>
        </w:tc>
      </w:tr>
      <w:tr w:rsidR="00E2517D" w:rsidRPr="004A74CC" w14:paraId="10673A94" w14:textId="77777777" w:rsidTr="00F633EA">
        <w:trPr>
          <w:trHeight w:val="435"/>
        </w:trPr>
        <w:tc>
          <w:tcPr>
            <w:tcW w:w="1066" w:type="dxa"/>
            <w:vMerge/>
          </w:tcPr>
          <w:p w14:paraId="4700231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B4EDBE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4B582A9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626 (p &lt;0.001)</w:t>
            </w:r>
          </w:p>
        </w:tc>
      </w:tr>
      <w:tr w:rsidR="00E2517D" w:rsidRPr="004A74CC" w14:paraId="111E7C3B" w14:textId="77777777" w:rsidTr="00F633EA">
        <w:trPr>
          <w:trHeight w:val="435"/>
        </w:trPr>
        <w:tc>
          <w:tcPr>
            <w:tcW w:w="1066" w:type="dxa"/>
            <w:vMerge/>
          </w:tcPr>
          <w:p w14:paraId="633EF11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00B306F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6F1E4FB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46" w:type="dxa"/>
          </w:tcPr>
          <w:p w14:paraId="78E555E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</w:tr>
      <w:tr w:rsidR="00E2517D" w:rsidRPr="004A74CC" w14:paraId="01171A09" w14:textId="77777777" w:rsidTr="00F633EA">
        <w:trPr>
          <w:trHeight w:val="435"/>
        </w:trPr>
        <w:tc>
          <w:tcPr>
            <w:tcW w:w="1066" w:type="dxa"/>
            <w:vMerge/>
          </w:tcPr>
          <w:p w14:paraId="5990A525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1D1C61B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61" w:type="dxa"/>
          </w:tcPr>
          <w:p w14:paraId="64DEA60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 (82.1%)</w:t>
            </w:r>
          </w:p>
        </w:tc>
        <w:tc>
          <w:tcPr>
            <w:tcW w:w="2346" w:type="dxa"/>
          </w:tcPr>
          <w:p w14:paraId="4C94BCA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2.6%)</w:t>
            </w:r>
          </w:p>
        </w:tc>
      </w:tr>
      <w:tr w:rsidR="00E2517D" w:rsidRPr="004A74CC" w14:paraId="30D93BD4" w14:textId="77777777" w:rsidTr="00F633EA">
        <w:trPr>
          <w:trHeight w:val="435"/>
        </w:trPr>
        <w:tc>
          <w:tcPr>
            <w:tcW w:w="1066" w:type="dxa"/>
            <w:vMerge/>
          </w:tcPr>
          <w:p w14:paraId="6E4E6EEF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202B25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  <w:tc>
          <w:tcPr>
            <w:tcW w:w="2361" w:type="dxa"/>
          </w:tcPr>
          <w:p w14:paraId="4C80D88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 (11.5%)</w:t>
            </w:r>
          </w:p>
        </w:tc>
        <w:tc>
          <w:tcPr>
            <w:tcW w:w="2346" w:type="dxa"/>
          </w:tcPr>
          <w:p w14:paraId="05FF5E81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3.8%)</w:t>
            </w:r>
          </w:p>
        </w:tc>
      </w:tr>
      <w:tr w:rsidR="00E2517D" w:rsidRPr="004A74CC" w14:paraId="2ABF9325" w14:textId="77777777" w:rsidTr="00F633EA">
        <w:trPr>
          <w:trHeight w:val="435"/>
        </w:trPr>
        <w:tc>
          <w:tcPr>
            <w:tcW w:w="1066" w:type="dxa"/>
            <w:vMerge/>
          </w:tcPr>
          <w:p w14:paraId="18D8FA00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6FB9E8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0DFC7FC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5.9%</w:t>
            </w:r>
          </w:p>
        </w:tc>
      </w:tr>
      <w:tr w:rsidR="00E2517D" w:rsidRPr="004A74CC" w14:paraId="2C4AE4C0" w14:textId="77777777" w:rsidTr="00F633EA">
        <w:trPr>
          <w:trHeight w:val="435"/>
        </w:trPr>
        <w:tc>
          <w:tcPr>
            <w:tcW w:w="1066" w:type="dxa"/>
          </w:tcPr>
          <w:p w14:paraId="127CCAB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8795A8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429369B4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825 (p &lt;0.001)</w:t>
            </w:r>
          </w:p>
        </w:tc>
      </w:tr>
      <w:tr w:rsidR="00E2517D" w:rsidRPr="004A74CC" w14:paraId="73451F3C" w14:textId="77777777" w:rsidTr="00F633EA">
        <w:trPr>
          <w:trHeight w:val="220"/>
        </w:trPr>
        <w:tc>
          <w:tcPr>
            <w:tcW w:w="1066" w:type="dxa"/>
            <w:vMerge w:val="restart"/>
          </w:tcPr>
          <w:p w14:paraId="503662B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SP-142 assay</w:t>
            </w:r>
          </w:p>
          <w:p w14:paraId="517676A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8B1B80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4EDF7E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184D23F4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46" w:type="dxa"/>
          </w:tcPr>
          <w:p w14:paraId="62690DD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</w:tr>
      <w:tr w:rsidR="00E2517D" w:rsidRPr="004A74CC" w14:paraId="2841E512" w14:textId="77777777" w:rsidTr="00F633EA">
        <w:trPr>
          <w:trHeight w:val="220"/>
        </w:trPr>
        <w:tc>
          <w:tcPr>
            <w:tcW w:w="1066" w:type="dxa"/>
            <w:vMerge/>
          </w:tcPr>
          <w:p w14:paraId="3DCC4618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0A9E5F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61" w:type="dxa"/>
          </w:tcPr>
          <w:p w14:paraId="70E7964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6 (35.9%)</w:t>
            </w:r>
          </w:p>
        </w:tc>
        <w:tc>
          <w:tcPr>
            <w:tcW w:w="2346" w:type="dxa"/>
          </w:tcPr>
          <w:p w14:paraId="7F7E384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3 (8.3%)</w:t>
            </w:r>
          </w:p>
        </w:tc>
      </w:tr>
      <w:tr w:rsidR="00E2517D" w:rsidRPr="004A74CC" w14:paraId="1DAADA60" w14:textId="77777777" w:rsidTr="00F633EA">
        <w:trPr>
          <w:trHeight w:val="220"/>
        </w:trPr>
        <w:tc>
          <w:tcPr>
            <w:tcW w:w="1066" w:type="dxa"/>
            <w:vMerge/>
          </w:tcPr>
          <w:p w14:paraId="02FD9EF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6C7F86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  <w:tc>
          <w:tcPr>
            <w:tcW w:w="2361" w:type="dxa"/>
          </w:tcPr>
          <w:p w14:paraId="5091EB6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35 (22.4%)</w:t>
            </w:r>
          </w:p>
        </w:tc>
        <w:tc>
          <w:tcPr>
            <w:tcW w:w="2346" w:type="dxa"/>
          </w:tcPr>
          <w:p w14:paraId="09019B2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2 (33.3%)</w:t>
            </w:r>
          </w:p>
        </w:tc>
      </w:tr>
      <w:tr w:rsidR="00E2517D" w:rsidRPr="004A74CC" w14:paraId="2C6F80CA" w14:textId="77777777" w:rsidTr="00F633EA">
        <w:trPr>
          <w:trHeight w:val="435"/>
        </w:trPr>
        <w:tc>
          <w:tcPr>
            <w:tcW w:w="1066" w:type="dxa"/>
            <w:vMerge/>
          </w:tcPr>
          <w:p w14:paraId="3E886439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179C64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07B7ACD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0.4%</w:t>
            </w:r>
          </w:p>
        </w:tc>
      </w:tr>
      <w:tr w:rsidR="00E2517D" w:rsidRPr="004A74CC" w14:paraId="33392A2F" w14:textId="77777777" w:rsidTr="00F633EA">
        <w:trPr>
          <w:trHeight w:val="435"/>
        </w:trPr>
        <w:tc>
          <w:tcPr>
            <w:tcW w:w="1066" w:type="dxa"/>
            <w:vMerge/>
          </w:tcPr>
          <w:p w14:paraId="4CAC8B7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26E418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2AD4727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650 (p &lt;0.001)</w:t>
            </w:r>
          </w:p>
        </w:tc>
      </w:tr>
      <w:tr w:rsidR="00E2517D" w:rsidRPr="004A74CC" w14:paraId="6EF704A5" w14:textId="77777777" w:rsidTr="00F633EA">
        <w:trPr>
          <w:trHeight w:val="330"/>
        </w:trPr>
        <w:tc>
          <w:tcPr>
            <w:tcW w:w="1066" w:type="dxa"/>
            <w:vMerge/>
          </w:tcPr>
          <w:p w14:paraId="331421D2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662397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2143BC0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46" w:type="dxa"/>
          </w:tcPr>
          <w:p w14:paraId="3E91806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5</w:t>
            </w:r>
          </w:p>
        </w:tc>
      </w:tr>
      <w:tr w:rsidR="00E2517D" w:rsidRPr="004A74CC" w14:paraId="0BD49504" w14:textId="77777777" w:rsidTr="00F633EA">
        <w:trPr>
          <w:trHeight w:val="435"/>
        </w:trPr>
        <w:tc>
          <w:tcPr>
            <w:tcW w:w="1066" w:type="dxa"/>
            <w:vMerge/>
          </w:tcPr>
          <w:p w14:paraId="157A0E0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0677EAB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61" w:type="dxa"/>
          </w:tcPr>
          <w:p w14:paraId="4175659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08 (69.2%)</w:t>
            </w:r>
          </w:p>
        </w:tc>
        <w:tc>
          <w:tcPr>
            <w:tcW w:w="2346" w:type="dxa"/>
          </w:tcPr>
          <w:p w14:paraId="4FC6771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7 (4.5%)</w:t>
            </w:r>
          </w:p>
        </w:tc>
      </w:tr>
      <w:tr w:rsidR="00E2517D" w:rsidRPr="004A74CC" w14:paraId="0074CC52" w14:textId="77777777" w:rsidTr="00F633EA">
        <w:trPr>
          <w:trHeight w:val="420"/>
        </w:trPr>
        <w:tc>
          <w:tcPr>
            <w:tcW w:w="1066" w:type="dxa"/>
            <w:vMerge/>
          </w:tcPr>
          <w:p w14:paraId="7565692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4E7F1D6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PS ≥5</w:t>
            </w:r>
          </w:p>
        </w:tc>
        <w:tc>
          <w:tcPr>
            <w:tcW w:w="2361" w:type="dxa"/>
          </w:tcPr>
          <w:p w14:paraId="7D9819E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7 (17.3%)</w:t>
            </w:r>
          </w:p>
        </w:tc>
        <w:tc>
          <w:tcPr>
            <w:tcW w:w="2346" w:type="dxa"/>
          </w:tcPr>
          <w:p w14:paraId="4F26040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4 (9.0%)</w:t>
            </w:r>
          </w:p>
        </w:tc>
      </w:tr>
      <w:tr w:rsidR="00E2517D" w:rsidRPr="004A74CC" w14:paraId="4F3EAF46" w14:textId="77777777" w:rsidTr="00F633EA">
        <w:trPr>
          <w:trHeight w:val="435"/>
        </w:trPr>
        <w:tc>
          <w:tcPr>
            <w:tcW w:w="1066" w:type="dxa"/>
            <w:vMerge/>
          </w:tcPr>
          <w:p w14:paraId="1BCF287A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75509D1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30A89A9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78.2%</w:t>
            </w:r>
          </w:p>
        </w:tc>
      </w:tr>
      <w:tr w:rsidR="00E2517D" w:rsidRPr="004A74CC" w14:paraId="02C8E533" w14:textId="77777777" w:rsidTr="00F633EA">
        <w:trPr>
          <w:trHeight w:val="435"/>
        </w:trPr>
        <w:tc>
          <w:tcPr>
            <w:tcW w:w="1066" w:type="dxa"/>
            <w:vMerge/>
          </w:tcPr>
          <w:p w14:paraId="32D7014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7D58A30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4C736A7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680 (p  &lt;0.001)</w:t>
            </w:r>
          </w:p>
        </w:tc>
      </w:tr>
      <w:tr w:rsidR="00E2517D" w:rsidRPr="004A74CC" w14:paraId="7FB3E22F" w14:textId="77777777" w:rsidTr="00F633EA">
        <w:trPr>
          <w:trHeight w:val="435"/>
        </w:trPr>
        <w:tc>
          <w:tcPr>
            <w:tcW w:w="1066" w:type="dxa"/>
            <w:vMerge/>
          </w:tcPr>
          <w:p w14:paraId="700D9A4F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4E5BF2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0CE37F6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46" w:type="dxa"/>
          </w:tcPr>
          <w:p w14:paraId="0E9B87C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</w:tr>
      <w:tr w:rsidR="00E2517D" w:rsidRPr="004A74CC" w14:paraId="29FFB374" w14:textId="77777777" w:rsidTr="00F633EA">
        <w:trPr>
          <w:trHeight w:val="435"/>
        </w:trPr>
        <w:tc>
          <w:tcPr>
            <w:tcW w:w="1066" w:type="dxa"/>
            <w:vMerge/>
          </w:tcPr>
          <w:p w14:paraId="32F91492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1896E34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61" w:type="dxa"/>
          </w:tcPr>
          <w:p w14:paraId="6F9AFF0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33 (85.3%)</w:t>
            </w:r>
          </w:p>
        </w:tc>
        <w:tc>
          <w:tcPr>
            <w:tcW w:w="2346" w:type="dxa"/>
          </w:tcPr>
          <w:p w14:paraId="283590C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3 (1.9%)</w:t>
            </w:r>
          </w:p>
        </w:tc>
      </w:tr>
      <w:tr w:rsidR="00E2517D" w:rsidRPr="004A74CC" w14:paraId="6A23D53B" w14:textId="77777777" w:rsidTr="00F633EA">
        <w:trPr>
          <w:trHeight w:val="435"/>
        </w:trPr>
        <w:tc>
          <w:tcPr>
            <w:tcW w:w="1066" w:type="dxa"/>
            <w:vMerge/>
          </w:tcPr>
          <w:p w14:paraId="51943378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3D8763A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  <w:tc>
          <w:tcPr>
            <w:tcW w:w="2361" w:type="dxa"/>
          </w:tcPr>
          <w:p w14:paraId="0E05D39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3 (8.3%)</w:t>
            </w:r>
          </w:p>
        </w:tc>
        <w:tc>
          <w:tcPr>
            <w:tcW w:w="2346" w:type="dxa"/>
          </w:tcPr>
          <w:p w14:paraId="1092C88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7 (4.5%)</w:t>
            </w:r>
          </w:p>
        </w:tc>
      </w:tr>
      <w:tr w:rsidR="00E2517D" w:rsidRPr="004A74CC" w14:paraId="4FF79BDF" w14:textId="77777777" w:rsidTr="00F633EA">
        <w:trPr>
          <w:trHeight w:val="435"/>
        </w:trPr>
        <w:tc>
          <w:tcPr>
            <w:tcW w:w="1066" w:type="dxa"/>
            <w:vMerge/>
          </w:tcPr>
          <w:p w14:paraId="7BB831BD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45922C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4A984E1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9.7%</w:t>
            </w:r>
          </w:p>
        </w:tc>
      </w:tr>
      <w:tr w:rsidR="00E2517D" w:rsidRPr="004A74CC" w14:paraId="5D3180AA" w14:textId="77777777" w:rsidTr="00F633EA">
        <w:trPr>
          <w:trHeight w:val="435"/>
        </w:trPr>
        <w:tc>
          <w:tcPr>
            <w:tcW w:w="1066" w:type="dxa"/>
          </w:tcPr>
          <w:p w14:paraId="69238E9B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422ACE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1150A0B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876 (p &lt;0.001)</w:t>
            </w:r>
          </w:p>
        </w:tc>
      </w:tr>
    </w:tbl>
    <w:p w14:paraId="4F21D5D8" w14:textId="77777777" w:rsidR="00E2517D" w:rsidRPr="004A74CC" w:rsidRDefault="00E2517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6015A25F" w14:textId="77777777" w:rsidR="00E2517D" w:rsidRPr="004A74CC" w:rsidRDefault="00E2517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45324BAC" w14:textId="32A8AD17" w:rsidR="00E2517D" w:rsidRPr="004A74CC" w:rsidRDefault="00E2517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lastRenderedPageBreak/>
        <w:t xml:space="preserve">Samples from </w:t>
      </w:r>
      <w:r w:rsidR="00116386" w:rsidRPr="004A74CC">
        <w:rPr>
          <w:rFonts w:ascii="Times New Roman" w:hAnsi="Times New Roman" w:cs="Times New Roman"/>
          <w:b/>
          <w:sz w:val="21"/>
          <w:szCs w:val="21"/>
          <w:lang w:val="en-US"/>
        </w:rPr>
        <w:t>the new cohort (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>2007-2013</w:t>
      </w:r>
      <w:r w:rsidR="00116386" w:rsidRPr="004A74CC">
        <w:rPr>
          <w:rFonts w:ascii="Times New Roman" w:hAnsi="Times New Roman" w:cs="Times New Roman"/>
          <w:b/>
          <w:sz w:val="21"/>
          <w:szCs w:val="21"/>
          <w:lang w:val="en-US"/>
        </w:rPr>
        <w:t>)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 (n=188):</w:t>
      </w:r>
    </w:p>
    <w:tbl>
      <w:tblPr>
        <w:tblW w:w="809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6"/>
        <w:gridCol w:w="2322"/>
        <w:gridCol w:w="2361"/>
        <w:gridCol w:w="2346"/>
      </w:tblGrid>
      <w:tr w:rsidR="00E2517D" w:rsidRPr="004A74CC" w14:paraId="28F886D3" w14:textId="77777777" w:rsidTr="00F633EA">
        <w:tc>
          <w:tcPr>
            <w:tcW w:w="3388" w:type="dxa"/>
            <w:gridSpan w:val="2"/>
            <w:vMerge w:val="restart"/>
          </w:tcPr>
          <w:p w14:paraId="358DDAA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CPS cut-offs</w:t>
            </w:r>
          </w:p>
        </w:tc>
        <w:tc>
          <w:tcPr>
            <w:tcW w:w="4707" w:type="dxa"/>
            <w:gridSpan w:val="2"/>
          </w:tcPr>
          <w:p w14:paraId="1E0B0CD8" w14:textId="77777777" w:rsidR="00E2517D" w:rsidRPr="004A74CC" w:rsidRDefault="00E2517D" w:rsidP="004A74C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2C3 assay</w:t>
            </w:r>
          </w:p>
        </w:tc>
      </w:tr>
      <w:tr w:rsidR="00E2517D" w:rsidRPr="004A74CC" w14:paraId="0739BDC7" w14:textId="77777777" w:rsidTr="00F633EA">
        <w:tc>
          <w:tcPr>
            <w:tcW w:w="3388" w:type="dxa"/>
            <w:gridSpan w:val="2"/>
            <w:vMerge/>
          </w:tcPr>
          <w:p w14:paraId="615903A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2EEDDD9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46" w:type="dxa"/>
          </w:tcPr>
          <w:p w14:paraId="765A74A4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</w:tr>
      <w:tr w:rsidR="00E2517D" w:rsidRPr="004A74CC" w14:paraId="1D60A2B0" w14:textId="77777777" w:rsidTr="00F633EA">
        <w:trPr>
          <w:trHeight w:val="220"/>
        </w:trPr>
        <w:tc>
          <w:tcPr>
            <w:tcW w:w="1066" w:type="dxa"/>
            <w:vMerge w:val="restart"/>
          </w:tcPr>
          <w:p w14:paraId="4D323B0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8-8 assay</w:t>
            </w:r>
          </w:p>
          <w:p w14:paraId="1B10780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1D98C9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71F46EB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61" w:type="dxa"/>
          </w:tcPr>
          <w:p w14:paraId="4947B90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37 (19.7%)</w:t>
            </w:r>
          </w:p>
        </w:tc>
        <w:tc>
          <w:tcPr>
            <w:tcW w:w="2346" w:type="dxa"/>
          </w:tcPr>
          <w:p w14:paraId="5F92CA1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6 (8.5%)</w:t>
            </w:r>
          </w:p>
        </w:tc>
      </w:tr>
      <w:tr w:rsidR="00E2517D" w:rsidRPr="004A74CC" w14:paraId="3A47BD03" w14:textId="77777777" w:rsidTr="00F633EA">
        <w:trPr>
          <w:trHeight w:val="220"/>
        </w:trPr>
        <w:tc>
          <w:tcPr>
            <w:tcW w:w="1066" w:type="dxa"/>
            <w:vMerge/>
          </w:tcPr>
          <w:p w14:paraId="1F4DFFD9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0E5CED5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  <w:tc>
          <w:tcPr>
            <w:tcW w:w="2361" w:type="dxa"/>
          </w:tcPr>
          <w:p w14:paraId="1E0AF83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46 (24.5%)</w:t>
            </w:r>
          </w:p>
        </w:tc>
        <w:tc>
          <w:tcPr>
            <w:tcW w:w="2346" w:type="dxa"/>
          </w:tcPr>
          <w:p w14:paraId="25E0C08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9 (47.3%)</w:t>
            </w:r>
          </w:p>
        </w:tc>
      </w:tr>
      <w:tr w:rsidR="00E2517D" w:rsidRPr="004A74CC" w14:paraId="2780363A" w14:textId="77777777" w:rsidTr="00F633EA">
        <w:trPr>
          <w:trHeight w:val="220"/>
        </w:trPr>
        <w:tc>
          <w:tcPr>
            <w:tcW w:w="1066" w:type="dxa"/>
            <w:vMerge/>
          </w:tcPr>
          <w:p w14:paraId="6D2AE31F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157FD9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47A8884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67.0%</w:t>
            </w:r>
          </w:p>
        </w:tc>
      </w:tr>
      <w:tr w:rsidR="00E2517D" w:rsidRPr="004A74CC" w14:paraId="55628323" w14:textId="77777777" w:rsidTr="00F633EA">
        <w:trPr>
          <w:trHeight w:val="435"/>
        </w:trPr>
        <w:tc>
          <w:tcPr>
            <w:tcW w:w="1066" w:type="dxa"/>
            <w:vMerge/>
          </w:tcPr>
          <w:p w14:paraId="7CAD184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789210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02C4DD1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387 (p &lt;0.001)</w:t>
            </w:r>
          </w:p>
        </w:tc>
      </w:tr>
      <w:tr w:rsidR="00E2517D" w:rsidRPr="004A74CC" w14:paraId="356BFE17" w14:textId="77777777" w:rsidTr="00F633EA">
        <w:trPr>
          <w:trHeight w:val="330"/>
        </w:trPr>
        <w:tc>
          <w:tcPr>
            <w:tcW w:w="1066" w:type="dxa"/>
            <w:vMerge/>
          </w:tcPr>
          <w:p w14:paraId="3F4DB002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266027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3E7A2D0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46" w:type="dxa"/>
          </w:tcPr>
          <w:p w14:paraId="701D770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5</w:t>
            </w:r>
          </w:p>
        </w:tc>
      </w:tr>
      <w:tr w:rsidR="00E2517D" w:rsidRPr="004A74CC" w14:paraId="1971BBCD" w14:textId="77777777" w:rsidTr="00F633EA">
        <w:trPr>
          <w:trHeight w:val="435"/>
        </w:trPr>
        <w:tc>
          <w:tcPr>
            <w:tcW w:w="1066" w:type="dxa"/>
            <w:vMerge/>
          </w:tcPr>
          <w:p w14:paraId="0AFF9B30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0AF14A5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61" w:type="dxa"/>
          </w:tcPr>
          <w:p w14:paraId="65BCE30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 (64.4%)</w:t>
            </w:r>
          </w:p>
        </w:tc>
        <w:tc>
          <w:tcPr>
            <w:tcW w:w="2346" w:type="dxa"/>
          </w:tcPr>
          <w:p w14:paraId="1A5DBEE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 (5.9%)</w:t>
            </w:r>
          </w:p>
        </w:tc>
      </w:tr>
      <w:tr w:rsidR="00E2517D" w:rsidRPr="004A74CC" w14:paraId="2A644024" w14:textId="77777777" w:rsidTr="00F633EA">
        <w:trPr>
          <w:trHeight w:val="420"/>
        </w:trPr>
        <w:tc>
          <w:tcPr>
            <w:tcW w:w="1066" w:type="dxa"/>
            <w:vMerge/>
          </w:tcPr>
          <w:p w14:paraId="3B3E6211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34501A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5</w:t>
            </w:r>
          </w:p>
        </w:tc>
        <w:tc>
          <w:tcPr>
            <w:tcW w:w="2361" w:type="dxa"/>
          </w:tcPr>
          <w:p w14:paraId="695DA84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 (22.3%)</w:t>
            </w:r>
          </w:p>
        </w:tc>
        <w:tc>
          <w:tcPr>
            <w:tcW w:w="2346" w:type="dxa"/>
          </w:tcPr>
          <w:p w14:paraId="490D9D9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 (7.4%)</w:t>
            </w:r>
          </w:p>
        </w:tc>
      </w:tr>
      <w:tr w:rsidR="00E2517D" w:rsidRPr="004A74CC" w14:paraId="62F3460A" w14:textId="77777777" w:rsidTr="00F633EA">
        <w:trPr>
          <w:trHeight w:val="435"/>
        </w:trPr>
        <w:tc>
          <w:tcPr>
            <w:tcW w:w="1066" w:type="dxa"/>
            <w:vMerge/>
          </w:tcPr>
          <w:p w14:paraId="62FD7014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FC1A8A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336FCC0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71.8%</w:t>
            </w:r>
          </w:p>
        </w:tc>
      </w:tr>
      <w:tr w:rsidR="00E2517D" w:rsidRPr="004A74CC" w14:paraId="3D465CE9" w14:textId="77777777" w:rsidTr="00F633EA">
        <w:trPr>
          <w:trHeight w:val="435"/>
        </w:trPr>
        <w:tc>
          <w:tcPr>
            <w:tcW w:w="1066" w:type="dxa"/>
            <w:vMerge/>
          </w:tcPr>
          <w:p w14:paraId="29D2E67E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AE1491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4FBDBE9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574 (p &lt;0.001)</w:t>
            </w:r>
          </w:p>
        </w:tc>
      </w:tr>
      <w:tr w:rsidR="00E2517D" w:rsidRPr="004A74CC" w14:paraId="7A34EFD2" w14:textId="77777777" w:rsidTr="00F633EA">
        <w:trPr>
          <w:trHeight w:val="435"/>
        </w:trPr>
        <w:tc>
          <w:tcPr>
            <w:tcW w:w="1066" w:type="dxa"/>
            <w:vMerge/>
          </w:tcPr>
          <w:p w14:paraId="4F67223F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4299AF4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1CE6930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46" w:type="dxa"/>
          </w:tcPr>
          <w:p w14:paraId="54A2877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</w:tr>
      <w:tr w:rsidR="00E2517D" w:rsidRPr="004A74CC" w14:paraId="29829EA3" w14:textId="77777777" w:rsidTr="00F633EA">
        <w:trPr>
          <w:trHeight w:val="435"/>
        </w:trPr>
        <w:tc>
          <w:tcPr>
            <w:tcW w:w="1066" w:type="dxa"/>
            <w:vMerge/>
          </w:tcPr>
          <w:p w14:paraId="5BE13F94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6B50E701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61" w:type="dxa"/>
          </w:tcPr>
          <w:p w14:paraId="19BB1431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 (82.4%)</w:t>
            </w:r>
          </w:p>
        </w:tc>
        <w:tc>
          <w:tcPr>
            <w:tcW w:w="2346" w:type="dxa"/>
          </w:tcPr>
          <w:p w14:paraId="390254F9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 (5.3%)</w:t>
            </w:r>
          </w:p>
        </w:tc>
      </w:tr>
      <w:tr w:rsidR="00E2517D" w:rsidRPr="004A74CC" w14:paraId="6B8281EA" w14:textId="77777777" w:rsidTr="00F633EA">
        <w:trPr>
          <w:trHeight w:val="435"/>
        </w:trPr>
        <w:tc>
          <w:tcPr>
            <w:tcW w:w="1066" w:type="dxa"/>
            <w:vMerge/>
          </w:tcPr>
          <w:p w14:paraId="130CA650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7550F6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  <w:tc>
          <w:tcPr>
            <w:tcW w:w="2361" w:type="dxa"/>
          </w:tcPr>
          <w:p w14:paraId="453C88B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 (10.1%)</w:t>
            </w:r>
          </w:p>
        </w:tc>
        <w:tc>
          <w:tcPr>
            <w:tcW w:w="2346" w:type="dxa"/>
          </w:tcPr>
          <w:p w14:paraId="3E555AA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2.1%)</w:t>
            </w:r>
          </w:p>
        </w:tc>
      </w:tr>
      <w:tr w:rsidR="00E2517D" w:rsidRPr="004A74CC" w14:paraId="663CA06C" w14:textId="77777777" w:rsidTr="00F633EA">
        <w:trPr>
          <w:trHeight w:val="435"/>
        </w:trPr>
        <w:tc>
          <w:tcPr>
            <w:tcW w:w="1066" w:type="dxa"/>
            <w:vMerge/>
          </w:tcPr>
          <w:p w14:paraId="08BEED64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FA5C0B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34DEE67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4.6%</w:t>
            </w:r>
          </w:p>
        </w:tc>
      </w:tr>
      <w:tr w:rsidR="00E2517D" w:rsidRPr="004A74CC" w14:paraId="046FF3AF" w14:textId="77777777" w:rsidTr="00F633EA">
        <w:trPr>
          <w:trHeight w:val="435"/>
        </w:trPr>
        <w:tc>
          <w:tcPr>
            <w:tcW w:w="1066" w:type="dxa"/>
          </w:tcPr>
          <w:p w14:paraId="3EE341BA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F5D450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282DE9D2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812 (p &lt;0.001)</w:t>
            </w:r>
          </w:p>
        </w:tc>
      </w:tr>
      <w:tr w:rsidR="00E2517D" w:rsidRPr="004A74CC" w14:paraId="21118FA7" w14:textId="77777777" w:rsidTr="00F633EA">
        <w:trPr>
          <w:trHeight w:val="220"/>
        </w:trPr>
        <w:tc>
          <w:tcPr>
            <w:tcW w:w="1066" w:type="dxa"/>
            <w:vMerge w:val="restart"/>
          </w:tcPr>
          <w:p w14:paraId="55E4449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SP-142 assay</w:t>
            </w:r>
          </w:p>
          <w:p w14:paraId="3128EBD1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9EB6DE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7E4A4A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098DF4D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46" w:type="dxa"/>
          </w:tcPr>
          <w:p w14:paraId="25F7735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</w:tr>
      <w:tr w:rsidR="00E2517D" w:rsidRPr="004A74CC" w14:paraId="2062F359" w14:textId="77777777" w:rsidTr="00F633EA">
        <w:trPr>
          <w:trHeight w:val="220"/>
        </w:trPr>
        <w:tc>
          <w:tcPr>
            <w:tcW w:w="1066" w:type="dxa"/>
            <w:vMerge/>
          </w:tcPr>
          <w:p w14:paraId="39C0BD7B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3231D9E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</w:t>
            </w:r>
          </w:p>
        </w:tc>
        <w:tc>
          <w:tcPr>
            <w:tcW w:w="2361" w:type="dxa"/>
          </w:tcPr>
          <w:p w14:paraId="3D81FC1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8 (30.9%)</w:t>
            </w:r>
          </w:p>
        </w:tc>
        <w:tc>
          <w:tcPr>
            <w:tcW w:w="2346" w:type="dxa"/>
          </w:tcPr>
          <w:p w14:paraId="3EB0D18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47 (25.0%)</w:t>
            </w:r>
          </w:p>
        </w:tc>
      </w:tr>
      <w:tr w:rsidR="00E2517D" w:rsidRPr="004A74CC" w14:paraId="5A83F775" w14:textId="77777777" w:rsidTr="00F633EA">
        <w:trPr>
          <w:trHeight w:val="220"/>
        </w:trPr>
        <w:tc>
          <w:tcPr>
            <w:tcW w:w="1066" w:type="dxa"/>
            <w:vMerge/>
          </w:tcPr>
          <w:p w14:paraId="0F1E65DE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1C36A28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</w:t>
            </w:r>
          </w:p>
        </w:tc>
        <w:tc>
          <w:tcPr>
            <w:tcW w:w="2361" w:type="dxa"/>
          </w:tcPr>
          <w:p w14:paraId="77060DA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5 (13.3%)</w:t>
            </w:r>
          </w:p>
        </w:tc>
        <w:tc>
          <w:tcPr>
            <w:tcW w:w="2346" w:type="dxa"/>
          </w:tcPr>
          <w:p w14:paraId="3E47909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8 (30.9%)</w:t>
            </w:r>
          </w:p>
        </w:tc>
      </w:tr>
      <w:tr w:rsidR="00E2517D" w:rsidRPr="004A74CC" w14:paraId="71DA532A" w14:textId="77777777" w:rsidTr="00F633EA">
        <w:trPr>
          <w:trHeight w:val="435"/>
        </w:trPr>
        <w:tc>
          <w:tcPr>
            <w:tcW w:w="1066" w:type="dxa"/>
            <w:vMerge/>
          </w:tcPr>
          <w:p w14:paraId="13B9193A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3F0971C1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685DCEF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61.7%</w:t>
            </w:r>
          </w:p>
        </w:tc>
      </w:tr>
      <w:tr w:rsidR="00E2517D" w:rsidRPr="004A74CC" w14:paraId="3BCF96DB" w14:textId="77777777" w:rsidTr="00F633EA">
        <w:trPr>
          <w:trHeight w:val="435"/>
        </w:trPr>
        <w:tc>
          <w:tcPr>
            <w:tcW w:w="1066" w:type="dxa"/>
            <w:vMerge/>
          </w:tcPr>
          <w:p w14:paraId="5FB5663F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4D205F9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6E011D5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235 (p =0.001)</w:t>
            </w:r>
          </w:p>
        </w:tc>
      </w:tr>
      <w:tr w:rsidR="00E2517D" w:rsidRPr="004A74CC" w14:paraId="503BD6F5" w14:textId="77777777" w:rsidTr="00F633EA">
        <w:trPr>
          <w:trHeight w:val="330"/>
        </w:trPr>
        <w:tc>
          <w:tcPr>
            <w:tcW w:w="1066" w:type="dxa"/>
            <w:vMerge/>
          </w:tcPr>
          <w:p w14:paraId="25DB19F7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17FDA5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00E9267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46" w:type="dxa"/>
          </w:tcPr>
          <w:p w14:paraId="0B7630D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5</w:t>
            </w:r>
          </w:p>
        </w:tc>
      </w:tr>
      <w:tr w:rsidR="00E2517D" w:rsidRPr="004A74CC" w14:paraId="31848C96" w14:textId="77777777" w:rsidTr="00F633EA">
        <w:trPr>
          <w:trHeight w:val="435"/>
        </w:trPr>
        <w:tc>
          <w:tcPr>
            <w:tcW w:w="1066" w:type="dxa"/>
            <w:vMerge/>
          </w:tcPr>
          <w:p w14:paraId="22B2653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30E18F8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5</w:t>
            </w:r>
          </w:p>
        </w:tc>
        <w:tc>
          <w:tcPr>
            <w:tcW w:w="2361" w:type="dxa"/>
          </w:tcPr>
          <w:p w14:paraId="584AF4E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46 (77.7%)</w:t>
            </w:r>
          </w:p>
        </w:tc>
        <w:tc>
          <w:tcPr>
            <w:tcW w:w="2346" w:type="dxa"/>
          </w:tcPr>
          <w:p w14:paraId="4EA1D566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5 (8.0%)</w:t>
            </w:r>
          </w:p>
        </w:tc>
      </w:tr>
      <w:tr w:rsidR="00E2517D" w:rsidRPr="004A74CC" w14:paraId="1EE28D28" w14:textId="77777777" w:rsidTr="00F633EA">
        <w:trPr>
          <w:trHeight w:val="420"/>
        </w:trPr>
        <w:tc>
          <w:tcPr>
            <w:tcW w:w="1066" w:type="dxa"/>
            <w:vMerge/>
          </w:tcPr>
          <w:p w14:paraId="45122ADD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50327FD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PS ≥5</w:t>
            </w:r>
          </w:p>
        </w:tc>
        <w:tc>
          <w:tcPr>
            <w:tcW w:w="2361" w:type="dxa"/>
          </w:tcPr>
          <w:p w14:paraId="45220E98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7 (9.0%)</w:t>
            </w:r>
          </w:p>
        </w:tc>
        <w:tc>
          <w:tcPr>
            <w:tcW w:w="2346" w:type="dxa"/>
          </w:tcPr>
          <w:p w14:paraId="4696B67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0 (5.3%)</w:t>
            </w:r>
          </w:p>
        </w:tc>
      </w:tr>
      <w:tr w:rsidR="00E2517D" w:rsidRPr="004A74CC" w14:paraId="5D525AB7" w14:textId="77777777" w:rsidTr="00F633EA">
        <w:trPr>
          <w:trHeight w:val="435"/>
        </w:trPr>
        <w:tc>
          <w:tcPr>
            <w:tcW w:w="1066" w:type="dxa"/>
            <w:vMerge/>
          </w:tcPr>
          <w:p w14:paraId="744E0B86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711D054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01600FF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3.0%</w:t>
            </w:r>
          </w:p>
        </w:tc>
      </w:tr>
      <w:tr w:rsidR="00E2517D" w:rsidRPr="004A74CC" w14:paraId="72235BD6" w14:textId="77777777" w:rsidTr="00F633EA">
        <w:trPr>
          <w:trHeight w:val="435"/>
        </w:trPr>
        <w:tc>
          <w:tcPr>
            <w:tcW w:w="1066" w:type="dxa"/>
            <w:vMerge/>
          </w:tcPr>
          <w:p w14:paraId="3B6EF759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2B13E09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349C7AE4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777 (p &lt;0.001)</w:t>
            </w:r>
          </w:p>
        </w:tc>
      </w:tr>
      <w:tr w:rsidR="00E2517D" w:rsidRPr="004A74CC" w14:paraId="55CF1E10" w14:textId="77777777" w:rsidTr="00F633EA">
        <w:trPr>
          <w:trHeight w:val="435"/>
        </w:trPr>
        <w:tc>
          <w:tcPr>
            <w:tcW w:w="1066" w:type="dxa"/>
            <w:vMerge/>
          </w:tcPr>
          <w:p w14:paraId="518706DE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441F62A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</w:tcPr>
          <w:p w14:paraId="031902CE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46" w:type="dxa"/>
          </w:tcPr>
          <w:p w14:paraId="718D53A7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</w:tr>
      <w:tr w:rsidR="00E2517D" w:rsidRPr="004A74CC" w14:paraId="0DA528D9" w14:textId="77777777" w:rsidTr="00F633EA">
        <w:trPr>
          <w:trHeight w:val="435"/>
        </w:trPr>
        <w:tc>
          <w:tcPr>
            <w:tcW w:w="1066" w:type="dxa"/>
            <w:vMerge/>
          </w:tcPr>
          <w:p w14:paraId="05C1280E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22" w:type="dxa"/>
          </w:tcPr>
          <w:p w14:paraId="5E2A453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&lt;10</w:t>
            </w:r>
          </w:p>
        </w:tc>
        <w:tc>
          <w:tcPr>
            <w:tcW w:w="2361" w:type="dxa"/>
          </w:tcPr>
          <w:p w14:paraId="16ADA480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65 (87.8%)</w:t>
            </w:r>
          </w:p>
        </w:tc>
        <w:tc>
          <w:tcPr>
            <w:tcW w:w="2346" w:type="dxa"/>
          </w:tcPr>
          <w:p w14:paraId="1E8C765A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0 (5.3%)</w:t>
            </w:r>
          </w:p>
        </w:tc>
      </w:tr>
      <w:tr w:rsidR="00E2517D" w:rsidRPr="004A74CC" w14:paraId="31AF6E6F" w14:textId="77777777" w:rsidTr="00F633EA">
        <w:trPr>
          <w:trHeight w:val="435"/>
        </w:trPr>
        <w:tc>
          <w:tcPr>
            <w:tcW w:w="1066" w:type="dxa"/>
            <w:vMerge/>
          </w:tcPr>
          <w:p w14:paraId="141CD19F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30A26A7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CPS ≥10</w:t>
            </w:r>
          </w:p>
        </w:tc>
        <w:tc>
          <w:tcPr>
            <w:tcW w:w="2361" w:type="dxa"/>
          </w:tcPr>
          <w:p w14:paraId="61DC6AA5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 (4.8%)</w:t>
            </w:r>
          </w:p>
        </w:tc>
        <w:tc>
          <w:tcPr>
            <w:tcW w:w="2346" w:type="dxa"/>
          </w:tcPr>
          <w:p w14:paraId="5FF413FB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4 (2.1%)</w:t>
            </w:r>
          </w:p>
        </w:tc>
      </w:tr>
      <w:tr w:rsidR="00E2517D" w:rsidRPr="004A74CC" w14:paraId="3EACB97B" w14:textId="77777777" w:rsidTr="00F633EA">
        <w:trPr>
          <w:trHeight w:val="435"/>
        </w:trPr>
        <w:tc>
          <w:tcPr>
            <w:tcW w:w="1066" w:type="dxa"/>
            <w:vMerge/>
          </w:tcPr>
          <w:p w14:paraId="322C6188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6BA663A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</w:p>
        </w:tc>
        <w:tc>
          <w:tcPr>
            <w:tcW w:w="4707" w:type="dxa"/>
            <w:gridSpan w:val="2"/>
          </w:tcPr>
          <w:p w14:paraId="69495E1F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9.9%</w:t>
            </w:r>
          </w:p>
        </w:tc>
      </w:tr>
      <w:tr w:rsidR="00E2517D" w:rsidRPr="004A74CC" w14:paraId="6CD97A4B" w14:textId="77777777" w:rsidTr="00F633EA">
        <w:trPr>
          <w:trHeight w:val="435"/>
        </w:trPr>
        <w:tc>
          <w:tcPr>
            <w:tcW w:w="1066" w:type="dxa"/>
          </w:tcPr>
          <w:p w14:paraId="035484F2" w14:textId="77777777" w:rsidR="00E2517D" w:rsidRPr="004A74CC" w:rsidRDefault="00E2517D" w:rsidP="004A7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2" w:type="dxa"/>
          </w:tcPr>
          <w:p w14:paraId="5C7CE28C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Gwet’s</w:t>
            </w:r>
            <w:proofErr w:type="spellEnd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Kappa</w:t>
            </w:r>
          </w:p>
        </w:tc>
        <w:tc>
          <w:tcPr>
            <w:tcW w:w="4707" w:type="dxa"/>
            <w:gridSpan w:val="2"/>
          </w:tcPr>
          <w:p w14:paraId="3E0BFC43" w14:textId="77777777" w:rsidR="00E2517D" w:rsidRPr="004A74CC" w:rsidRDefault="00E2517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883 (p &lt;0.001)</w:t>
            </w:r>
          </w:p>
        </w:tc>
      </w:tr>
    </w:tbl>
    <w:p w14:paraId="6E3574EC" w14:textId="77777777" w:rsidR="00E2517D" w:rsidRPr="004A74CC" w:rsidRDefault="00E2517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0FAACCA4" w14:textId="77777777" w:rsidR="00A449AF" w:rsidRPr="004A74CC" w:rsidRDefault="00A449AF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24095C37" w14:textId="06C71F79" w:rsidR="00CE7156" w:rsidRPr="004A74CC" w:rsidRDefault="00CE7156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Table </w:t>
      </w:r>
      <w:r w:rsidR="0002387C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S4</w:t>
      </w: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: </w:t>
      </w:r>
      <w:r w:rsidR="002021F8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Proportion of PD-L1 positivity with different assays, at CPS cut-offs of 1,5,10</w:t>
      </w:r>
      <w:r w:rsidR="00BE48C2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, grouped by age of the sample</w:t>
      </w:r>
    </w:p>
    <w:p w14:paraId="5CA08972" w14:textId="77777777" w:rsidR="00AF5B26" w:rsidRPr="004A74CC" w:rsidRDefault="00AF5B26" w:rsidP="00AF5B26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14:paraId="17E5710B" w14:textId="7D5262AD" w:rsidR="00C941BD" w:rsidRPr="004A74CC" w:rsidRDefault="00C941B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Samples from </w:t>
      </w:r>
      <w:r w:rsidR="00EE6308" w:rsidRPr="004A74CC">
        <w:rPr>
          <w:rFonts w:ascii="Times New Roman" w:hAnsi="Times New Roman" w:cs="Times New Roman"/>
          <w:b/>
          <w:sz w:val="21"/>
          <w:szCs w:val="21"/>
          <w:lang w:val="en-US"/>
        </w:rPr>
        <w:t>the old cohort (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>1999-2006</w:t>
      </w:r>
      <w:r w:rsidR="00EE6308" w:rsidRPr="004A74CC">
        <w:rPr>
          <w:rFonts w:ascii="Times New Roman" w:hAnsi="Times New Roman" w:cs="Times New Roman"/>
          <w:b/>
          <w:sz w:val="21"/>
          <w:szCs w:val="21"/>
          <w:lang w:val="en-US"/>
        </w:rPr>
        <w:t>)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 (n=156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256"/>
        <w:gridCol w:w="2257"/>
        <w:gridCol w:w="2257"/>
      </w:tblGrid>
      <w:tr w:rsidR="00C941BD" w:rsidRPr="004A74CC" w14:paraId="47472DA7" w14:textId="77777777" w:rsidTr="004A74CC">
        <w:tc>
          <w:tcPr>
            <w:tcW w:w="2337" w:type="dxa"/>
            <w:shd w:val="clear" w:color="auto" w:fill="auto"/>
          </w:tcPr>
          <w:p w14:paraId="582E7994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Assay</w:t>
            </w:r>
          </w:p>
        </w:tc>
        <w:tc>
          <w:tcPr>
            <w:tcW w:w="2337" w:type="dxa"/>
            <w:shd w:val="clear" w:color="auto" w:fill="auto"/>
          </w:tcPr>
          <w:p w14:paraId="09FB00A8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</w:t>
            </w:r>
          </w:p>
        </w:tc>
        <w:tc>
          <w:tcPr>
            <w:tcW w:w="2338" w:type="dxa"/>
            <w:shd w:val="clear" w:color="auto" w:fill="auto"/>
          </w:tcPr>
          <w:p w14:paraId="7D54D0FE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5</w:t>
            </w:r>
          </w:p>
        </w:tc>
        <w:tc>
          <w:tcPr>
            <w:tcW w:w="2338" w:type="dxa"/>
            <w:shd w:val="clear" w:color="auto" w:fill="auto"/>
          </w:tcPr>
          <w:p w14:paraId="39E2A7AB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0</w:t>
            </w:r>
          </w:p>
        </w:tc>
      </w:tr>
      <w:tr w:rsidR="00C941BD" w:rsidRPr="004A74CC" w14:paraId="7CE825E4" w14:textId="77777777" w:rsidTr="004A74CC">
        <w:tc>
          <w:tcPr>
            <w:tcW w:w="2337" w:type="dxa"/>
            <w:shd w:val="clear" w:color="auto" w:fill="auto"/>
          </w:tcPr>
          <w:p w14:paraId="10AF340A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2C3</w:t>
            </w:r>
          </w:p>
        </w:tc>
        <w:tc>
          <w:tcPr>
            <w:tcW w:w="2337" w:type="dxa"/>
            <w:shd w:val="clear" w:color="auto" w:fill="auto"/>
          </w:tcPr>
          <w:p w14:paraId="2C6C2B57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65 (41.6%)</w:t>
            </w:r>
          </w:p>
        </w:tc>
        <w:tc>
          <w:tcPr>
            <w:tcW w:w="2338" w:type="dxa"/>
            <w:shd w:val="clear" w:color="auto" w:fill="auto"/>
          </w:tcPr>
          <w:p w14:paraId="4CC77BED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1 (13.5%)</w:t>
            </w:r>
          </w:p>
        </w:tc>
        <w:tc>
          <w:tcPr>
            <w:tcW w:w="2338" w:type="dxa"/>
            <w:shd w:val="clear" w:color="auto" w:fill="auto"/>
          </w:tcPr>
          <w:p w14:paraId="1BEA0C57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0 (6.4%)</w:t>
            </w:r>
          </w:p>
        </w:tc>
      </w:tr>
      <w:tr w:rsidR="00C941BD" w:rsidRPr="004A74CC" w14:paraId="21CE048B" w14:textId="77777777" w:rsidTr="004A74CC">
        <w:tc>
          <w:tcPr>
            <w:tcW w:w="2337" w:type="dxa"/>
            <w:shd w:val="clear" w:color="auto" w:fill="auto"/>
          </w:tcPr>
          <w:p w14:paraId="7102962F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8-8</w:t>
            </w:r>
          </w:p>
        </w:tc>
        <w:tc>
          <w:tcPr>
            <w:tcW w:w="2337" w:type="dxa"/>
            <w:shd w:val="clear" w:color="auto" w:fill="auto"/>
          </w:tcPr>
          <w:p w14:paraId="0B487ABE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07 (68.6%)</w:t>
            </w:r>
          </w:p>
        </w:tc>
        <w:tc>
          <w:tcPr>
            <w:tcW w:w="2338" w:type="dxa"/>
            <w:shd w:val="clear" w:color="auto" w:fill="auto"/>
          </w:tcPr>
          <w:p w14:paraId="769993A0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44 (28.2%)</w:t>
            </w:r>
          </w:p>
        </w:tc>
        <w:tc>
          <w:tcPr>
            <w:tcW w:w="2338" w:type="dxa"/>
            <w:shd w:val="clear" w:color="auto" w:fill="auto"/>
          </w:tcPr>
          <w:p w14:paraId="7CC161B3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4 (15.4%)</w:t>
            </w:r>
          </w:p>
        </w:tc>
      </w:tr>
      <w:tr w:rsidR="00C941BD" w:rsidRPr="004A74CC" w14:paraId="4503355F" w14:textId="77777777" w:rsidTr="004A74CC">
        <w:tc>
          <w:tcPr>
            <w:tcW w:w="2337" w:type="dxa"/>
            <w:shd w:val="clear" w:color="auto" w:fill="auto"/>
          </w:tcPr>
          <w:p w14:paraId="77910D5A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SP-142</w:t>
            </w:r>
          </w:p>
        </w:tc>
        <w:tc>
          <w:tcPr>
            <w:tcW w:w="2337" w:type="dxa"/>
            <w:shd w:val="clear" w:color="auto" w:fill="auto"/>
          </w:tcPr>
          <w:p w14:paraId="12BA3321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87 (55.8%)</w:t>
            </w:r>
          </w:p>
        </w:tc>
        <w:tc>
          <w:tcPr>
            <w:tcW w:w="2338" w:type="dxa"/>
            <w:shd w:val="clear" w:color="auto" w:fill="auto"/>
          </w:tcPr>
          <w:p w14:paraId="0C482F2A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41 (26.3%)</w:t>
            </w:r>
          </w:p>
        </w:tc>
        <w:tc>
          <w:tcPr>
            <w:tcW w:w="2338" w:type="dxa"/>
            <w:shd w:val="clear" w:color="auto" w:fill="auto"/>
          </w:tcPr>
          <w:p w14:paraId="48461E3F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0 (12.8%)</w:t>
            </w:r>
          </w:p>
        </w:tc>
      </w:tr>
    </w:tbl>
    <w:p w14:paraId="2723593A" w14:textId="77777777" w:rsidR="00C941BD" w:rsidRPr="004A74CC" w:rsidRDefault="00C941B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14:paraId="1222C623" w14:textId="77777777" w:rsidR="00C941BD" w:rsidRPr="004A74CC" w:rsidRDefault="00C941B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14:paraId="5B17EBCE" w14:textId="2AC1E39E" w:rsidR="00C941BD" w:rsidRPr="004A74CC" w:rsidRDefault="00C941BD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Samples from </w:t>
      </w:r>
      <w:r w:rsidR="00EE6308" w:rsidRPr="004A74CC">
        <w:rPr>
          <w:rFonts w:ascii="Times New Roman" w:hAnsi="Times New Roman" w:cs="Times New Roman"/>
          <w:b/>
          <w:sz w:val="21"/>
          <w:szCs w:val="21"/>
          <w:lang w:val="en-US"/>
        </w:rPr>
        <w:t>the new cohort (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>200</w:t>
      </w:r>
      <w:r w:rsidR="00EE6308" w:rsidRPr="004A74CC">
        <w:rPr>
          <w:rFonts w:ascii="Times New Roman" w:hAnsi="Times New Roman" w:cs="Times New Roman"/>
          <w:b/>
          <w:sz w:val="21"/>
          <w:szCs w:val="21"/>
          <w:lang w:val="en-US"/>
        </w:rPr>
        <w:t>7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>-2013</w:t>
      </w:r>
      <w:r w:rsidR="00EE6308" w:rsidRPr="004A74CC">
        <w:rPr>
          <w:rFonts w:ascii="Times New Roman" w:hAnsi="Times New Roman" w:cs="Times New Roman"/>
          <w:b/>
          <w:sz w:val="21"/>
          <w:szCs w:val="21"/>
          <w:lang w:val="en-US"/>
        </w:rPr>
        <w:t>)</w:t>
      </w: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 xml:space="preserve"> (n=188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256"/>
        <w:gridCol w:w="2257"/>
        <w:gridCol w:w="2257"/>
      </w:tblGrid>
      <w:tr w:rsidR="00C941BD" w:rsidRPr="004A74CC" w14:paraId="6355E0BC" w14:textId="77777777" w:rsidTr="004A74CC">
        <w:tc>
          <w:tcPr>
            <w:tcW w:w="2337" w:type="dxa"/>
            <w:shd w:val="clear" w:color="auto" w:fill="auto"/>
          </w:tcPr>
          <w:p w14:paraId="3FBE156D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Assay</w:t>
            </w:r>
          </w:p>
        </w:tc>
        <w:tc>
          <w:tcPr>
            <w:tcW w:w="2337" w:type="dxa"/>
            <w:shd w:val="clear" w:color="auto" w:fill="auto"/>
          </w:tcPr>
          <w:p w14:paraId="7A48DD65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</w:t>
            </w:r>
          </w:p>
        </w:tc>
        <w:tc>
          <w:tcPr>
            <w:tcW w:w="2338" w:type="dxa"/>
            <w:shd w:val="clear" w:color="auto" w:fill="auto"/>
          </w:tcPr>
          <w:p w14:paraId="586273FC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5</w:t>
            </w:r>
          </w:p>
        </w:tc>
        <w:tc>
          <w:tcPr>
            <w:tcW w:w="2338" w:type="dxa"/>
            <w:shd w:val="clear" w:color="auto" w:fill="auto"/>
          </w:tcPr>
          <w:p w14:paraId="540873F8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0</w:t>
            </w:r>
          </w:p>
        </w:tc>
      </w:tr>
      <w:tr w:rsidR="00C941BD" w:rsidRPr="004A74CC" w14:paraId="3E80660B" w14:textId="77777777" w:rsidTr="004A74CC">
        <w:tc>
          <w:tcPr>
            <w:tcW w:w="2337" w:type="dxa"/>
            <w:shd w:val="clear" w:color="auto" w:fill="auto"/>
          </w:tcPr>
          <w:p w14:paraId="709B7EDC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2C3</w:t>
            </w:r>
          </w:p>
        </w:tc>
        <w:tc>
          <w:tcPr>
            <w:tcW w:w="2337" w:type="dxa"/>
            <w:shd w:val="clear" w:color="auto" w:fill="auto"/>
          </w:tcPr>
          <w:p w14:paraId="185EB3B6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05 (55.9%)</w:t>
            </w:r>
          </w:p>
        </w:tc>
        <w:tc>
          <w:tcPr>
            <w:tcW w:w="2338" w:type="dxa"/>
            <w:shd w:val="clear" w:color="auto" w:fill="auto"/>
          </w:tcPr>
          <w:p w14:paraId="04211547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5 (13.3%)</w:t>
            </w:r>
          </w:p>
        </w:tc>
        <w:tc>
          <w:tcPr>
            <w:tcW w:w="2338" w:type="dxa"/>
            <w:shd w:val="clear" w:color="auto" w:fill="auto"/>
          </w:tcPr>
          <w:p w14:paraId="0439F533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4 (7.4%)</w:t>
            </w:r>
          </w:p>
        </w:tc>
      </w:tr>
      <w:tr w:rsidR="00C941BD" w:rsidRPr="004A74CC" w14:paraId="70BA90B9" w14:textId="77777777" w:rsidTr="004A74CC">
        <w:tc>
          <w:tcPr>
            <w:tcW w:w="2337" w:type="dxa"/>
            <w:shd w:val="clear" w:color="auto" w:fill="auto"/>
          </w:tcPr>
          <w:p w14:paraId="5ED77688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8-8</w:t>
            </w:r>
          </w:p>
        </w:tc>
        <w:tc>
          <w:tcPr>
            <w:tcW w:w="2337" w:type="dxa"/>
            <w:shd w:val="clear" w:color="auto" w:fill="auto"/>
          </w:tcPr>
          <w:p w14:paraId="0AEB24A3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35 (71.8%)</w:t>
            </w:r>
          </w:p>
        </w:tc>
        <w:tc>
          <w:tcPr>
            <w:tcW w:w="2338" w:type="dxa"/>
            <w:shd w:val="clear" w:color="auto" w:fill="auto"/>
          </w:tcPr>
          <w:p w14:paraId="79E943E6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56 (29.8%)</w:t>
            </w:r>
          </w:p>
        </w:tc>
        <w:tc>
          <w:tcPr>
            <w:tcW w:w="2338" w:type="dxa"/>
            <w:shd w:val="clear" w:color="auto" w:fill="auto"/>
          </w:tcPr>
          <w:p w14:paraId="04DEC1B9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3 (12.2%)</w:t>
            </w:r>
          </w:p>
        </w:tc>
      </w:tr>
      <w:tr w:rsidR="00C941BD" w:rsidRPr="004A74CC" w14:paraId="50A88139" w14:textId="77777777" w:rsidTr="004A74CC">
        <w:tc>
          <w:tcPr>
            <w:tcW w:w="2337" w:type="dxa"/>
            <w:shd w:val="clear" w:color="auto" w:fill="auto"/>
          </w:tcPr>
          <w:p w14:paraId="404F0417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SP-142</w:t>
            </w:r>
          </w:p>
        </w:tc>
        <w:tc>
          <w:tcPr>
            <w:tcW w:w="2337" w:type="dxa"/>
            <w:shd w:val="clear" w:color="auto" w:fill="auto"/>
          </w:tcPr>
          <w:p w14:paraId="325CBC00" w14:textId="77777777" w:rsidR="00C941BD" w:rsidRPr="004A74CC" w:rsidRDefault="00C941BD" w:rsidP="004A74CC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83 (44.1%)</w:t>
            </w:r>
          </w:p>
        </w:tc>
        <w:tc>
          <w:tcPr>
            <w:tcW w:w="2338" w:type="dxa"/>
            <w:shd w:val="clear" w:color="auto" w:fill="auto"/>
          </w:tcPr>
          <w:p w14:paraId="2AA51714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7 (14.4%)</w:t>
            </w:r>
          </w:p>
        </w:tc>
        <w:tc>
          <w:tcPr>
            <w:tcW w:w="2338" w:type="dxa"/>
            <w:shd w:val="clear" w:color="auto" w:fill="auto"/>
          </w:tcPr>
          <w:p w14:paraId="1A733442" w14:textId="77777777" w:rsidR="00C941BD" w:rsidRPr="004A74CC" w:rsidRDefault="00C941BD" w:rsidP="004A74CC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3 (69.1%)</w:t>
            </w:r>
          </w:p>
        </w:tc>
      </w:tr>
    </w:tbl>
    <w:p w14:paraId="7E2BDFBE" w14:textId="77777777" w:rsidR="00C941BD" w:rsidRPr="004A74CC" w:rsidRDefault="00C941BD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0AD165F8" w14:textId="76B193B6" w:rsidR="007A01E9" w:rsidRPr="004A74CC" w:rsidRDefault="007A01E9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Table S</w:t>
      </w:r>
      <w:r w:rsidR="0002387C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5A</w:t>
      </w: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: Mean CPS scores on the 22C3, 28-8 and SP142 assays, grouped by age of th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4"/>
        <w:gridCol w:w="3006"/>
      </w:tblGrid>
      <w:tr w:rsidR="007A01E9" w:rsidRPr="004A74CC" w14:paraId="64945588" w14:textId="77777777" w:rsidTr="004A74CC">
        <w:tc>
          <w:tcPr>
            <w:tcW w:w="1696" w:type="dxa"/>
            <w:vAlign w:val="center"/>
          </w:tcPr>
          <w:p w14:paraId="5997542A" w14:textId="3920BE69" w:rsidR="007A01E9" w:rsidRPr="004A74CC" w:rsidRDefault="007A01E9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ssay</w:t>
            </w:r>
          </w:p>
        </w:tc>
        <w:tc>
          <w:tcPr>
            <w:tcW w:w="4314" w:type="dxa"/>
          </w:tcPr>
          <w:p w14:paraId="1D84C68C" w14:textId="539D2D93" w:rsidR="007A01E9" w:rsidRPr="004A74CC" w:rsidRDefault="007A01E9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hort</w:t>
            </w:r>
          </w:p>
        </w:tc>
        <w:tc>
          <w:tcPr>
            <w:tcW w:w="3006" w:type="dxa"/>
          </w:tcPr>
          <w:p w14:paraId="09C1A2EF" w14:textId="7520D54A" w:rsidR="007A01E9" w:rsidRPr="004A74CC" w:rsidRDefault="00FC1218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ean</w:t>
            </w:r>
          </w:p>
        </w:tc>
      </w:tr>
      <w:tr w:rsidR="00B81343" w:rsidRPr="004A74CC" w14:paraId="1003D864" w14:textId="77777777" w:rsidTr="004A74CC">
        <w:tc>
          <w:tcPr>
            <w:tcW w:w="1696" w:type="dxa"/>
          </w:tcPr>
          <w:p w14:paraId="29A230C7" w14:textId="60D49FAB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C3</w:t>
            </w:r>
          </w:p>
        </w:tc>
        <w:tc>
          <w:tcPr>
            <w:tcW w:w="4314" w:type="dxa"/>
            <w:vMerge w:val="restart"/>
            <w:vAlign w:val="center"/>
          </w:tcPr>
          <w:p w14:paraId="4E360B1F" w14:textId="49D276DA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ld cohort (1999-2006)</w:t>
            </w:r>
          </w:p>
        </w:tc>
        <w:tc>
          <w:tcPr>
            <w:tcW w:w="3006" w:type="dxa"/>
          </w:tcPr>
          <w:p w14:paraId="0A559362" w14:textId="3FAD25C3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2±11.2</w:t>
            </w:r>
          </w:p>
        </w:tc>
      </w:tr>
      <w:tr w:rsidR="00B81343" w:rsidRPr="004A74CC" w14:paraId="583B0481" w14:textId="77777777" w:rsidTr="004A74CC">
        <w:tc>
          <w:tcPr>
            <w:tcW w:w="1696" w:type="dxa"/>
          </w:tcPr>
          <w:p w14:paraId="7E913A3C" w14:textId="07241FA8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-8</w:t>
            </w:r>
          </w:p>
        </w:tc>
        <w:tc>
          <w:tcPr>
            <w:tcW w:w="4314" w:type="dxa"/>
            <w:vMerge/>
          </w:tcPr>
          <w:p w14:paraId="2473FBB2" w14:textId="77777777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006" w:type="dxa"/>
          </w:tcPr>
          <w:p w14:paraId="108BA4B9" w14:textId="6E497BE1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46±17.6</w:t>
            </w:r>
          </w:p>
        </w:tc>
      </w:tr>
      <w:tr w:rsidR="00B81343" w:rsidRPr="004A74CC" w14:paraId="0D312E64" w14:textId="77777777" w:rsidTr="004A74CC">
        <w:tc>
          <w:tcPr>
            <w:tcW w:w="1696" w:type="dxa"/>
          </w:tcPr>
          <w:p w14:paraId="6B28A4A6" w14:textId="1C616933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142</w:t>
            </w:r>
          </w:p>
        </w:tc>
        <w:tc>
          <w:tcPr>
            <w:tcW w:w="4314" w:type="dxa"/>
            <w:vMerge/>
          </w:tcPr>
          <w:p w14:paraId="114161B4" w14:textId="77777777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006" w:type="dxa"/>
          </w:tcPr>
          <w:p w14:paraId="144DF15D" w14:textId="33C7D08E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6±13.8</w:t>
            </w:r>
          </w:p>
        </w:tc>
      </w:tr>
      <w:tr w:rsidR="00B81343" w:rsidRPr="004A74CC" w14:paraId="7C12A22B" w14:textId="77777777" w:rsidTr="004A74CC">
        <w:tc>
          <w:tcPr>
            <w:tcW w:w="1696" w:type="dxa"/>
          </w:tcPr>
          <w:p w14:paraId="32CD6F3F" w14:textId="292E780A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C3</w:t>
            </w:r>
          </w:p>
        </w:tc>
        <w:tc>
          <w:tcPr>
            <w:tcW w:w="4314" w:type="dxa"/>
            <w:vMerge w:val="restart"/>
            <w:vAlign w:val="center"/>
          </w:tcPr>
          <w:p w14:paraId="0E319137" w14:textId="59169687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ew cohort (2007-2013)</w:t>
            </w:r>
          </w:p>
        </w:tc>
        <w:tc>
          <w:tcPr>
            <w:tcW w:w="3006" w:type="dxa"/>
          </w:tcPr>
          <w:p w14:paraId="1E9CAFD8" w14:textId="78BA3FAA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3±6.55</w:t>
            </w:r>
          </w:p>
        </w:tc>
      </w:tr>
      <w:tr w:rsidR="00B81343" w:rsidRPr="004A74CC" w14:paraId="2C347F61" w14:textId="77777777" w:rsidTr="004A74CC">
        <w:tc>
          <w:tcPr>
            <w:tcW w:w="1696" w:type="dxa"/>
          </w:tcPr>
          <w:p w14:paraId="71E44E5E" w14:textId="4ABBB60C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-8</w:t>
            </w:r>
          </w:p>
        </w:tc>
        <w:tc>
          <w:tcPr>
            <w:tcW w:w="4314" w:type="dxa"/>
            <w:vMerge/>
          </w:tcPr>
          <w:p w14:paraId="5E9F6B00" w14:textId="77777777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006" w:type="dxa"/>
          </w:tcPr>
          <w:p w14:paraId="24D8CCC6" w14:textId="0D47B09A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0±11.2</w:t>
            </w:r>
          </w:p>
        </w:tc>
      </w:tr>
      <w:tr w:rsidR="00B81343" w:rsidRPr="004A74CC" w14:paraId="15263CE8" w14:textId="77777777" w:rsidTr="004A74CC">
        <w:tc>
          <w:tcPr>
            <w:tcW w:w="1696" w:type="dxa"/>
          </w:tcPr>
          <w:p w14:paraId="75076F99" w14:textId="6708B971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142</w:t>
            </w:r>
          </w:p>
        </w:tc>
        <w:tc>
          <w:tcPr>
            <w:tcW w:w="4314" w:type="dxa"/>
            <w:vMerge/>
          </w:tcPr>
          <w:p w14:paraId="395125BC" w14:textId="77777777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006" w:type="dxa"/>
          </w:tcPr>
          <w:p w14:paraId="79217F86" w14:textId="23C84D48" w:rsidR="00B81343" w:rsidRPr="004A74CC" w:rsidRDefault="00B81343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6±5.69</w:t>
            </w:r>
          </w:p>
        </w:tc>
      </w:tr>
    </w:tbl>
    <w:p w14:paraId="60C42560" w14:textId="77777777" w:rsidR="007A01E9" w:rsidRPr="004A74CC" w:rsidRDefault="007A01E9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55F92CAC" w14:textId="46271193" w:rsidR="00B81343" w:rsidRPr="004A74CC" w:rsidRDefault="00D57199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Table S</w:t>
      </w:r>
      <w:r w:rsidR="0002387C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5B</w:t>
      </w: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: </w:t>
      </w:r>
      <w:r w:rsidR="009C308D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Paired t-tests of </w:t>
      </w:r>
      <w:r w:rsidR="00EE6308"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mean CPS scores between the 22C3, 28-8 and SP142 </w:t>
      </w:r>
    </w:p>
    <w:p w14:paraId="42864C73" w14:textId="1DEADBA6" w:rsidR="00D57199" w:rsidRPr="004A74CC" w:rsidRDefault="00EE6308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proofErr w:type="gramStart"/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assays</w:t>
      </w:r>
      <w:proofErr w:type="gramEnd"/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, grouped by age of the sample</w:t>
      </w:r>
    </w:p>
    <w:p w14:paraId="1F3C960F" w14:textId="77777777" w:rsidR="00B81343" w:rsidRPr="004A74CC" w:rsidRDefault="00B81343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1107E" w:rsidRPr="004A74CC" w14:paraId="749C5DD0" w14:textId="77777777" w:rsidTr="00C50163">
        <w:tc>
          <w:tcPr>
            <w:tcW w:w="9016" w:type="dxa"/>
            <w:gridSpan w:val="2"/>
          </w:tcPr>
          <w:p w14:paraId="173202A6" w14:textId="01C4A2E2" w:rsidR="00B1107E" w:rsidRPr="004A74CC" w:rsidRDefault="00B1107E" w:rsidP="004A74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ld cohort (1999-2006)</w:t>
            </w:r>
          </w:p>
        </w:tc>
      </w:tr>
      <w:tr w:rsidR="00B1107E" w:rsidRPr="004A74CC" w14:paraId="77A20BE5" w14:textId="77777777" w:rsidTr="00B1107E">
        <w:tc>
          <w:tcPr>
            <w:tcW w:w="4508" w:type="dxa"/>
          </w:tcPr>
          <w:p w14:paraId="2DC7E7A7" w14:textId="77777777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508" w:type="dxa"/>
          </w:tcPr>
          <w:p w14:paraId="690ECB81" w14:textId="04225BAA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22C3</w:t>
            </w:r>
          </w:p>
        </w:tc>
      </w:tr>
      <w:tr w:rsidR="00B1107E" w:rsidRPr="004A74CC" w14:paraId="3A8CA1B4" w14:textId="77777777" w:rsidTr="00B1107E">
        <w:tc>
          <w:tcPr>
            <w:tcW w:w="4508" w:type="dxa"/>
          </w:tcPr>
          <w:p w14:paraId="1EAF4FF2" w14:textId="66E34610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28-8</w:t>
            </w:r>
          </w:p>
        </w:tc>
        <w:tc>
          <w:tcPr>
            <w:tcW w:w="4508" w:type="dxa"/>
          </w:tcPr>
          <w:p w14:paraId="469AC537" w14:textId="0699C794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(155)=-3.000, p=0.003</w:t>
            </w:r>
          </w:p>
        </w:tc>
      </w:tr>
      <w:tr w:rsidR="00B1107E" w:rsidRPr="004A74CC" w14:paraId="2294D471" w14:textId="77777777" w:rsidTr="00B1107E">
        <w:tc>
          <w:tcPr>
            <w:tcW w:w="4508" w:type="dxa"/>
          </w:tcPr>
          <w:p w14:paraId="40243E3F" w14:textId="72BFD4FC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SP142</w:t>
            </w:r>
          </w:p>
        </w:tc>
        <w:tc>
          <w:tcPr>
            <w:tcW w:w="4508" w:type="dxa"/>
          </w:tcPr>
          <w:p w14:paraId="4974D825" w14:textId="2DFA43B9" w:rsidR="00B1107E" w:rsidRPr="004A74CC" w:rsidRDefault="00814B1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(155)=-1.916, p=0.057</w:t>
            </w:r>
          </w:p>
        </w:tc>
      </w:tr>
      <w:tr w:rsidR="00B1107E" w:rsidRPr="004A74CC" w14:paraId="0D20D615" w14:textId="77777777" w:rsidTr="00264E13">
        <w:tc>
          <w:tcPr>
            <w:tcW w:w="9016" w:type="dxa"/>
            <w:gridSpan w:val="2"/>
          </w:tcPr>
          <w:p w14:paraId="1057A34F" w14:textId="72A65690" w:rsidR="00B1107E" w:rsidRPr="004A74CC" w:rsidRDefault="00B1107E" w:rsidP="004A74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ew cohort (2007-2013)</w:t>
            </w:r>
          </w:p>
        </w:tc>
      </w:tr>
      <w:tr w:rsidR="00B1107E" w:rsidRPr="004A74CC" w14:paraId="1AFE920E" w14:textId="77777777" w:rsidTr="00B1107E">
        <w:tc>
          <w:tcPr>
            <w:tcW w:w="4508" w:type="dxa"/>
          </w:tcPr>
          <w:p w14:paraId="3FC1A8F0" w14:textId="77777777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</w:p>
        </w:tc>
        <w:tc>
          <w:tcPr>
            <w:tcW w:w="4508" w:type="dxa"/>
          </w:tcPr>
          <w:p w14:paraId="037AD9B4" w14:textId="02B95818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22C3</w:t>
            </w:r>
          </w:p>
        </w:tc>
      </w:tr>
      <w:tr w:rsidR="00B1107E" w:rsidRPr="004A74CC" w14:paraId="6CF8E0BB" w14:textId="77777777" w:rsidTr="00B1107E">
        <w:tc>
          <w:tcPr>
            <w:tcW w:w="4508" w:type="dxa"/>
          </w:tcPr>
          <w:p w14:paraId="3335D763" w14:textId="1B753390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t>28-8</w:t>
            </w:r>
          </w:p>
        </w:tc>
        <w:tc>
          <w:tcPr>
            <w:tcW w:w="4508" w:type="dxa"/>
          </w:tcPr>
          <w:p w14:paraId="3394C290" w14:textId="07E20405" w:rsidR="00B1107E" w:rsidRPr="004A74CC" w:rsidRDefault="006F300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(187)=-4.083, p=0.006</w:t>
            </w:r>
          </w:p>
        </w:tc>
      </w:tr>
      <w:tr w:rsidR="00B1107E" w:rsidRPr="004A74CC" w14:paraId="520D1828" w14:textId="77777777" w:rsidTr="004A74CC">
        <w:trPr>
          <w:trHeight w:val="77"/>
        </w:trPr>
        <w:tc>
          <w:tcPr>
            <w:tcW w:w="4508" w:type="dxa"/>
          </w:tcPr>
          <w:p w14:paraId="22D25EA5" w14:textId="7A47E08C" w:rsidR="00B1107E" w:rsidRPr="004A74CC" w:rsidRDefault="00B1107E" w:rsidP="004A74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b/>
                <w:bCs/>
                <w:sz w:val="21"/>
                <w:szCs w:val="21"/>
                <w:u w:val="single"/>
                <w:lang w:val="en-US"/>
              </w:rPr>
              <w:lastRenderedPageBreak/>
              <w:t>SP142</w:t>
            </w:r>
          </w:p>
        </w:tc>
        <w:tc>
          <w:tcPr>
            <w:tcW w:w="4508" w:type="dxa"/>
          </w:tcPr>
          <w:p w14:paraId="7B85AB64" w14:textId="299612F8" w:rsidR="00B1107E" w:rsidRPr="004A74CC" w:rsidRDefault="006F300D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u w:val="single"/>
                <w:lang w:val="en-US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(187)=-0.896, p=0.371</w:t>
            </w:r>
          </w:p>
        </w:tc>
      </w:tr>
    </w:tbl>
    <w:p w14:paraId="29B197E3" w14:textId="77777777" w:rsidR="00B81343" w:rsidRPr="004A74CC" w:rsidRDefault="00B81343" w:rsidP="004A74CC">
      <w:pPr>
        <w:spacing w:line="360" w:lineRule="auto"/>
        <w:rPr>
          <w:rFonts w:ascii="Times New Roman" w:hAnsi="Times New Roman" w:cs="Times New Roman"/>
          <w:sz w:val="21"/>
          <w:szCs w:val="21"/>
          <w:u w:val="single"/>
          <w:lang w:val="en-US"/>
        </w:rPr>
      </w:pPr>
    </w:p>
    <w:p w14:paraId="73C49125" w14:textId="77777777" w:rsidR="00394CA5" w:rsidRPr="004A74CC" w:rsidRDefault="00394CA5" w:rsidP="004A74C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328AA675" w14:textId="2A400407" w:rsidR="00C6687E" w:rsidRPr="004A74CC" w:rsidRDefault="00C6687E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C9326C" w:rsidRPr="004A74CC">
        <w:rPr>
          <w:rFonts w:ascii="Times New Roman" w:hAnsi="Times New Roman" w:cs="Times New Roman"/>
          <w:b/>
          <w:sz w:val="21"/>
          <w:szCs w:val="21"/>
        </w:rPr>
        <w:t>S6</w:t>
      </w:r>
      <w:r w:rsidRPr="004A74CC">
        <w:rPr>
          <w:rFonts w:ascii="Times New Roman" w:hAnsi="Times New Roman" w:cs="Times New Roman"/>
          <w:b/>
          <w:sz w:val="21"/>
          <w:szCs w:val="21"/>
        </w:rPr>
        <w:t>: Patient and sample characteristics in the additional whole-slide cohort.</w:t>
      </w:r>
    </w:p>
    <w:tbl>
      <w:tblPr>
        <w:tblW w:w="9025" w:type="dxa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3645"/>
        <w:gridCol w:w="5380"/>
      </w:tblGrid>
      <w:tr w:rsidR="00C6687E" w:rsidRPr="004A74CC" w14:paraId="7E8ABD76" w14:textId="77777777" w:rsidTr="00581EA5">
        <w:tc>
          <w:tcPr>
            <w:tcW w:w="3645" w:type="dxa"/>
          </w:tcPr>
          <w:p w14:paraId="0C20ADF3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Median age (IQR)</w:t>
            </w:r>
          </w:p>
        </w:tc>
        <w:tc>
          <w:tcPr>
            <w:tcW w:w="5380" w:type="dxa"/>
          </w:tcPr>
          <w:p w14:paraId="5CBDF5C7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62.5 (21.5)</w:t>
            </w:r>
          </w:p>
        </w:tc>
      </w:tr>
      <w:tr w:rsidR="00C6687E" w:rsidRPr="004A74CC" w14:paraId="7517206E" w14:textId="77777777" w:rsidTr="00581EA5">
        <w:tc>
          <w:tcPr>
            <w:tcW w:w="3645" w:type="dxa"/>
          </w:tcPr>
          <w:p w14:paraId="2B9366D5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Gender</w:t>
            </w:r>
          </w:p>
          <w:p w14:paraId="50DCC2BC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  <w:p w14:paraId="40277978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5380" w:type="dxa"/>
          </w:tcPr>
          <w:p w14:paraId="456BBBE6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1142F16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2 (66.7%)</w:t>
            </w:r>
          </w:p>
          <w:p w14:paraId="0E5F323E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6 (33.3%)</w:t>
            </w:r>
          </w:p>
        </w:tc>
      </w:tr>
      <w:tr w:rsidR="00C6687E" w:rsidRPr="004A74CC" w14:paraId="01BD12DC" w14:textId="77777777" w:rsidTr="00581EA5">
        <w:tc>
          <w:tcPr>
            <w:tcW w:w="3645" w:type="dxa"/>
          </w:tcPr>
          <w:p w14:paraId="134406BD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Ethnicity</w:t>
            </w:r>
          </w:p>
          <w:p w14:paraId="33C32DFE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ese</w:t>
            </w:r>
          </w:p>
          <w:p w14:paraId="61C83EFD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dian </w:t>
            </w:r>
          </w:p>
          <w:p w14:paraId="5A256852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ay</w:t>
            </w:r>
          </w:p>
          <w:p w14:paraId="681FE7A8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5380" w:type="dxa"/>
          </w:tcPr>
          <w:p w14:paraId="2B06F804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5657F14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3 (72.2%)</w:t>
            </w:r>
          </w:p>
          <w:p w14:paraId="61C902FF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 (11.1%)</w:t>
            </w:r>
          </w:p>
          <w:p w14:paraId="7784DD94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 (5.6%)</w:t>
            </w:r>
          </w:p>
          <w:p w14:paraId="3F357B04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 (11.1%)</w:t>
            </w:r>
          </w:p>
        </w:tc>
      </w:tr>
      <w:tr w:rsidR="00C6687E" w:rsidRPr="004A74CC" w14:paraId="6CEB4A46" w14:textId="77777777" w:rsidTr="00581EA5">
        <w:tc>
          <w:tcPr>
            <w:tcW w:w="3645" w:type="dxa"/>
          </w:tcPr>
          <w:p w14:paraId="4D89438F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Stage at diagnosis</w:t>
            </w:r>
          </w:p>
          <w:p w14:paraId="25F1A34A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</w:p>
          <w:p w14:paraId="42120C4C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  <w:p w14:paraId="496EA536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  <w:p w14:paraId="34C4EE25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5380" w:type="dxa"/>
          </w:tcPr>
          <w:p w14:paraId="01F0E001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0CE42AF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  <w:p w14:paraId="53E0EF85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6 (33.3%)</w:t>
            </w:r>
          </w:p>
          <w:p w14:paraId="775197C8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3 (16.7%)</w:t>
            </w:r>
          </w:p>
          <w:p w14:paraId="1038C507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 (50.0%)</w:t>
            </w:r>
          </w:p>
        </w:tc>
      </w:tr>
      <w:tr w:rsidR="00C6687E" w:rsidRPr="004A74CC" w14:paraId="232638FA" w14:textId="77777777" w:rsidTr="00581EA5">
        <w:tc>
          <w:tcPr>
            <w:tcW w:w="3645" w:type="dxa"/>
          </w:tcPr>
          <w:p w14:paraId="198D4A21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Differentiation</w:t>
            </w:r>
          </w:p>
          <w:p w14:paraId="5C61A0A3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orly differentiated</w:t>
            </w:r>
          </w:p>
          <w:p w14:paraId="285C8673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ly differentiated</w:t>
            </w:r>
          </w:p>
          <w:p w14:paraId="009EBF93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ll differentiated</w:t>
            </w:r>
          </w:p>
          <w:p w14:paraId="65281D0D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S</w:t>
            </w:r>
          </w:p>
        </w:tc>
        <w:tc>
          <w:tcPr>
            <w:tcW w:w="5380" w:type="dxa"/>
          </w:tcPr>
          <w:p w14:paraId="4EEF73D5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33B9E33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3 (72.2%)</w:t>
            </w:r>
          </w:p>
          <w:p w14:paraId="3130F2FB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 (27.8%)</w:t>
            </w:r>
          </w:p>
          <w:p w14:paraId="3DE6429A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  <w:p w14:paraId="4595E95C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</w:tr>
      <w:tr w:rsidR="00C6687E" w:rsidRPr="004A74CC" w14:paraId="4941ECBC" w14:textId="77777777" w:rsidTr="00581EA5">
        <w:trPr>
          <w:trHeight w:val="1335"/>
        </w:trPr>
        <w:tc>
          <w:tcPr>
            <w:tcW w:w="3645" w:type="dxa"/>
          </w:tcPr>
          <w:p w14:paraId="0C649E66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/>
                <w:sz w:val="21"/>
                <w:szCs w:val="21"/>
              </w:rPr>
              <w:t>Lauren Classification</w:t>
            </w:r>
          </w:p>
          <w:p w14:paraId="0B1D5ECA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testinal</w:t>
            </w:r>
          </w:p>
          <w:p w14:paraId="00CA138C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ffuse</w:t>
            </w:r>
          </w:p>
          <w:p w14:paraId="635CA31F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xed</w:t>
            </w:r>
          </w:p>
          <w:p w14:paraId="73EABE1E" w14:textId="77777777" w:rsidR="00C6687E" w:rsidRPr="004A74CC" w:rsidRDefault="00C6687E" w:rsidP="004A74C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S</w:t>
            </w:r>
          </w:p>
        </w:tc>
        <w:tc>
          <w:tcPr>
            <w:tcW w:w="5380" w:type="dxa"/>
          </w:tcPr>
          <w:p w14:paraId="0F8C72BF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A1AC7F4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 (44.4%)</w:t>
            </w:r>
          </w:p>
          <w:p w14:paraId="1075A8D2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8 (44.4%)</w:t>
            </w:r>
          </w:p>
          <w:p w14:paraId="0CDA3737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 (11.1%)</w:t>
            </w:r>
          </w:p>
          <w:p w14:paraId="2A84F1ED" w14:textId="77777777" w:rsidR="00C6687E" w:rsidRPr="004A74CC" w:rsidRDefault="00C6687E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</w:tr>
    </w:tbl>
    <w:p w14:paraId="5A447FA8" w14:textId="77777777" w:rsidR="00C6687E" w:rsidRPr="004A74CC" w:rsidRDefault="00C6687E" w:rsidP="00AF5B26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302C1E6C" w14:textId="3D393D37" w:rsidR="009E1336" w:rsidRPr="004A74CC" w:rsidRDefault="009E1336" w:rsidP="009E1336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Table S7: Proportion of PD-L1 positivity in the additional cohort with different assays, at CPS cut-offs of 1,5,10, grouped by sampling method</w:t>
      </w:r>
    </w:p>
    <w:p w14:paraId="2797DB38" w14:textId="77777777" w:rsidR="009E1336" w:rsidRPr="004A74CC" w:rsidRDefault="009E1336" w:rsidP="009E1336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</w:p>
    <w:p w14:paraId="07C1BFD9" w14:textId="77777777" w:rsidR="009E1336" w:rsidRPr="004A74CC" w:rsidRDefault="009E1336" w:rsidP="009E1336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t>Samples obtained via biopsy (n=11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256"/>
        <w:gridCol w:w="2257"/>
        <w:gridCol w:w="2257"/>
      </w:tblGrid>
      <w:tr w:rsidR="009E1336" w:rsidRPr="004A74CC" w14:paraId="6C4CE83E" w14:textId="77777777" w:rsidTr="004A74CC">
        <w:tc>
          <w:tcPr>
            <w:tcW w:w="2337" w:type="dxa"/>
            <w:shd w:val="clear" w:color="auto" w:fill="auto"/>
          </w:tcPr>
          <w:p w14:paraId="2EE9ACC4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Assay</w:t>
            </w:r>
          </w:p>
        </w:tc>
        <w:tc>
          <w:tcPr>
            <w:tcW w:w="2337" w:type="dxa"/>
            <w:shd w:val="clear" w:color="auto" w:fill="auto"/>
          </w:tcPr>
          <w:p w14:paraId="5595B93D" w14:textId="77777777" w:rsidR="009E1336" w:rsidRPr="004A74CC" w:rsidRDefault="009E1336" w:rsidP="00CB520B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</w:t>
            </w:r>
          </w:p>
        </w:tc>
        <w:tc>
          <w:tcPr>
            <w:tcW w:w="2338" w:type="dxa"/>
            <w:shd w:val="clear" w:color="auto" w:fill="auto"/>
          </w:tcPr>
          <w:p w14:paraId="6BF0316C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5</w:t>
            </w:r>
          </w:p>
        </w:tc>
        <w:tc>
          <w:tcPr>
            <w:tcW w:w="2338" w:type="dxa"/>
            <w:shd w:val="clear" w:color="auto" w:fill="auto"/>
          </w:tcPr>
          <w:p w14:paraId="78A4FB62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0</w:t>
            </w:r>
          </w:p>
        </w:tc>
      </w:tr>
      <w:tr w:rsidR="009E1336" w:rsidRPr="004A74CC" w14:paraId="7E6B977F" w14:textId="77777777" w:rsidTr="004A74CC">
        <w:tc>
          <w:tcPr>
            <w:tcW w:w="2337" w:type="dxa"/>
            <w:shd w:val="clear" w:color="auto" w:fill="auto"/>
          </w:tcPr>
          <w:p w14:paraId="5D768649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2C3</w:t>
            </w:r>
          </w:p>
        </w:tc>
        <w:tc>
          <w:tcPr>
            <w:tcW w:w="2337" w:type="dxa"/>
            <w:shd w:val="clear" w:color="auto" w:fill="auto"/>
          </w:tcPr>
          <w:p w14:paraId="270A90C9" w14:textId="77777777" w:rsidR="009E1336" w:rsidRPr="004A74CC" w:rsidRDefault="009E1336" w:rsidP="00CB520B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9 (81.8%)</w:t>
            </w:r>
          </w:p>
        </w:tc>
        <w:tc>
          <w:tcPr>
            <w:tcW w:w="2338" w:type="dxa"/>
            <w:shd w:val="clear" w:color="auto" w:fill="auto"/>
          </w:tcPr>
          <w:p w14:paraId="5B6148EF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5 (45.5%)</w:t>
            </w:r>
          </w:p>
        </w:tc>
        <w:tc>
          <w:tcPr>
            <w:tcW w:w="2338" w:type="dxa"/>
            <w:shd w:val="clear" w:color="auto" w:fill="auto"/>
          </w:tcPr>
          <w:p w14:paraId="3E37D177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3 (27.3%)</w:t>
            </w:r>
          </w:p>
        </w:tc>
      </w:tr>
      <w:tr w:rsidR="009E1336" w:rsidRPr="004A74CC" w14:paraId="587C44BA" w14:textId="77777777" w:rsidTr="004A74CC">
        <w:tc>
          <w:tcPr>
            <w:tcW w:w="2337" w:type="dxa"/>
            <w:shd w:val="clear" w:color="auto" w:fill="auto"/>
          </w:tcPr>
          <w:p w14:paraId="009FD81B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8-8</w:t>
            </w:r>
          </w:p>
        </w:tc>
        <w:tc>
          <w:tcPr>
            <w:tcW w:w="2337" w:type="dxa"/>
            <w:shd w:val="clear" w:color="auto" w:fill="auto"/>
          </w:tcPr>
          <w:p w14:paraId="0F3225C1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0 (90.9%)</w:t>
            </w:r>
          </w:p>
        </w:tc>
        <w:tc>
          <w:tcPr>
            <w:tcW w:w="2338" w:type="dxa"/>
            <w:shd w:val="clear" w:color="auto" w:fill="auto"/>
          </w:tcPr>
          <w:p w14:paraId="11DF1B75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8 (72.7%)</w:t>
            </w:r>
          </w:p>
        </w:tc>
        <w:tc>
          <w:tcPr>
            <w:tcW w:w="2338" w:type="dxa"/>
            <w:shd w:val="clear" w:color="auto" w:fill="auto"/>
          </w:tcPr>
          <w:p w14:paraId="372D1B47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4 (36.4%)</w:t>
            </w:r>
          </w:p>
        </w:tc>
      </w:tr>
      <w:tr w:rsidR="009E1336" w:rsidRPr="004A74CC" w14:paraId="6F5CE0AA" w14:textId="77777777" w:rsidTr="004A74CC">
        <w:tc>
          <w:tcPr>
            <w:tcW w:w="2337" w:type="dxa"/>
            <w:shd w:val="clear" w:color="auto" w:fill="auto"/>
          </w:tcPr>
          <w:p w14:paraId="32657222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SP-142</w:t>
            </w:r>
          </w:p>
        </w:tc>
        <w:tc>
          <w:tcPr>
            <w:tcW w:w="2337" w:type="dxa"/>
            <w:shd w:val="clear" w:color="auto" w:fill="auto"/>
          </w:tcPr>
          <w:p w14:paraId="78D83EAA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1 (100%)</w:t>
            </w:r>
          </w:p>
        </w:tc>
        <w:tc>
          <w:tcPr>
            <w:tcW w:w="2338" w:type="dxa"/>
            <w:shd w:val="clear" w:color="auto" w:fill="auto"/>
          </w:tcPr>
          <w:p w14:paraId="1AE9086E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9 (81.8%)</w:t>
            </w:r>
          </w:p>
        </w:tc>
        <w:tc>
          <w:tcPr>
            <w:tcW w:w="2338" w:type="dxa"/>
            <w:shd w:val="clear" w:color="auto" w:fill="auto"/>
          </w:tcPr>
          <w:p w14:paraId="78F5236C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4 (36.4%)</w:t>
            </w:r>
          </w:p>
        </w:tc>
      </w:tr>
    </w:tbl>
    <w:p w14:paraId="23F0CFD4" w14:textId="77777777" w:rsidR="009E1336" w:rsidRPr="004A74CC" w:rsidRDefault="009E1336" w:rsidP="009E1336">
      <w:pPr>
        <w:spacing w:line="36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4A74CC">
        <w:rPr>
          <w:rFonts w:ascii="Times New Roman" w:hAnsi="Times New Roman" w:cs="Times New Roman"/>
          <w:b/>
          <w:sz w:val="21"/>
          <w:szCs w:val="21"/>
          <w:lang w:val="en-US"/>
        </w:rPr>
        <w:lastRenderedPageBreak/>
        <w:t>Samples obtained via resection (n=7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256"/>
        <w:gridCol w:w="2257"/>
        <w:gridCol w:w="2257"/>
      </w:tblGrid>
      <w:tr w:rsidR="009E1336" w:rsidRPr="004A74CC" w14:paraId="44192C6E" w14:textId="77777777" w:rsidTr="004A74CC">
        <w:tc>
          <w:tcPr>
            <w:tcW w:w="2337" w:type="dxa"/>
            <w:shd w:val="clear" w:color="auto" w:fill="auto"/>
          </w:tcPr>
          <w:p w14:paraId="6861C304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Assay</w:t>
            </w:r>
          </w:p>
        </w:tc>
        <w:tc>
          <w:tcPr>
            <w:tcW w:w="2337" w:type="dxa"/>
            <w:shd w:val="clear" w:color="auto" w:fill="auto"/>
          </w:tcPr>
          <w:p w14:paraId="098369D7" w14:textId="77777777" w:rsidR="009E1336" w:rsidRPr="004A74CC" w:rsidRDefault="009E1336" w:rsidP="00CB520B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</w:t>
            </w:r>
          </w:p>
        </w:tc>
        <w:tc>
          <w:tcPr>
            <w:tcW w:w="2338" w:type="dxa"/>
            <w:shd w:val="clear" w:color="auto" w:fill="auto"/>
          </w:tcPr>
          <w:p w14:paraId="11801A7A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5</w:t>
            </w:r>
          </w:p>
        </w:tc>
        <w:tc>
          <w:tcPr>
            <w:tcW w:w="2338" w:type="dxa"/>
            <w:shd w:val="clear" w:color="auto" w:fill="auto"/>
          </w:tcPr>
          <w:p w14:paraId="7A8464BA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CPS ≥10</w:t>
            </w:r>
          </w:p>
        </w:tc>
      </w:tr>
      <w:tr w:rsidR="009E1336" w:rsidRPr="004A74CC" w14:paraId="30C58600" w14:textId="77777777" w:rsidTr="004A74CC">
        <w:tc>
          <w:tcPr>
            <w:tcW w:w="2337" w:type="dxa"/>
            <w:shd w:val="clear" w:color="auto" w:fill="auto"/>
          </w:tcPr>
          <w:p w14:paraId="14CA515A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2C3</w:t>
            </w:r>
          </w:p>
        </w:tc>
        <w:tc>
          <w:tcPr>
            <w:tcW w:w="2337" w:type="dxa"/>
            <w:shd w:val="clear" w:color="auto" w:fill="auto"/>
          </w:tcPr>
          <w:p w14:paraId="309FB7EC" w14:textId="77777777" w:rsidR="009E1336" w:rsidRPr="004A74CC" w:rsidRDefault="009E1336" w:rsidP="00CB520B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5 (71.4%)</w:t>
            </w:r>
          </w:p>
        </w:tc>
        <w:tc>
          <w:tcPr>
            <w:tcW w:w="2338" w:type="dxa"/>
            <w:shd w:val="clear" w:color="auto" w:fill="auto"/>
          </w:tcPr>
          <w:p w14:paraId="7A5FA47C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 (14%)</w:t>
            </w:r>
          </w:p>
        </w:tc>
        <w:tc>
          <w:tcPr>
            <w:tcW w:w="2338" w:type="dxa"/>
            <w:shd w:val="clear" w:color="auto" w:fill="auto"/>
          </w:tcPr>
          <w:p w14:paraId="42361B63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 (14%)</w:t>
            </w:r>
          </w:p>
        </w:tc>
      </w:tr>
      <w:tr w:rsidR="009E1336" w:rsidRPr="004A74CC" w14:paraId="31AEB8CF" w14:textId="77777777" w:rsidTr="004A74CC">
        <w:tc>
          <w:tcPr>
            <w:tcW w:w="2337" w:type="dxa"/>
            <w:shd w:val="clear" w:color="auto" w:fill="auto"/>
          </w:tcPr>
          <w:p w14:paraId="24B26A18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28-8</w:t>
            </w:r>
          </w:p>
        </w:tc>
        <w:tc>
          <w:tcPr>
            <w:tcW w:w="2337" w:type="dxa"/>
            <w:shd w:val="clear" w:color="auto" w:fill="auto"/>
          </w:tcPr>
          <w:p w14:paraId="6B9CE81E" w14:textId="77777777" w:rsidR="009E1336" w:rsidRPr="004A74CC" w:rsidRDefault="009E1336" w:rsidP="00CB520B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7 (100%) </w:t>
            </w:r>
          </w:p>
        </w:tc>
        <w:tc>
          <w:tcPr>
            <w:tcW w:w="2338" w:type="dxa"/>
            <w:shd w:val="clear" w:color="auto" w:fill="auto"/>
          </w:tcPr>
          <w:p w14:paraId="7D81B916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4 (57.1%)</w:t>
            </w:r>
          </w:p>
        </w:tc>
        <w:tc>
          <w:tcPr>
            <w:tcW w:w="2338" w:type="dxa"/>
            <w:shd w:val="clear" w:color="auto" w:fill="auto"/>
          </w:tcPr>
          <w:p w14:paraId="74A67A4C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3 (42.9%)</w:t>
            </w:r>
          </w:p>
        </w:tc>
      </w:tr>
      <w:tr w:rsidR="009E1336" w:rsidRPr="004A74CC" w14:paraId="639A5231" w14:textId="77777777" w:rsidTr="004A74CC">
        <w:tc>
          <w:tcPr>
            <w:tcW w:w="2337" w:type="dxa"/>
            <w:shd w:val="clear" w:color="auto" w:fill="auto"/>
          </w:tcPr>
          <w:p w14:paraId="16F4B924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SP-142</w:t>
            </w:r>
          </w:p>
        </w:tc>
        <w:tc>
          <w:tcPr>
            <w:tcW w:w="2337" w:type="dxa"/>
            <w:shd w:val="clear" w:color="auto" w:fill="auto"/>
          </w:tcPr>
          <w:p w14:paraId="456F48AF" w14:textId="77777777" w:rsidR="009E1336" w:rsidRPr="004A74CC" w:rsidRDefault="009E1336" w:rsidP="00CB520B">
            <w:pPr>
              <w:tabs>
                <w:tab w:val="center" w:pos="1060"/>
              </w:tabs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6 (85.7%)</w:t>
            </w:r>
          </w:p>
        </w:tc>
        <w:tc>
          <w:tcPr>
            <w:tcW w:w="2338" w:type="dxa"/>
            <w:shd w:val="clear" w:color="auto" w:fill="auto"/>
          </w:tcPr>
          <w:p w14:paraId="59443AAA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3 (42.9%)</w:t>
            </w:r>
          </w:p>
        </w:tc>
        <w:tc>
          <w:tcPr>
            <w:tcW w:w="2338" w:type="dxa"/>
            <w:shd w:val="clear" w:color="auto" w:fill="auto"/>
          </w:tcPr>
          <w:p w14:paraId="298B6479" w14:textId="77777777" w:rsidR="009E1336" w:rsidRPr="004A74CC" w:rsidRDefault="009E1336" w:rsidP="00CB520B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bCs/>
                <w:sz w:val="21"/>
                <w:szCs w:val="21"/>
              </w:rPr>
              <w:t>1 (14%)</w:t>
            </w:r>
          </w:p>
        </w:tc>
      </w:tr>
    </w:tbl>
    <w:p w14:paraId="5288CF25" w14:textId="77777777" w:rsidR="009E1336" w:rsidRPr="004A74CC" w:rsidRDefault="009E1336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3863BA2F" w14:textId="77777777" w:rsidR="00974C19" w:rsidRPr="004A74CC" w:rsidRDefault="00974C19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</w:p>
    <w:p w14:paraId="2AE0FD36" w14:textId="6A6394B2" w:rsidR="00974C19" w:rsidRPr="004A74CC" w:rsidRDefault="00826B7F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F05A0A" w:rsidRPr="004A74CC">
        <w:rPr>
          <w:rFonts w:ascii="Times New Roman" w:hAnsi="Times New Roman" w:cs="Times New Roman"/>
          <w:b/>
          <w:sz w:val="21"/>
          <w:szCs w:val="21"/>
        </w:rPr>
        <w:t>S</w:t>
      </w:r>
      <w:r w:rsidR="00A05CB4" w:rsidRPr="004A74CC">
        <w:rPr>
          <w:rFonts w:ascii="Times New Roman" w:hAnsi="Times New Roman" w:cs="Times New Roman"/>
          <w:b/>
          <w:sz w:val="21"/>
          <w:szCs w:val="21"/>
        </w:rPr>
        <w:t>8</w:t>
      </w:r>
      <w:r w:rsidRPr="004A74CC">
        <w:rPr>
          <w:rFonts w:ascii="Times New Roman" w:hAnsi="Times New Roman" w:cs="Times New Roman"/>
          <w:b/>
          <w:sz w:val="21"/>
          <w:szCs w:val="21"/>
        </w:rPr>
        <w:t>:</w:t>
      </w:r>
      <w:r w:rsidRPr="004A74CC">
        <w:rPr>
          <w:rFonts w:ascii="Times New Roman" w:hAnsi="Times New Roman" w:cs="Times New Roman"/>
          <w:sz w:val="21"/>
          <w:szCs w:val="21"/>
        </w:rPr>
        <w:t xml:space="preserve"> </w:t>
      </w:r>
      <w:r w:rsidRPr="004A74CC">
        <w:rPr>
          <w:rFonts w:ascii="Times New Roman" w:hAnsi="Times New Roman" w:cs="Times New Roman"/>
          <w:b/>
          <w:sz w:val="21"/>
          <w:szCs w:val="21"/>
        </w:rPr>
        <w:t>Analysis of overall survival with cox proportional hazards regression in the additional cohort of 18 patients based on CPS status using different antibody assays.</w:t>
      </w:r>
    </w:p>
    <w:tbl>
      <w:tblPr>
        <w:tblW w:w="934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699"/>
        <w:gridCol w:w="709"/>
        <w:gridCol w:w="745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826B7F" w:rsidRPr="004A74CC" w14:paraId="17A2D16A" w14:textId="77777777" w:rsidTr="002E3761">
        <w:trPr>
          <w:trHeight w:val="530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D25C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DFC6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CPS &gt;1</w:t>
            </w:r>
          </w:p>
        </w:tc>
        <w:tc>
          <w:tcPr>
            <w:tcW w:w="287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8C4B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CPS &gt;5</w:t>
            </w:r>
          </w:p>
        </w:tc>
        <w:tc>
          <w:tcPr>
            <w:tcW w:w="287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D92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CPS &gt;10</w:t>
            </w:r>
          </w:p>
        </w:tc>
      </w:tr>
      <w:tr w:rsidR="00826B7F" w:rsidRPr="004A74CC" w14:paraId="2A91ECD7" w14:textId="77777777" w:rsidTr="002E3761">
        <w:trPr>
          <w:trHeight w:val="78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88F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C4DF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87FC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5% CI low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BABF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5% CI upp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EFF4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30D1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9F36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5 CI % low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4B9EE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5CI % upp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94BC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FCFC1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08B0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5 CI % low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41F3B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95 CI % uppe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E55D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826B7F" w:rsidRPr="004A74CC" w14:paraId="2F199A5D" w14:textId="77777777" w:rsidTr="002E3761">
        <w:trPr>
          <w:trHeight w:val="560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B598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2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589D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.7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7B6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466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7F6D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6.34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6458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4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659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6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926B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17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0C08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.2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5DBB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4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AC11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.07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FFE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22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71AC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5.0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C022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</w:tr>
      <w:tr w:rsidR="00826B7F" w:rsidRPr="004A74CC" w14:paraId="5730F048" w14:textId="77777777" w:rsidTr="002E3761">
        <w:trPr>
          <w:trHeight w:val="560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BC9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8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191E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7.583e-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B5E13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F85D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CC1E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8DE9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5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1CF4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18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9967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.6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D951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A42F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7BE9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13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7582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.50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CA3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</w:tr>
      <w:tr w:rsidR="00826B7F" w:rsidRPr="004A74CC" w14:paraId="42A7DAA3" w14:textId="77777777" w:rsidTr="002E3761">
        <w:trPr>
          <w:trHeight w:val="560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D280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SP-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31E6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3.004e+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FD47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5387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Inf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2780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41F3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1.4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E936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4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7F9A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4.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1F9F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49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E716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8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060B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25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9FAC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2.63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74DB" w14:textId="77777777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</w:rPr>
              <w:t>0.734</w:t>
            </w:r>
          </w:p>
        </w:tc>
      </w:tr>
    </w:tbl>
    <w:p w14:paraId="7532E512" w14:textId="77777777" w:rsidR="00826B7F" w:rsidRPr="004A74CC" w:rsidRDefault="00826B7F" w:rsidP="004A74CC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0C3DA383" w14:textId="6A0FA732" w:rsidR="00826B7F" w:rsidRPr="004A74CC" w:rsidRDefault="00826B7F" w:rsidP="004A74CC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758E1BE0" w14:textId="67D06419" w:rsidR="00826B7F" w:rsidRPr="004A74CC" w:rsidRDefault="00826B7F" w:rsidP="004A74CC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09CF982" w14:textId="611CD5AE" w:rsidR="00826B7F" w:rsidRPr="004A74CC" w:rsidRDefault="00826B7F" w:rsidP="004A74CC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66574043" w14:textId="77777777" w:rsidR="00AF5B26" w:rsidRPr="004A74CC" w:rsidRDefault="00AF5B26">
      <w:pPr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0E1445C7" w14:textId="33873DB6" w:rsidR="00826B7F" w:rsidRPr="004A74CC" w:rsidRDefault="00826B7F" w:rsidP="004A74CC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4A74CC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Figure </w:t>
      </w:r>
      <w:r w:rsidR="00C6687E" w:rsidRPr="004A74CC">
        <w:rPr>
          <w:rFonts w:ascii="Times New Roman" w:hAnsi="Times New Roman" w:cs="Times New Roman"/>
          <w:b/>
          <w:sz w:val="21"/>
          <w:szCs w:val="21"/>
        </w:rPr>
        <w:t>S</w:t>
      </w:r>
      <w:r w:rsidRPr="004A74CC">
        <w:rPr>
          <w:rFonts w:ascii="Times New Roman" w:hAnsi="Times New Roman" w:cs="Times New Roman"/>
          <w:b/>
          <w:sz w:val="21"/>
          <w:szCs w:val="21"/>
        </w:rPr>
        <w:t>1: Kaplan-Meier analysis of overall survival in the additional cohort of 18 patients based on CPS status using different antibody assays.</w:t>
      </w:r>
    </w:p>
    <w:p w14:paraId="540E0E71" w14:textId="77777777" w:rsidR="0085520F" w:rsidRPr="004A74CC" w:rsidRDefault="0085520F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826B7F" w:rsidRPr="004A74CC" w14:paraId="3C889AE7" w14:textId="77777777" w:rsidTr="00855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DA90D49" w14:textId="77777777" w:rsidR="00826B7F" w:rsidRPr="004A74CC" w:rsidRDefault="00826B7F" w:rsidP="004A74C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  <w:u w:val="single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22C3 CPS≥5</w:t>
            </w:r>
          </w:p>
          <w:p w14:paraId="1D940D1E" w14:textId="17F384AD" w:rsidR="00826B7F" w:rsidRPr="004A74CC" w:rsidRDefault="00826B7F" w:rsidP="004A74CC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noProof/>
                <w:sz w:val="21"/>
                <w:szCs w:val="21"/>
                <w:lang w:val="en-IN" w:eastAsia="en-IN"/>
              </w:rPr>
              <w:drawing>
                <wp:inline distT="0" distB="0" distL="0" distR="0" wp14:anchorId="74358E2D" wp14:editId="591551CA">
                  <wp:extent cx="2819400" cy="169164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4995" cy="1694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C3FBBAF" w14:textId="0D897C2D" w:rsidR="00826B7F" w:rsidRPr="004A74CC" w:rsidRDefault="00826B7F" w:rsidP="004A74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  <w:u w:val="single"/>
              </w:rPr>
            </w:pPr>
            <w:r w:rsidRPr="004A74CC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28-8 CPS≥5</w:t>
            </w:r>
          </w:p>
          <w:p w14:paraId="53C80C31" w14:textId="2709D52B" w:rsidR="00826B7F" w:rsidRPr="004A74CC" w:rsidRDefault="00826B7F" w:rsidP="004A74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A74CC">
              <w:rPr>
                <w:rFonts w:ascii="Times New Roman" w:hAnsi="Times New Roman" w:cs="Times New Roman"/>
                <w:noProof/>
                <w:sz w:val="21"/>
                <w:szCs w:val="21"/>
                <w:lang w:val="en-IN" w:eastAsia="en-IN"/>
              </w:rPr>
              <w:drawing>
                <wp:inline distT="0" distB="0" distL="0" distR="0" wp14:anchorId="3F438B91" wp14:editId="7D59927A">
                  <wp:extent cx="2819401" cy="16916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138" cy="171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EF436B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5997B93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D16DC1A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910D3D2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F919B02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B1C293A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D4AC18D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19E4691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96BD1E7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8774079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E679497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19263BF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CB037E9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1EB34B3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C3B6855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F861AC2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AA431EA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C7C9995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C5A505A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A6FBE77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112802E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525B84E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5958B80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3DF3E55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1C979296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B8387F2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4B4453E" w14:textId="77777777" w:rsidR="00826D34" w:rsidRDefault="00826D34" w:rsidP="004A74CC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2BA03F87" w14:textId="28670AAA" w:rsidR="00A6129D" w:rsidRDefault="00A6129D" w:rsidP="00826D3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Representative</w:t>
      </w:r>
      <w:r w:rsidR="00826D34" w:rsidRPr="00A6129D">
        <w:rPr>
          <w:rFonts w:ascii="Times New Roman" w:hAnsi="Times New Roman" w:cs="Times New Roman"/>
          <w:b/>
          <w:bCs/>
          <w:sz w:val="21"/>
          <w:szCs w:val="21"/>
        </w:rPr>
        <w:t xml:space="preserve"> images of gastric cancer tissue stained using multiplex immunohistochemistry/ immunofluorescence (</w:t>
      </w:r>
      <w:proofErr w:type="spellStart"/>
      <w:r w:rsidR="00826D34" w:rsidRPr="00A6129D">
        <w:rPr>
          <w:rFonts w:ascii="Times New Roman" w:hAnsi="Times New Roman" w:cs="Times New Roman"/>
          <w:b/>
          <w:bCs/>
          <w:sz w:val="21"/>
          <w:szCs w:val="21"/>
        </w:rPr>
        <w:t>mIHC</w:t>
      </w:r>
      <w:proofErr w:type="spellEnd"/>
      <w:r w:rsidR="00826D34" w:rsidRPr="00A6129D">
        <w:rPr>
          <w:rFonts w:ascii="Times New Roman" w:hAnsi="Times New Roman" w:cs="Times New Roman"/>
          <w:b/>
          <w:bCs/>
          <w:sz w:val="21"/>
          <w:szCs w:val="21"/>
        </w:rPr>
        <w:t>/IF)</w:t>
      </w:r>
      <w:r w:rsidR="00826D34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0DF48A4" w14:textId="77777777" w:rsidR="00A6129D" w:rsidRDefault="00A6129D" w:rsidP="00826D34">
      <w:pPr>
        <w:rPr>
          <w:rFonts w:ascii="Times New Roman" w:hAnsi="Times New Roman" w:cs="Times New Roman"/>
          <w:sz w:val="21"/>
          <w:szCs w:val="21"/>
        </w:rPr>
      </w:pPr>
    </w:p>
    <w:p w14:paraId="6D1144CC" w14:textId="2135EFA2" w:rsidR="00826D34" w:rsidRPr="00826D34" w:rsidRDefault="0005619B" w:rsidP="00826D3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dditional</w:t>
      </w:r>
      <w:r w:rsidR="00A6129D">
        <w:rPr>
          <w:rFonts w:ascii="Times New Roman" w:hAnsi="Times New Roman" w:cs="Times New Roman"/>
          <w:sz w:val="21"/>
          <w:szCs w:val="21"/>
        </w:rPr>
        <w:t xml:space="preserve"> images </w:t>
      </w:r>
      <w:r w:rsidR="00826D34">
        <w:rPr>
          <w:rFonts w:ascii="Times New Roman" w:hAnsi="Times New Roman" w:cs="Times New Roman"/>
          <w:sz w:val="21"/>
          <w:szCs w:val="21"/>
        </w:rPr>
        <w:t xml:space="preserve">are available </w:t>
      </w:r>
      <w:proofErr w:type="gramStart"/>
      <w:r w:rsidR="00826D34">
        <w:rPr>
          <w:rFonts w:ascii="Times New Roman" w:hAnsi="Times New Roman" w:cs="Times New Roman"/>
          <w:sz w:val="21"/>
          <w:szCs w:val="21"/>
        </w:rPr>
        <w:t xml:space="preserve">at  </w:t>
      </w:r>
      <w:proofErr w:type="gramEnd"/>
      <w:hyperlink r:id="rId9" w:history="1">
        <w:r w:rsidR="00826D34" w:rsidRPr="00A425FE">
          <w:rPr>
            <w:rStyle w:val="Hyperlink"/>
            <w:rFonts w:ascii="Times New Roman" w:hAnsi="Times New Roman" w:cs="Times New Roman"/>
            <w:sz w:val="21"/>
            <w:szCs w:val="21"/>
          </w:rPr>
          <w:t>https://immunoatlas.org/ATLA/220423-1/</w:t>
        </w:r>
      </w:hyperlink>
    </w:p>
    <w:p w14:paraId="2ABA2045" w14:textId="187F8302" w:rsidR="00F744AE" w:rsidRPr="00910EC6" w:rsidRDefault="00826D34" w:rsidP="00826D3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974C19" w:rsidRPr="004A74CC">
        <w:rPr>
          <w:rFonts w:ascii="Times New Roman" w:hAnsi="Times New Roman" w:cs="Times New Roman"/>
          <w:sz w:val="21"/>
          <w:szCs w:val="21"/>
        </w:rPr>
        <w:fldChar w:fldCharType="begin"/>
      </w:r>
      <w:r w:rsidR="00974C19" w:rsidRPr="004A74CC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="00974C19" w:rsidRPr="004A74CC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F744AE" w:rsidRPr="00910EC6" w:rsidSect="00892940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6BAC9" w14:textId="77777777" w:rsidR="000B7EF5" w:rsidRDefault="000B7EF5" w:rsidP="001A423A">
      <w:r>
        <w:separator/>
      </w:r>
    </w:p>
  </w:endnote>
  <w:endnote w:type="continuationSeparator" w:id="0">
    <w:p w14:paraId="364693BA" w14:textId="77777777" w:rsidR="000B7EF5" w:rsidRDefault="000B7EF5" w:rsidP="001A4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92279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E04A18" w14:textId="07D7093F" w:rsidR="000106FD" w:rsidRDefault="000106FD" w:rsidP="00843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4C86E7" w14:textId="77777777" w:rsidR="000106FD" w:rsidRDefault="000106FD" w:rsidP="004A74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925991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302EE" w14:textId="46C1D19E" w:rsidR="000106FD" w:rsidRPr="004A74CC" w:rsidRDefault="000106FD" w:rsidP="0084343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A74CC">
          <w:rPr>
            <w:rStyle w:val="PageNumber"/>
            <w:rFonts w:ascii="Times New Roman" w:hAnsi="Times New Roman" w:cs="Times New Roman"/>
          </w:rPr>
          <w:fldChar w:fldCharType="begin"/>
        </w:r>
        <w:r w:rsidRPr="004A74C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A74CC">
          <w:rPr>
            <w:rStyle w:val="PageNumber"/>
            <w:rFonts w:ascii="Times New Roman" w:hAnsi="Times New Roman" w:cs="Times New Roman"/>
          </w:rPr>
          <w:fldChar w:fldCharType="separate"/>
        </w:r>
        <w:r w:rsidR="00910EC6">
          <w:rPr>
            <w:rStyle w:val="PageNumber"/>
            <w:rFonts w:ascii="Times New Roman" w:hAnsi="Times New Roman" w:cs="Times New Roman"/>
            <w:noProof/>
          </w:rPr>
          <w:t>2</w:t>
        </w:r>
        <w:r w:rsidRPr="004A74C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01F3A7A" w14:textId="77777777" w:rsidR="000106FD" w:rsidRDefault="000106FD" w:rsidP="004A74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1C0E1" w14:textId="77777777" w:rsidR="000B7EF5" w:rsidRDefault="000B7EF5" w:rsidP="001A423A">
      <w:r>
        <w:separator/>
      </w:r>
    </w:p>
  </w:footnote>
  <w:footnote w:type="continuationSeparator" w:id="0">
    <w:p w14:paraId="4FDAE7C8" w14:textId="77777777" w:rsidR="000B7EF5" w:rsidRDefault="000B7EF5" w:rsidP="001A4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D517B"/>
    <w:multiLevelType w:val="multilevel"/>
    <w:tmpl w:val="671876B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C19"/>
    <w:rsid w:val="00000175"/>
    <w:rsid w:val="00000ADF"/>
    <w:rsid w:val="000106FD"/>
    <w:rsid w:val="000220FF"/>
    <w:rsid w:val="0002387C"/>
    <w:rsid w:val="00030DA4"/>
    <w:rsid w:val="00036BDA"/>
    <w:rsid w:val="00036EB5"/>
    <w:rsid w:val="0005619B"/>
    <w:rsid w:val="0005664A"/>
    <w:rsid w:val="00061B4D"/>
    <w:rsid w:val="0006540D"/>
    <w:rsid w:val="0006780B"/>
    <w:rsid w:val="0007638D"/>
    <w:rsid w:val="00080DD5"/>
    <w:rsid w:val="00081FB8"/>
    <w:rsid w:val="000A4D24"/>
    <w:rsid w:val="000B7EF5"/>
    <w:rsid w:val="000D1D9E"/>
    <w:rsid w:val="000D2FB9"/>
    <w:rsid w:val="000E11C3"/>
    <w:rsid w:val="000F2FC5"/>
    <w:rsid w:val="000F3751"/>
    <w:rsid w:val="000F5B2F"/>
    <w:rsid w:val="001034A6"/>
    <w:rsid w:val="00116386"/>
    <w:rsid w:val="001164F8"/>
    <w:rsid w:val="00120361"/>
    <w:rsid w:val="00126067"/>
    <w:rsid w:val="00127311"/>
    <w:rsid w:val="001451E8"/>
    <w:rsid w:val="001457C1"/>
    <w:rsid w:val="001647FB"/>
    <w:rsid w:val="00171BDC"/>
    <w:rsid w:val="00173793"/>
    <w:rsid w:val="00175C3E"/>
    <w:rsid w:val="00176ED1"/>
    <w:rsid w:val="00194805"/>
    <w:rsid w:val="001A423A"/>
    <w:rsid w:val="001B1A4E"/>
    <w:rsid w:val="001B58C4"/>
    <w:rsid w:val="001C0C1B"/>
    <w:rsid w:val="001C6237"/>
    <w:rsid w:val="001E2576"/>
    <w:rsid w:val="001E4EC3"/>
    <w:rsid w:val="001E60FA"/>
    <w:rsid w:val="002021F8"/>
    <w:rsid w:val="00223ABD"/>
    <w:rsid w:val="00231EE4"/>
    <w:rsid w:val="00246740"/>
    <w:rsid w:val="00246895"/>
    <w:rsid w:val="002561FF"/>
    <w:rsid w:val="00261CE9"/>
    <w:rsid w:val="00266FE2"/>
    <w:rsid w:val="00272884"/>
    <w:rsid w:val="00272B35"/>
    <w:rsid w:val="002866B6"/>
    <w:rsid w:val="00287F88"/>
    <w:rsid w:val="00290EE5"/>
    <w:rsid w:val="00294569"/>
    <w:rsid w:val="0029507F"/>
    <w:rsid w:val="002962F3"/>
    <w:rsid w:val="002A3F99"/>
    <w:rsid w:val="002C0990"/>
    <w:rsid w:val="002D655F"/>
    <w:rsid w:val="002E280D"/>
    <w:rsid w:val="002E3761"/>
    <w:rsid w:val="002F2FDD"/>
    <w:rsid w:val="002F4E7A"/>
    <w:rsid w:val="003026DB"/>
    <w:rsid w:val="00303D90"/>
    <w:rsid w:val="003143BB"/>
    <w:rsid w:val="00316399"/>
    <w:rsid w:val="00324E22"/>
    <w:rsid w:val="00343030"/>
    <w:rsid w:val="003628A6"/>
    <w:rsid w:val="00363939"/>
    <w:rsid w:val="00363C13"/>
    <w:rsid w:val="00367A6C"/>
    <w:rsid w:val="00367E0D"/>
    <w:rsid w:val="003824E1"/>
    <w:rsid w:val="00387333"/>
    <w:rsid w:val="00393900"/>
    <w:rsid w:val="00394CA5"/>
    <w:rsid w:val="00397D1C"/>
    <w:rsid w:val="00397F2E"/>
    <w:rsid w:val="00430FAA"/>
    <w:rsid w:val="00450192"/>
    <w:rsid w:val="00453E04"/>
    <w:rsid w:val="004543A0"/>
    <w:rsid w:val="00454B05"/>
    <w:rsid w:val="004566DE"/>
    <w:rsid w:val="0046161A"/>
    <w:rsid w:val="0046598D"/>
    <w:rsid w:val="004771B7"/>
    <w:rsid w:val="00480E9D"/>
    <w:rsid w:val="00493D83"/>
    <w:rsid w:val="004A08E1"/>
    <w:rsid w:val="004A74CC"/>
    <w:rsid w:val="004D068F"/>
    <w:rsid w:val="004E101A"/>
    <w:rsid w:val="004E2943"/>
    <w:rsid w:val="004E39A0"/>
    <w:rsid w:val="005133DF"/>
    <w:rsid w:val="0051632F"/>
    <w:rsid w:val="00517269"/>
    <w:rsid w:val="00523DF6"/>
    <w:rsid w:val="00547B2D"/>
    <w:rsid w:val="0055133C"/>
    <w:rsid w:val="005542DE"/>
    <w:rsid w:val="00572151"/>
    <w:rsid w:val="00573319"/>
    <w:rsid w:val="0057432D"/>
    <w:rsid w:val="0057661D"/>
    <w:rsid w:val="005A427F"/>
    <w:rsid w:val="005B2E0A"/>
    <w:rsid w:val="005B7466"/>
    <w:rsid w:val="005C3A37"/>
    <w:rsid w:val="005C44B6"/>
    <w:rsid w:val="005E1E03"/>
    <w:rsid w:val="005E5236"/>
    <w:rsid w:val="005E6EDC"/>
    <w:rsid w:val="005F0A27"/>
    <w:rsid w:val="006111FA"/>
    <w:rsid w:val="00624CBF"/>
    <w:rsid w:val="00630BA4"/>
    <w:rsid w:val="00632206"/>
    <w:rsid w:val="00640580"/>
    <w:rsid w:val="0066007C"/>
    <w:rsid w:val="0066593B"/>
    <w:rsid w:val="006735FA"/>
    <w:rsid w:val="00673F11"/>
    <w:rsid w:val="00677E2B"/>
    <w:rsid w:val="0068236B"/>
    <w:rsid w:val="00683A3D"/>
    <w:rsid w:val="006A6782"/>
    <w:rsid w:val="006B2714"/>
    <w:rsid w:val="006B79BF"/>
    <w:rsid w:val="006C2567"/>
    <w:rsid w:val="006E042E"/>
    <w:rsid w:val="006E313D"/>
    <w:rsid w:val="006E787B"/>
    <w:rsid w:val="006F300D"/>
    <w:rsid w:val="006F6C30"/>
    <w:rsid w:val="00722F3E"/>
    <w:rsid w:val="00736171"/>
    <w:rsid w:val="00742379"/>
    <w:rsid w:val="0074300F"/>
    <w:rsid w:val="0075599B"/>
    <w:rsid w:val="00770F7B"/>
    <w:rsid w:val="00774293"/>
    <w:rsid w:val="007809BA"/>
    <w:rsid w:val="00783106"/>
    <w:rsid w:val="00783CF0"/>
    <w:rsid w:val="0079137C"/>
    <w:rsid w:val="007919CD"/>
    <w:rsid w:val="007A01E9"/>
    <w:rsid w:val="007C0D37"/>
    <w:rsid w:val="007C6E93"/>
    <w:rsid w:val="007D1AC7"/>
    <w:rsid w:val="007D3255"/>
    <w:rsid w:val="007E190A"/>
    <w:rsid w:val="007E29A6"/>
    <w:rsid w:val="007E5BAF"/>
    <w:rsid w:val="00800281"/>
    <w:rsid w:val="00804D46"/>
    <w:rsid w:val="00810B10"/>
    <w:rsid w:val="00812C5B"/>
    <w:rsid w:val="00814B1D"/>
    <w:rsid w:val="0082245C"/>
    <w:rsid w:val="00826B7F"/>
    <w:rsid w:val="00826D34"/>
    <w:rsid w:val="00830964"/>
    <w:rsid w:val="008448A6"/>
    <w:rsid w:val="008512DA"/>
    <w:rsid w:val="0085520F"/>
    <w:rsid w:val="00860E59"/>
    <w:rsid w:val="0087313C"/>
    <w:rsid w:val="0087526D"/>
    <w:rsid w:val="008909F9"/>
    <w:rsid w:val="00892940"/>
    <w:rsid w:val="00893CBA"/>
    <w:rsid w:val="008A0D09"/>
    <w:rsid w:val="008A20B0"/>
    <w:rsid w:val="008A7492"/>
    <w:rsid w:val="008C0AF3"/>
    <w:rsid w:val="008C17C3"/>
    <w:rsid w:val="008D09C9"/>
    <w:rsid w:val="008D5661"/>
    <w:rsid w:val="008D5F15"/>
    <w:rsid w:val="008E0660"/>
    <w:rsid w:val="009077C9"/>
    <w:rsid w:val="00910A82"/>
    <w:rsid w:val="00910EC6"/>
    <w:rsid w:val="00912F49"/>
    <w:rsid w:val="00916E24"/>
    <w:rsid w:val="00926C01"/>
    <w:rsid w:val="00927475"/>
    <w:rsid w:val="00940B43"/>
    <w:rsid w:val="0094614F"/>
    <w:rsid w:val="00946339"/>
    <w:rsid w:val="00965267"/>
    <w:rsid w:val="00966A1F"/>
    <w:rsid w:val="00974C19"/>
    <w:rsid w:val="0097570D"/>
    <w:rsid w:val="00996CBA"/>
    <w:rsid w:val="009A25B2"/>
    <w:rsid w:val="009B2920"/>
    <w:rsid w:val="009B2A0A"/>
    <w:rsid w:val="009C1B60"/>
    <w:rsid w:val="009C308D"/>
    <w:rsid w:val="009D4002"/>
    <w:rsid w:val="009E1336"/>
    <w:rsid w:val="009E5859"/>
    <w:rsid w:val="00A05CB4"/>
    <w:rsid w:val="00A0666A"/>
    <w:rsid w:val="00A0714D"/>
    <w:rsid w:val="00A15692"/>
    <w:rsid w:val="00A3052A"/>
    <w:rsid w:val="00A34130"/>
    <w:rsid w:val="00A369A3"/>
    <w:rsid w:val="00A449AF"/>
    <w:rsid w:val="00A6129D"/>
    <w:rsid w:val="00A70974"/>
    <w:rsid w:val="00A715A8"/>
    <w:rsid w:val="00A866AE"/>
    <w:rsid w:val="00A91440"/>
    <w:rsid w:val="00AA1787"/>
    <w:rsid w:val="00AB3615"/>
    <w:rsid w:val="00AC0A61"/>
    <w:rsid w:val="00AF00A0"/>
    <w:rsid w:val="00AF06A0"/>
    <w:rsid w:val="00AF5B26"/>
    <w:rsid w:val="00B01D1B"/>
    <w:rsid w:val="00B1107E"/>
    <w:rsid w:val="00B16613"/>
    <w:rsid w:val="00B337B6"/>
    <w:rsid w:val="00B75BF0"/>
    <w:rsid w:val="00B81343"/>
    <w:rsid w:val="00B935A8"/>
    <w:rsid w:val="00B966D6"/>
    <w:rsid w:val="00BA6E5C"/>
    <w:rsid w:val="00BB7653"/>
    <w:rsid w:val="00BC43C3"/>
    <w:rsid w:val="00BC61D2"/>
    <w:rsid w:val="00BD0304"/>
    <w:rsid w:val="00BD05E0"/>
    <w:rsid w:val="00BD414A"/>
    <w:rsid w:val="00BD71A5"/>
    <w:rsid w:val="00BE45EC"/>
    <w:rsid w:val="00BE48C2"/>
    <w:rsid w:val="00BE5D13"/>
    <w:rsid w:val="00BE63A3"/>
    <w:rsid w:val="00BE7075"/>
    <w:rsid w:val="00BF04B3"/>
    <w:rsid w:val="00C015C0"/>
    <w:rsid w:val="00C07A51"/>
    <w:rsid w:val="00C20665"/>
    <w:rsid w:val="00C25582"/>
    <w:rsid w:val="00C353B3"/>
    <w:rsid w:val="00C406CC"/>
    <w:rsid w:val="00C41E50"/>
    <w:rsid w:val="00C54A4B"/>
    <w:rsid w:val="00C64B03"/>
    <w:rsid w:val="00C6687E"/>
    <w:rsid w:val="00C766E1"/>
    <w:rsid w:val="00C905BC"/>
    <w:rsid w:val="00C9326C"/>
    <w:rsid w:val="00C941BD"/>
    <w:rsid w:val="00C951FD"/>
    <w:rsid w:val="00CB4118"/>
    <w:rsid w:val="00CB5CC7"/>
    <w:rsid w:val="00CC1E08"/>
    <w:rsid w:val="00CC535F"/>
    <w:rsid w:val="00CD26FB"/>
    <w:rsid w:val="00CE7156"/>
    <w:rsid w:val="00CF17F7"/>
    <w:rsid w:val="00CF361F"/>
    <w:rsid w:val="00D00F41"/>
    <w:rsid w:val="00D06818"/>
    <w:rsid w:val="00D26976"/>
    <w:rsid w:val="00D4540E"/>
    <w:rsid w:val="00D57199"/>
    <w:rsid w:val="00D67DCA"/>
    <w:rsid w:val="00D75B99"/>
    <w:rsid w:val="00D86FBC"/>
    <w:rsid w:val="00D90B2E"/>
    <w:rsid w:val="00DA6C1A"/>
    <w:rsid w:val="00DE3D5B"/>
    <w:rsid w:val="00DE6BF6"/>
    <w:rsid w:val="00DF0408"/>
    <w:rsid w:val="00DF292A"/>
    <w:rsid w:val="00DF735E"/>
    <w:rsid w:val="00E0439B"/>
    <w:rsid w:val="00E07D65"/>
    <w:rsid w:val="00E14439"/>
    <w:rsid w:val="00E2517D"/>
    <w:rsid w:val="00E32B1C"/>
    <w:rsid w:val="00E34B51"/>
    <w:rsid w:val="00E45B1B"/>
    <w:rsid w:val="00E55D4A"/>
    <w:rsid w:val="00E65924"/>
    <w:rsid w:val="00E71519"/>
    <w:rsid w:val="00E7246A"/>
    <w:rsid w:val="00E77BA3"/>
    <w:rsid w:val="00E86703"/>
    <w:rsid w:val="00E9709F"/>
    <w:rsid w:val="00EC556D"/>
    <w:rsid w:val="00ED151B"/>
    <w:rsid w:val="00ED1CC7"/>
    <w:rsid w:val="00ED339E"/>
    <w:rsid w:val="00EE3C80"/>
    <w:rsid w:val="00EE6308"/>
    <w:rsid w:val="00EF6A46"/>
    <w:rsid w:val="00F05A0A"/>
    <w:rsid w:val="00F15B59"/>
    <w:rsid w:val="00F302F5"/>
    <w:rsid w:val="00F3697D"/>
    <w:rsid w:val="00F37274"/>
    <w:rsid w:val="00F41FAF"/>
    <w:rsid w:val="00F51E62"/>
    <w:rsid w:val="00F60ABE"/>
    <w:rsid w:val="00F65004"/>
    <w:rsid w:val="00F70694"/>
    <w:rsid w:val="00F831F2"/>
    <w:rsid w:val="00F86265"/>
    <w:rsid w:val="00F863CF"/>
    <w:rsid w:val="00F91EBE"/>
    <w:rsid w:val="00FA1FD5"/>
    <w:rsid w:val="00FC1218"/>
    <w:rsid w:val="00FD0C3D"/>
    <w:rsid w:val="00FD55B6"/>
    <w:rsid w:val="00FF2660"/>
    <w:rsid w:val="00FF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A90A2"/>
  <w15:chartTrackingRefBased/>
  <w15:docId w15:val="{E8ED7F79-B8E3-1D49-A1F8-1B1F355AA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74C1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C1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4C19"/>
    <w:rPr>
      <w:sz w:val="16"/>
      <w:szCs w:val="16"/>
    </w:rPr>
  </w:style>
  <w:style w:type="table" w:styleId="TableGrid">
    <w:name w:val="Table Grid"/>
    <w:basedOn w:val="TableNormal"/>
    <w:uiPriority w:val="39"/>
    <w:rsid w:val="00974C19"/>
    <w:rPr>
      <w:rFonts w:ascii="Calibri" w:eastAsia="Calibri" w:hAnsi="Calibri" w:cs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4C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C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4C1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4C19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1A423A"/>
  </w:style>
  <w:style w:type="paragraph" w:styleId="Header">
    <w:name w:val="header"/>
    <w:basedOn w:val="Normal"/>
    <w:link w:val="HeaderChar"/>
    <w:uiPriority w:val="99"/>
    <w:unhideWhenUsed/>
    <w:rsid w:val="001A42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23A"/>
  </w:style>
  <w:style w:type="paragraph" w:styleId="Footer">
    <w:name w:val="footer"/>
    <w:basedOn w:val="Normal"/>
    <w:link w:val="FooterChar"/>
    <w:uiPriority w:val="99"/>
    <w:unhideWhenUsed/>
    <w:rsid w:val="001A42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23A"/>
  </w:style>
  <w:style w:type="table" w:styleId="PlainTable4">
    <w:name w:val="Plain Table 4"/>
    <w:basedOn w:val="TableNormal"/>
    <w:uiPriority w:val="44"/>
    <w:rsid w:val="0085520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166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613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61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021F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106FD"/>
  </w:style>
  <w:style w:type="character" w:styleId="Hyperlink">
    <w:name w:val="Hyperlink"/>
    <w:basedOn w:val="DefaultParagraphFont"/>
    <w:uiPriority w:val="99"/>
    <w:unhideWhenUsed/>
    <w:rsid w:val="00826D3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6D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E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E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6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immunoatlas.org/ATLA/220423-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441</Words>
  <Characters>821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ay Yong Kiat</dc:creator>
  <cp:keywords/>
  <dc:description/>
  <cp:lastModifiedBy>Nadhiyazhagan R.</cp:lastModifiedBy>
  <cp:revision>8</cp:revision>
  <dcterms:created xsi:type="dcterms:W3CDTF">2022-05-02T08:53:00Z</dcterms:created>
  <dcterms:modified xsi:type="dcterms:W3CDTF">2022-05-04T09:49:00Z</dcterms:modified>
</cp:coreProperties>
</file>